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6452E" w14:textId="7FFD75E3" w:rsidR="00795A15" w:rsidRDefault="0066371B">
      <w:pPr>
        <w:pStyle w:val="Heading1"/>
        <w:ind w:left="3138" w:right="3059"/>
        <w:jc w:val="center"/>
      </w:pPr>
      <w:bookmarkStart w:id="0" w:name="_bookmark169"/>
      <w:bookmarkStart w:id="1" w:name="_GoBack"/>
      <w:bookmarkEnd w:id="0"/>
      <w:bookmarkEnd w:id="1"/>
      <w:r>
        <w:t>A</w:t>
      </w:r>
      <w:r w:rsidR="003D146B">
        <w:t>ppendix I</w:t>
      </w:r>
    </w:p>
    <w:p w14:paraId="4B18BDDE" w14:textId="77777777" w:rsidR="00795A15" w:rsidRDefault="003D146B">
      <w:pPr>
        <w:ind w:left="3138" w:right="3062"/>
        <w:jc w:val="center"/>
        <w:rPr>
          <w:b/>
          <w:sz w:val="24"/>
        </w:rPr>
      </w:pPr>
      <w:r>
        <w:rPr>
          <w:b/>
          <w:sz w:val="24"/>
        </w:rPr>
        <w:t>Maternal Schedule of Evaluations for Asymptomatic and Symptomatic Women</w:t>
      </w:r>
    </w:p>
    <w:p w14:paraId="0F38C46B" w14:textId="77777777" w:rsidR="00795A15" w:rsidRDefault="00795A15">
      <w:pPr>
        <w:pStyle w:val="BodyText"/>
        <w:spacing w:before="2"/>
        <w:rPr>
          <w:b/>
          <w:sz w:val="21"/>
        </w:rPr>
      </w:pPr>
    </w:p>
    <w:tbl>
      <w:tblPr>
        <w:tblW w:w="14131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2"/>
        <w:gridCol w:w="1170"/>
        <w:gridCol w:w="450"/>
        <w:gridCol w:w="1109"/>
        <w:gridCol w:w="1171"/>
        <w:gridCol w:w="1349"/>
        <w:gridCol w:w="1260"/>
        <w:gridCol w:w="1260"/>
        <w:gridCol w:w="1260"/>
        <w:gridCol w:w="1260"/>
      </w:tblGrid>
      <w:tr w:rsidR="00795A15" w14:paraId="340FCFD8" w14:textId="77777777" w:rsidTr="00C00800">
        <w:trPr>
          <w:trHeight w:val="1401"/>
        </w:trPr>
        <w:tc>
          <w:tcPr>
            <w:tcW w:w="3842" w:type="dxa"/>
            <w:shd w:val="clear" w:color="auto" w:fill="EEECE1" w:themeFill="background2"/>
          </w:tcPr>
          <w:p w14:paraId="0FD3FD63" w14:textId="77777777" w:rsidR="00795A15" w:rsidRDefault="00795A15">
            <w:pPr>
              <w:pStyle w:val="TableParagraph"/>
              <w:rPr>
                <w:b/>
                <w:sz w:val="20"/>
              </w:rPr>
            </w:pPr>
          </w:p>
          <w:p w14:paraId="52AC8180" w14:textId="77777777" w:rsidR="00795A15" w:rsidRDefault="00795A15">
            <w:pPr>
              <w:pStyle w:val="TableParagraph"/>
              <w:rPr>
                <w:b/>
                <w:sz w:val="20"/>
              </w:rPr>
            </w:pPr>
          </w:p>
          <w:p w14:paraId="3EF0F0BA" w14:textId="77777777" w:rsidR="00795A15" w:rsidRDefault="003D146B">
            <w:pPr>
              <w:pStyle w:val="TableParagraph"/>
              <w:spacing w:before="137"/>
              <w:ind w:left="974"/>
              <w:rPr>
                <w:b/>
                <w:sz w:val="18"/>
              </w:rPr>
            </w:pPr>
            <w:r>
              <w:rPr>
                <w:b/>
                <w:sz w:val="18"/>
              </w:rPr>
              <w:t>Evaluations / Procedures</w:t>
            </w:r>
          </w:p>
        </w:tc>
        <w:tc>
          <w:tcPr>
            <w:tcW w:w="1170" w:type="dxa"/>
            <w:shd w:val="clear" w:color="auto" w:fill="EEECE1" w:themeFill="background2"/>
          </w:tcPr>
          <w:p w14:paraId="3C4FF89F" w14:textId="77777777" w:rsidR="00795A15" w:rsidRDefault="00795A15">
            <w:pPr>
              <w:pStyle w:val="TableParagraph"/>
              <w:rPr>
                <w:b/>
                <w:sz w:val="20"/>
              </w:rPr>
            </w:pPr>
          </w:p>
          <w:p w14:paraId="6301B890" w14:textId="77777777" w:rsidR="00795A15" w:rsidRDefault="003D146B">
            <w:pPr>
              <w:pStyle w:val="TableParagraph"/>
              <w:spacing w:before="120"/>
              <w:ind w:left="112" w:right="89" w:firstLine="355"/>
              <w:rPr>
                <w:b/>
                <w:sz w:val="18"/>
              </w:rPr>
            </w:pPr>
            <w:r>
              <w:rPr>
                <w:b/>
                <w:sz w:val="18"/>
              </w:rPr>
              <w:t>All Participants</w:t>
            </w:r>
          </w:p>
        </w:tc>
        <w:tc>
          <w:tcPr>
            <w:tcW w:w="450" w:type="dxa"/>
            <w:vMerge w:val="restart"/>
            <w:shd w:val="clear" w:color="auto" w:fill="EEECE1" w:themeFill="background2"/>
            <w:textDirection w:val="btLr"/>
          </w:tcPr>
          <w:p w14:paraId="54124D1E" w14:textId="2F971004" w:rsidR="00795A15" w:rsidRDefault="0066371B" w:rsidP="0088604B">
            <w:pPr>
              <w:pStyle w:val="TableParagraph"/>
              <w:spacing w:before="105"/>
              <w:ind w:left="3713" w:right="3711"/>
              <w:rPr>
                <w:b/>
                <w:sz w:val="18"/>
              </w:rPr>
            </w:pPr>
            <w:r>
              <w:rPr>
                <w:b/>
                <w:sz w:val="18"/>
              </w:rPr>
              <w:t>Enroll</w:t>
            </w:r>
          </w:p>
        </w:tc>
        <w:tc>
          <w:tcPr>
            <w:tcW w:w="1109" w:type="dxa"/>
            <w:shd w:val="clear" w:color="auto" w:fill="EEECE1" w:themeFill="background2"/>
          </w:tcPr>
          <w:p w14:paraId="5D256BD0" w14:textId="38D6F93A" w:rsidR="00795A15" w:rsidRDefault="003D146B">
            <w:pPr>
              <w:pStyle w:val="TableParagraph"/>
              <w:spacing w:before="38"/>
              <w:ind w:left="129" w:right="125" w:firstLine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cute ZIKV-like Symptoms</w:t>
            </w:r>
            <w:r>
              <w:rPr>
                <w:b/>
                <w:spacing w:val="-6"/>
                <w:sz w:val="18"/>
              </w:rPr>
              <w:t xml:space="preserve"> </w:t>
            </w:r>
            <w:r w:rsidR="00DB252B">
              <w:rPr>
                <w:b/>
                <w:spacing w:val="-6"/>
                <w:sz w:val="18"/>
              </w:rPr>
              <w:t>if</w:t>
            </w:r>
          </w:p>
          <w:p w14:paraId="7FA5E453" w14:textId="77777777" w:rsidR="00795A15" w:rsidRDefault="003D146B">
            <w:pPr>
              <w:pStyle w:val="TableParagraph"/>
              <w:spacing w:before="41"/>
              <w:ind w:left="149" w:right="146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≥ 18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weeks</w:t>
            </w:r>
          </w:p>
          <w:p w14:paraId="1A353539" w14:textId="77777777" w:rsidR="00795A15" w:rsidRDefault="003D146B">
            <w:pPr>
              <w:pStyle w:val="TableParagraph"/>
              <w:spacing w:before="2"/>
              <w:ind w:left="149" w:right="146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gestation</w:t>
            </w:r>
          </w:p>
        </w:tc>
        <w:tc>
          <w:tcPr>
            <w:tcW w:w="1171" w:type="dxa"/>
            <w:shd w:val="clear" w:color="auto" w:fill="EEECE1" w:themeFill="background2"/>
          </w:tcPr>
          <w:p w14:paraId="064782EF" w14:textId="77777777" w:rsidR="00795A15" w:rsidRDefault="00795A15">
            <w:pPr>
              <w:pStyle w:val="TableParagraph"/>
              <w:rPr>
                <w:b/>
                <w:sz w:val="20"/>
              </w:rPr>
            </w:pPr>
          </w:p>
          <w:p w14:paraId="0076B949" w14:textId="77777777" w:rsidR="00795A15" w:rsidRDefault="00795A15">
            <w:pPr>
              <w:pStyle w:val="TableParagraph"/>
              <w:spacing w:before="4"/>
              <w:rPr>
                <w:b/>
                <w:sz w:val="23"/>
              </w:rPr>
            </w:pPr>
          </w:p>
          <w:p w14:paraId="65AECA4F" w14:textId="0CE5FF88" w:rsidR="00795A15" w:rsidRDefault="003D146B" w:rsidP="009C7455">
            <w:pPr>
              <w:pStyle w:val="TableParagraph"/>
              <w:spacing w:line="230" w:lineRule="auto"/>
              <w:ind w:left="208" w:right="141" w:hanging="41"/>
              <w:rPr>
                <w:sz w:val="12"/>
              </w:rPr>
            </w:pPr>
            <w:r>
              <w:rPr>
                <w:b/>
                <w:sz w:val="18"/>
              </w:rPr>
              <w:t>&lt; 18 weeks gestation</w:t>
            </w:r>
          </w:p>
        </w:tc>
        <w:tc>
          <w:tcPr>
            <w:tcW w:w="1349" w:type="dxa"/>
            <w:shd w:val="clear" w:color="auto" w:fill="EEECE1" w:themeFill="background2"/>
          </w:tcPr>
          <w:p w14:paraId="7D9419A7" w14:textId="77777777" w:rsidR="00795A15" w:rsidRDefault="00795A15">
            <w:pPr>
              <w:pStyle w:val="TableParagraph"/>
              <w:rPr>
                <w:b/>
                <w:sz w:val="16"/>
              </w:rPr>
            </w:pPr>
          </w:p>
          <w:p w14:paraId="35A928FC" w14:textId="77777777" w:rsidR="00795A15" w:rsidRDefault="003D146B">
            <w:pPr>
              <w:pStyle w:val="TableParagraph"/>
              <w:ind w:left="288" w:right="280" w:hanging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econd Trimester 24 weeks gestation</w:t>
            </w:r>
          </w:p>
          <w:p w14:paraId="35961534" w14:textId="77777777" w:rsidR="00795A15" w:rsidRDefault="003D146B">
            <w:pPr>
              <w:pStyle w:val="TableParagraph"/>
              <w:ind w:left="163" w:right="16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+/- 2 weeks)</w:t>
            </w:r>
          </w:p>
        </w:tc>
        <w:tc>
          <w:tcPr>
            <w:tcW w:w="1260" w:type="dxa"/>
            <w:shd w:val="clear" w:color="auto" w:fill="EEECE1" w:themeFill="background2"/>
          </w:tcPr>
          <w:p w14:paraId="59B83492" w14:textId="77777777" w:rsidR="00795A15" w:rsidRDefault="00795A15">
            <w:pPr>
              <w:pStyle w:val="TableParagraph"/>
              <w:rPr>
                <w:b/>
                <w:sz w:val="16"/>
              </w:rPr>
            </w:pPr>
          </w:p>
          <w:p w14:paraId="0AC5A63A" w14:textId="77777777" w:rsidR="00795A15" w:rsidRDefault="003D146B">
            <w:pPr>
              <w:pStyle w:val="TableParagraph"/>
              <w:ind w:left="244" w:right="234" w:firstLine="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hird Trimester 34 weeks gestation</w:t>
            </w:r>
          </w:p>
          <w:p w14:paraId="5B86A2BC" w14:textId="77777777" w:rsidR="00795A15" w:rsidRDefault="003D146B">
            <w:pPr>
              <w:pStyle w:val="TableParagraph"/>
              <w:ind w:left="122" w:right="11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+/- 2 weeks)</w:t>
            </w:r>
          </w:p>
        </w:tc>
        <w:tc>
          <w:tcPr>
            <w:tcW w:w="1260" w:type="dxa"/>
            <w:shd w:val="clear" w:color="auto" w:fill="EEECE1" w:themeFill="background2"/>
          </w:tcPr>
          <w:p w14:paraId="571DF1D1" w14:textId="77777777" w:rsidR="00795A15" w:rsidRDefault="00795A15">
            <w:pPr>
              <w:pStyle w:val="TableParagraph"/>
              <w:rPr>
                <w:b/>
                <w:sz w:val="25"/>
              </w:rPr>
            </w:pPr>
          </w:p>
          <w:p w14:paraId="32D2D1DE" w14:textId="77777777" w:rsidR="00795A15" w:rsidRDefault="003D146B">
            <w:pPr>
              <w:pStyle w:val="TableParagraph"/>
              <w:ind w:left="141" w:right="128" w:hanging="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Delivery (live birth </w:t>
            </w:r>
            <w:r>
              <w:rPr>
                <w:b/>
                <w:spacing w:val="-10"/>
                <w:sz w:val="18"/>
              </w:rPr>
              <w:t xml:space="preserve">or </w:t>
            </w:r>
            <w:r>
              <w:rPr>
                <w:b/>
                <w:sz w:val="18"/>
              </w:rPr>
              <w:t>fetal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loss)</w:t>
            </w:r>
          </w:p>
          <w:p w14:paraId="5CC9FD8D" w14:textId="77777777" w:rsidR="00795A15" w:rsidRDefault="003D146B">
            <w:pPr>
              <w:pStyle w:val="TableParagraph"/>
              <w:spacing w:before="1"/>
              <w:ind w:left="122" w:right="11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+ 48 hours)</w:t>
            </w:r>
          </w:p>
        </w:tc>
        <w:tc>
          <w:tcPr>
            <w:tcW w:w="1260" w:type="dxa"/>
            <w:shd w:val="clear" w:color="auto" w:fill="EEECE1" w:themeFill="background2"/>
          </w:tcPr>
          <w:p w14:paraId="4C10E423" w14:textId="77777777" w:rsidR="00795A15" w:rsidRDefault="00795A15">
            <w:pPr>
              <w:pStyle w:val="TableParagraph"/>
              <w:rPr>
                <w:b/>
                <w:sz w:val="20"/>
              </w:rPr>
            </w:pPr>
          </w:p>
          <w:p w14:paraId="3F0CEB5B" w14:textId="77777777" w:rsidR="00795A15" w:rsidRDefault="00795A15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6DADD753" w14:textId="77777777" w:rsidR="00795A15" w:rsidRDefault="003D146B">
            <w:pPr>
              <w:pStyle w:val="TableParagraph"/>
              <w:ind w:left="180" w:firstLine="153"/>
              <w:rPr>
                <w:b/>
                <w:sz w:val="18"/>
              </w:rPr>
            </w:pPr>
            <w:r>
              <w:rPr>
                <w:b/>
                <w:sz w:val="18"/>
              </w:rPr>
              <w:t>6 weeks</w:t>
            </w:r>
          </w:p>
          <w:p w14:paraId="412A801E" w14:textId="77777777" w:rsidR="00795A15" w:rsidRDefault="003D146B">
            <w:pPr>
              <w:pStyle w:val="TableParagraph"/>
              <w:spacing w:before="44" w:line="237" w:lineRule="auto"/>
              <w:ind w:left="180" w:right="166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ostpartum (+/- 7 days)</w:t>
            </w:r>
          </w:p>
        </w:tc>
        <w:tc>
          <w:tcPr>
            <w:tcW w:w="1260" w:type="dxa"/>
            <w:shd w:val="clear" w:color="auto" w:fill="EEECE1" w:themeFill="background2"/>
          </w:tcPr>
          <w:p w14:paraId="1681C735" w14:textId="77777777" w:rsidR="00795A15" w:rsidRDefault="00795A15">
            <w:pPr>
              <w:pStyle w:val="TableParagraph"/>
              <w:rPr>
                <w:b/>
                <w:sz w:val="16"/>
              </w:rPr>
            </w:pPr>
          </w:p>
          <w:p w14:paraId="0BC3FA99" w14:textId="77777777" w:rsidR="00795A15" w:rsidRDefault="003D146B">
            <w:pPr>
              <w:pStyle w:val="TableParagraph"/>
              <w:ind w:left="122" w:right="112" w:hanging="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On Study / Acute ZIKV- like  Symptoms</w:t>
            </w:r>
          </w:p>
          <w:p w14:paraId="787177DA" w14:textId="6E88B1E3" w:rsidR="00795A15" w:rsidRDefault="00795A15">
            <w:pPr>
              <w:pStyle w:val="TableParagraph"/>
              <w:spacing w:line="134" w:lineRule="exact"/>
              <w:ind w:left="122" w:right="115"/>
              <w:jc w:val="center"/>
              <w:rPr>
                <w:b/>
                <w:sz w:val="12"/>
              </w:rPr>
            </w:pPr>
          </w:p>
        </w:tc>
      </w:tr>
      <w:tr w:rsidR="00795A15" w14:paraId="4512BC3A" w14:textId="77777777" w:rsidTr="00C00800">
        <w:trPr>
          <w:trHeight w:val="208"/>
        </w:trPr>
        <w:tc>
          <w:tcPr>
            <w:tcW w:w="3842" w:type="dxa"/>
            <w:shd w:val="clear" w:color="auto" w:fill="EEECE1" w:themeFill="background2"/>
          </w:tcPr>
          <w:p w14:paraId="5DA56FCD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2EBEFF9D" w14:textId="77777777" w:rsidR="00795A15" w:rsidRDefault="003D146B">
            <w:pPr>
              <w:pStyle w:val="TableParagraph"/>
              <w:spacing w:before="2" w:line="186" w:lineRule="exact"/>
              <w:ind w:left="182" w:right="17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creening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7060F257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  <w:shd w:val="clear" w:color="auto" w:fill="EEECE1" w:themeFill="background2"/>
          </w:tcPr>
          <w:p w14:paraId="523DD84F" w14:textId="77777777" w:rsidR="00795A15" w:rsidRDefault="003D146B">
            <w:pPr>
              <w:pStyle w:val="TableParagraph"/>
              <w:spacing w:before="2" w:line="186" w:lineRule="exact"/>
              <w:ind w:left="146" w:right="146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Entry</w:t>
            </w:r>
          </w:p>
        </w:tc>
        <w:tc>
          <w:tcPr>
            <w:tcW w:w="1171" w:type="dxa"/>
            <w:shd w:val="clear" w:color="auto" w:fill="EEECE1" w:themeFill="background2"/>
          </w:tcPr>
          <w:p w14:paraId="29A02D56" w14:textId="77777777" w:rsidR="00795A15" w:rsidRDefault="003D146B">
            <w:pPr>
              <w:pStyle w:val="TableParagraph"/>
              <w:spacing w:before="2" w:line="186" w:lineRule="exact"/>
              <w:ind w:right="351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Entry</w:t>
            </w:r>
          </w:p>
        </w:tc>
        <w:tc>
          <w:tcPr>
            <w:tcW w:w="6389" w:type="dxa"/>
            <w:gridSpan w:val="5"/>
            <w:shd w:val="clear" w:color="auto" w:fill="EEECE1" w:themeFill="background2"/>
          </w:tcPr>
          <w:p w14:paraId="00F7FF88" w14:textId="77777777" w:rsidR="00795A15" w:rsidRDefault="003D146B">
            <w:pPr>
              <w:pStyle w:val="TableParagraph"/>
              <w:spacing w:before="2" w:line="186" w:lineRule="exact"/>
              <w:ind w:left="2216" w:right="2216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ll participants on study</w:t>
            </w:r>
          </w:p>
        </w:tc>
      </w:tr>
      <w:tr w:rsidR="00795A15" w14:paraId="079347A0" w14:textId="77777777" w:rsidTr="00C00800">
        <w:trPr>
          <w:trHeight w:val="205"/>
        </w:trPr>
        <w:tc>
          <w:tcPr>
            <w:tcW w:w="5012" w:type="dxa"/>
            <w:gridSpan w:val="2"/>
            <w:shd w:val="clear" w:color="auto" w:fill="EEECE1" w:themeFill="background2"/>
          </w:tcPr>
          <w:p w14:paraId="7ACBE345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7ADAD070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  <w:shd w:val="clear" w:color="auto" w:fill="EEECE1" w:themeFill="background2"/>
          </w:tcPr>
          <w:p w14:paraId="377B5AFD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6300" w:type="dxa"/>
            <w:gridSpan w:val="5"/>
            <w:shd w:val="clear" w:color="auto" w:fill="EEECE1" w:themeFill="background2"/>
          </w:tcPr>
          <w:p w14:paraId="125E70F5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  <w:shd w:val="clear" w:color="auto" w:fill="EEECE1" w:themeFill="background2"/>
          </w:tcPr>
          <w:p w14:paraId="4C2020B3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  <w:tr w:rsidR="00795A15" w14:paraId="4E896D54" w14:textId="77777777" w:rsidTr="00C00800">
        <w:trPr>
          <w:trHeight w:val="208"/>
        </w:trPr>
        <w:tc>
          <w:tcPr>
            <w:tcW w:w="3842" w:type="dxa"/>
          </w:tcPr>
          <w:p w14:paraId="382F7B60" w14:textId="348BB038" w:rsidR="00795A15" w:rsidRDefault="003D146B" w:rsidP="009C7455">
            <w:pPr>
              <w:pStyle w:val="TableParagraph"/>
              <w:spacing w:line="188" w:lineRule="exact"/>
              <w:ind w:left="107"/>
              <w:rPr>
                <w:sz w:val="12"/>
              </w:rPr>
            </w:pPr>
            <w:r>
              <w:rPr>
                <w:sz w:val="18"/>
              </w:rPr>
              <w:t>I</w:t>
            </w:r>
            <w:r w:rsidR="009C7455">
              <w:rPr>
                <w:sz w:val="18"/>
              </w:rPr>
              <w:t xml:space="preserve">nformed </w:t>
            </w:r>
            <w:r>
              <w:rPr>
                <w:sz w:val="18"/>
              </w:rPr>
              <w:t>C</w:t>
            </w:r>
            <w:r w:rsidR="009C7455">
              <w:rPr>
                <w:sz w:val="18"/>
              </w:rPr>
              <w:t>onsent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170" w:type="dxa"/>
          </w:tcPr>
          <w:p w14:paraId="109CD8D6" w14:textId="48DFC4F0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6C373DBD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1E487E1D" w14:textId="77777777" w:rsidR="00795A15" w:rsidRDefault="003D146B">
            <w:pPr>
              <w:pStyle w:val="TableParagraph"/>
              <w:spacing w:line="188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5E1ADB27" w14:textId="77777777" w:rsidR="00795A15" w:rsidRDefault="003D146B">
            <w:pPr>
              <w:pStyle w:val="TableParagraph"/>
              <w:spacing w:line="188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47563EFC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52BB1EE4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6F9CE665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713F9B29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30307872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  <w:tr w:rsidR="00795A15" w14:paraId="74908589" w14:textId="77777777" w:rsidTr="00C00800">
        <w:trPr>
          <w:trHeight w:val="412"/>
        </w:trPr>
        <w:tc>
          <w:tcPr>
            <w:tcW w:w="3842" w:type="dxa"/>
          </w:tcPr>
          <w:p w14:paraId="2BFE9DBE" w14:textId="41874EE8" w:rsidR="00795A15" w:rsidRDefault="003D146B" w:rsidP="00B30528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Basic demographics, </w:t>
            </w:r>
            <w:r w:rsidR="00B30528">
              <w:rPr>
                <w:sz w:val="18"/>
              </w:rPr>
              <w:t>last menstrual period</w:t>
            </w:r>
            <w:r>
              <w:rPr>
                <w:sz w:val="18"/>
              </w:rPr>
              <w:t>, eligibility</w:t>
            </w:r>
            <w:r w:rsidR="00B30528">
              <w:rPr>
                <w:sz w:val="18"/>
              </w:rPr>
              <w:t xml:space="preserve"> c</w:t>
            </w:r>
            <w:r>
              <w:rPr>
                <w:sz w:val="18"/>
              </w:rPr>
              <w:t>onfirmation</w:t>
            </w:r>
          </w:p>
        </w:tc>
        <w:tc>
          <w:tcPr>
            <w:tcW w:w="1170" w:type="dxa"/>
          </w:tcPr>
          <w:p w14:paraId="61F641B6" w14:textId="4B92FA16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3F43CC18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26F97A8E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4BDF5827" w14:textId="77777777" w:rsidR="00795A15" w:rsidRDefault="003D146B">
            <w:pPr>
              <w:pStyle w:val="TableParagraph"/>
              <w:spacing w:line="202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52459D58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53B21641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720C9AEB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68A02B5F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63ACBB0B" w14:textId="77777777" w:rsidR="00795A15" w:rsidRDefault="00795A15">
            <w:pPr>
              <w:pStyle w:val="TableParagraph"/>
              <w:rPr>
                <w:sz w:val="18"/>
              </w:rPr>
            </w:pPr>
          </w:p>
        </w:tc>
      </w:tr>
      <w:tr w:rsidR="00795A15" w14:paraId="5F706C2B" w14:textId="77777777" w:rsidTr="00C00800">
        <w:trPr>
          <w:trHeight w:val="208"/>
        </w:trPr>
        <w:tc>
          <w:tcPr>
            <w:tcW w:w="3842" w:type="dxa"/>
          </w:tcPr>
          <w:p w14:paraId="675FD23A" w14:textId="52666D1C" w:rsidR="00795A15" w:rsidRDefault="003D146B" w:rsidP="00B30528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Fetal </w:t>
            </w:r>
            <w:r w:rsidR="00B30528">
              <w:rPr>
                <w:sz w:val="18"/>
              </w:rPr>
              <w:t>ultrasound</w:t>
            </w:r>
            <w:r>
              <w:rPr>
                <w:sz w:val="18"/>
              </w:rPr>
              <w:t xml:space="preserve"> with fetal heartbeat</w:t>
            </w:r>
          </w:p>
        </w:tc>
        <w:tc>
          <w:tcPr>
            <w:tcW w:w="1170" w:type="dxa"/>
          </w:tcPr>
          <w:p w14:paraId="6210E5D7" w14:textId="60910218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3D4E6317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033C381C" w14:textId="360A4656" w:rsidR="00795A15" w:rsidRDefault="003D146B" w:rsidP="009C7455">
            <w:pPr>
              <w:pStyle w:val="TableParagraph"/>
              <w:spacing w:before="33" w:line="146" w:lineRule="auto"/>
              <w:ind w:left="149" w:right="144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1171" w:type="dxa"/>
          </w:tcPr>
          <w:p w14:paraId="384139FA" w14:textId="43390F22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1349" w:type="dxa"/>
          </w:tcPr>
          <w:p w14:paraId="395A0151" w14:textId="7F066689" w:rsidR="00795A15" w:rsidRDefault="003D146B" w:rsidP="009C7455">
            <w:pPr>
              <w:pStyle w:val="TableParagraph"/>
              <w:spacing w:before="33" w:line="146" w:lineRule="auto"/>
              <w:ind w:left="163" w:right="156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1260" w:type="dxa"/>
          </w:tcPr>
          <w:p w14:paraId="4CF15492" w14:textId="33989825" w:rsidR="00795A15" w:rsidRDefault="003D146B" w:rsidP="009C7455">
            <w:pPr>
              <w:pStyle w:val="TableParagraph"/>
              <w:spacing w:before="33" w:line="146" w:lineRule="auto"/>
              <w:ind w:left="122" w:right="112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1260" w:type="dxa"/>
          </w:tcPr>
          <w:p w14:paraId="61463E34" w14:textId="00119F62" w:rsidR="00795A15" w:rsidRDefault="003D146B" w:rsidP="009C7455">
            <w:pPr>
              <w:pStyle w:val="TableParagraph"/>
              <w:spacing w:before="33" w:line="146" w:lineRule="auto"/>
              <w:ind w:left="122" w:right="112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1260" w:type="dxa"/>
          </w:tcPr>
          <w:p w14:paraId="5ECD3093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00CD4F86" w14:textId="3532C759" w:rsidR="00795A15" w:rsidRDefault="003D146B" w:rsidP="009C7455">
            <w:pPr>
              <w:pStyle w:val="TableParagraph"/>
              <w:spacing w:before="33" w:line="146" w:lineRule="auto"/>
              <w:ind w:left="122" w:right="110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</w:tr>
      <w:tr w:rsidR="00795A15" w14:paraId="3FFB9103" w14:textId="77777777" w:rsidTr="00C00800">
        <w:trPr>
          <w:trHeight w:val="206"/>
        </w:trPr>
        <w:tc>
          <w:tcPr>
            <w:tcW w:w="3842" w:type="dxa"/>
          </w:tcPr>
          <w:p w14:paraId="76F29911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Provide/review Zika-symptom diary</w:t>
            </w:r>
          </w:p>
        </w:tc>
        <w:tc>
          <w:tcPr>
            <w:tcW w:w="1170" w:type="dxa"/>
          </w:tcPr>
          <w:p w14:paraId="53E7189C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63A80730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4028B991" w14:textId="77777777" w:rsidR="00795A15" w:rsidRDefault="003D146B">
            <w:pPr>
              <w:pStyle w:val="TableParagraph"/>
              <w:spacing w:line="186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7563D68D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122AC820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E4C327E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1C39CE76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70B251AB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3F3EDEF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47EA35D1" w14:textId="77777777" w:rsidTr="00C00800">
        <w:trPr>
          <w:trHeight w:val="208"/>
        </w:trPr>
        <w:tc>
          <w:tcPr>
            <w:tcW w:w="3842" w:type="dxa"/>
          </w:tcPr>
          <w:p w14:paraId="30F6F9DB" w14:textId="77777777" w:rsidR="00795A15" w:rsidRDefault="003D146B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Zika-like symptoms, health &amp; medication history</w:t>
            </w:r>
          </w:p>
        </w:tc>
        <w:tc>
          <w:tcPr>
            <w:tcW w:w="1170" w:type="dxa"/>
          </w:tcPr>
          <w:p w14:paraId="0DDC1144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4E8F14DA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621FBD0B" w14:textId="77777777" w:rsidR="00795A15" w:rsidRDefault="003D146B">
            <w:pPr>
              <w:pStyle w:val="TableParagraph"/>
              <w:spacing w:line="188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76A444A1" w14:textId="77777777" w:rsidR="00795A15" w:rsidRDefault="003D146B">
            <w:pPr>
              <w:pStyle w:val="TableParagraph"/>
              <w:spacing w:line="188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16E9DB70" w14:textId="77777777" w:rsidR="00795A15" w:rsidRDefault="003D146B">
            <w:pPr>
              <w:pStyle w:val="TableParagraph"/>
              <w:spacing w:line="188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24941069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F4652E0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27E64733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4846319D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1EDAC2C8" w14:textId="77777777" w:rsidTr="00C00800">
        <w:trPr>
          <w:trHeight w:val="206"/>
        </w:trPr>
        <w:tc>
          <w:tcPr>
            <w:tcW w:w="3842" w:type="dxa"/>
          </w:tcPr>
          <w:p w14:paraId="7F1F6E56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Pregnancy questionnaire</w:t>
            </w:r>
          </w:p>
        </w:tc>
        <w:tc>
          <w:tcPr>
            <w:tcW w:w="1170" w:type="dxa"/>
          </w:tcPr>
          <w:p w14:paraId="73D8CA28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5ED0568B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7994EFA1" w14:textId="77777777" w:rsidR="00795A15" w:rsidRDefault="003D146B">
            <w:pPr>
              <w:pStyle w:val="TableParagraph"/>
              <w:spacing w:line="186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61B9EB39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3481CDBD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72BE91F1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13F1B2EE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3A6A08FD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10E7920D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5141AA67" w14:textId="77777777" w:rsidTr="00C00800">
        <w:trPr>
          <w:trHeight w:val="206"/>
        </w:trPr>
        <w:tc>
          <w:tcPr>
            <w:tcW w:w="3842" w:type="dxa"/>
          </w:tcPr>
          <w:p w14:paraId="496F4620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Other risk factors questionnaire</w:t>
            </w:r>
          </w:p>
        </w:tc>
        <w:tc>
          <w:tcPr>
            <w:tcW w:w="1170" w:type="dxa"/>
          </w:tcPr>
          <w:p w14:paraId="4CE220CD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1A1136E3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217350D9" w14:textId="77777777" w:rsidR="00795A15" w:rsidRDefault="003D146B">
            <w:pPr>
              <w:pStyle w:val="TableParagraph"/>
              <w:spacing w:line="186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5FF15904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48F0D388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9EFE385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62F83A5C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67E3BB7A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269C3248" w14:textId="0DA06547" w:rsidR="00795A15" w:rsidRDefault="003D146B" w:rsidP="009C7455">
            <w:pPr>
              <w:pStyle w:val="TableParagraph"/>
              <w:spacing w:before="33" w:line="146" w:lineRule="auto"/>
              <w:ind w:left="122" w:right="110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</w:tr>
      <w:tr w:rsidR="00511D5A" w14:paraId="2DACA6D5" w14:textId="77777777" w:rsidTr="00C00800">
        <w:trPr>
          <w:trHeight w:val="206"/>
        </w:trPr>
        <w:tc>
          <w:tcPr>
            <w:tcW w:w="3842" w:type="dxa"/>
          </w:tcPr>
          <w:p w14:paraId="1CAAADE1" w14:textId="13090B6E" w:rsidR="00511D5A" w:rsidRDefault="00511D5A" w:rsidP="00511D5A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Medical and medication history and results from clinical laboratory tests conducted for clinical care</w:t>
            </w:r>
          </w:p>
        </w:tc>
        <w:tc>
          <w:tcPr>
            <w:tcW w:w="1170" w:type="dxa"/>
          </w:tcPr>
          <w:p w14:paraId="5ADD5EAA" w14:textId="77777777" w:rsidR="00511D5A" w:rsidRDefault="00511D5A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798575FF" w14:textId="77777777" w:rsidR="00511D5A" w:rsidRDefault="00511D5A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100CBA77" w14:textId="5D0836D4" w:rsidR="00511D5A" w:rsidRDefault="00511D5A">
            <w:pPr>
              <w:pStyle w:val="TableParagraph"/>
              <w:spacing w:line="186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535A2066" w14:textId="1F2C41E1" w:rsidR="00511D5A" w:rsidRDefault="00511D5A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4399D999" w14:textId="7FE80690" w:rsidR="00511D5A" w:rsidRDefault="00511D5A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03D95AF" w14:textId="0350BA80" w:rsidR="00511D5A" w:rsidRDefault="00511D5A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5A3F88B" w14:textId="4B0F8176" w:rsidR="00511D5A" w:rsidRDefault="00511D5A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E82DF84" w14:textId="2CE67838" w:rsidR="00511D5A" w:rsidRDefault="00511D5A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4DC585D9" w14:textId="209EB97D" w:rsidR="00511D5A" w:rsidRDefault="00511D5A" w:rsidP="009C7455">
            <w:pPr>
              <w:pStyle w:val="TableParagraph"/>
              <w:spacing w:before="33" w:line="146" w:lineRule="auto"/>
              <w:ind w:left="122" w:right="110"/>
              <w:jc w:val="center"/>
              <w:rPr>
                <w:position w:val="-5"/>
                <w:sz w:val="18"/>
              </w:rPr>
            </w:pPr>
            <w:r>
              <w:rPr>
                <w:position w:val="-5"/>
                <w:sz w:val="18"/>
              </w:rPr>
              <w:t>X</w:t>
            </w:r>
          </w:p>
        </w:tc>
      </w:tr>
      <w:tr w:rsidR="00795A15" w14:paraId="0CE544B6" w14:textId="77777777" w:rsidTr="00C00800">
        <w:trPr>
          <w:trHeight w:val="208"/>
        </w:trPr>
        <w:tc>
          <w:tcPr>
            <w:tcW w:w="3842" w:type="dxa"/>
          </w:tcPr>
          <w:p w14:paraId="5F331EBD" w14:textId="660D272D" w:rsidR="00795A15" w:rsidRDefault="003D146B" w:rsidP="0066371B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Targeted P</w:t>
            </w:r>
            <w:r w:rsidR="0066371B">
              <w:rPr>
                <w:sz w:val="18"/>
              </w:rPr>
              <w:t>hysical Exam</w:t>
            </w:r>
          </w:p>
        </w:tc>
        <w:tc>
          <w:tcPr>
            <w:tcW w:w="1170" w:type="dxa"/>
          </w:tcPr>
          <w:p w14:paraId="472F1306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73F9A944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4BDF789C" w14:textId="77777777" w:rsidR="00795A15" w:rsidRDefault="003D146B">
            <w:pPr>
              <w:pStyle w:val="TableParagraph"/>
              <w:spacing w:line="188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5722C985" w14:textId="77777777" w:rsidR="00795A15" w:rsidRDefault="003D146B">
            <w:pPr>
              <w:pStyle w:val="TableParagraph"/>
              <w:spacing w:line="188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6C99CCC7" w14:textId="77777777" w:rsidR="00795A15" w:rsidRDefault="003D146B">
            <w:pPr>
              <w:pStyle w:val="TableParagraph"/>
              <w:spacing w:line="188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6351E9D9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88517E7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4F2CC3E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71921966" w14:textId="77777777" w:rsidR="00795A15" w:rsidRDefault="003D146B">
            <w:pPr>
              <w:pStyle w:val="TableParagraph"/>
              <w:spacing w:line="188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42F36594" w14:textId="77777777" w:rsidTr="00C00800">
        <w:trPr>
          <w:trHeight w:val="412"/>
        </w:trPr>
        <w:tc>
          <w:tcPr>
            <w:tcW w:w="3842" w:type="dxa"/>
          </w:tcPr>
          <w:p w14:paraId="5289A7E6" w14:textId="7060D0F6" w:rsidR="00795A15" w:rsidRDefault="003D146B">
            <w:pPr>
              <w:pStyle w:val="TableParagraph"/>
              <w:spacing w:line="200" w:lineRule="exact"/>
              <w:ind w:left="107"/>
              <w:rPr>
                <w:sz w:val="18"/>
              </w:rPr>
            </w:pPr>
            <w:r>
              <w:rPr>
                <w:sz w:val="18"/>
                <w:u w:val="single"/>
              </w:rPr>
              <w:t>HIV-infected only</w:t>
            </w:r>
            <w:r>
              <w:rPr>
                <w:sz w:val="18"/>
              </w:rPr>
              <w:t xml:space="preserve">: HIV </w:t>
            </w:r>
            <w:r w:rsidR="00B30528">
              <w:rPr>
                <w:sz w:val="18"/>
              </w:rPr>
              <w:t>viral load</w:t>
            </w:r>
            <w:r>
              <w:rPr>
                <w:sz w:val="18"/>
              </w:rPr>
              <w:t>, absolute CD4/CD8</w:t>
            </w:r>
          </w:p>
          <w:p w14:paraId="05FAFBB9" w14:textId="5D5A0A37" w:rsidR="00795A15" w:rsidRDefault="003D146B" w:rsidP="009C7455">
            <w:pPr>
              <w:pStyle w:val="TableParagraph"/>
              <w:spacing w:line="193" w:lineRule="exact"/>
              <w:ind w:left="107"/>
              <w:rPr>
                <w:sz w:val="12"/>
              </w:rPr>
            </w:pPr>
            <w:r>
              <w:rPr>
                <w:sz w:val="18"/>
              </w:rPr>
              <w:t xml:space="preserve">T-cells and % abstraction </w:t>
            </w:r>
          </w:p>
        </w:tc>
        <w:tc>
          <w:tcPr>
            <w:tcW w:w="1170" w:type="dxa"/>
          </w:tcPr>
          <w:p w14:paraId="0897A188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3C1C9029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2ED33FC0" w14:textId="77777777" w:rsidR="00795A15" w:rsidRDefault="003D146B">
            <w:pPr>
              <w:pStyle w:val="TableParagraph"/>
              <w:spacing w:line="202" w:lineRule="exact"/>
              <w:ind w:left="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1" w:type="dxa"/>
          </w:tcPr>
          <w:p w14:paraId="79416DD5" w14:textId="77777777" w:rsidR="00795A15" w:rsidRDefault="003D146B">
            <w:pPr>
              <w:pStyle w:val="TableParagraph"/>
              <w:spacing w:line="202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5E1F7059" w14:textId="77777777" w:rsidR="00795A15" w:rsidRDefault="003D146B">
            <w:pPr>
              <w:pStyle w:val="TableParagraph"/>
              <w:spacing w:line="202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7725FCCA" w14:textId="77777777" w:rsidR="00795A15" w:rsidRDefault="003D146B">
            <w:pPr>
              <w:pStyle w:val="TableParagraph"/>
              <w:spacing w:line="202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75FD842" w14:textId="77777777" w:rsidR="00795A15" w:rsidRDefault="003D146B">
            <w:pPr>
              <w:pStyle w:val="TableParagraph"/>
              <w:spacing w:line="202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2F80DA8" w14:textId="77777777" w:rsidR="00795A15" w:rsidRDefault="003D146B">
            <w:pPr>
              <w:pStyle w:val="TableParagraph"/>
              <w:spacing w:line="202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130A9EC" w14:textId="77777777" w:rsidR="00795A15" w:rsidRDefault="003D146B">
            <w:pPr>
              <w:pStyle w:val="TableParagraph"/>
              <w:spacing w:line="202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7AD40286" w14:textId="77777777" w:rsidTr="00C00800">
        <w:trPr>
          <w:trHeight w:val="484"/>
        </w:trPr>
        <w:tc>
          <w:tcPr>
            <w:tcW w:w="5012" w:type="dxa"/>
            <w:gridSpan w:val="2"/>
            <w:shd w:val="clear" w:color="auto" w:fill="EEECE1" w:themeFill="background2"/>
          </w:tcPr>
          <w:p w14:paraId="0E8CBB00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47EEA65F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8669" w:type="dxa"/>
            <w:gridSpan w:val="7"/>
            <w:shd w:val="clear" w:color="auto" w:fill="EEECE1" w:themeFill="background2"/>
          </w:tcPr>
          <w:p w14:paraId="29716D45" w14:textId="62545B64" w:rsidR="00795A15" w:rsidRDefault="003D146B">
            <w:pPr>
              <w:pStyle w:val="TableParagraph"/>
              <w:spacing w:line="262" w:lineRule="exact"/>
              <w:ind w:left="1973" w:right="1967"/>
              <w:jc w:val="center"/>
              <w:rPr>
                <w:b/>
                <w:sz w:val="16"/>
              </w:rPr>
            </w:pPr>
            <w:r>
              <w:rPr>
                <w:b/>
                <w:sz w:val="18"/>
              </w:rPr>
              <w:t xml:space="preserve">LABORATORY EVALUATIONS </w:t>
            </w:r>
          </w:p>
          <w:p w14:paraId="7F79B2F9" w14:textId="77777777" w:rsidR="00795A15" w:rsidRDefault="003D146B">
            <w:pPr>
              <w:pStyle w:val="TableParagraph"/>
              <w:spacing w:before="16" w:line="186" w:lineRule="exact"/>
              <w:ind w:left="1973" w:right="197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Blood volumes in parentheses are collected only if indicated.)</w:t>
            </w:r>
          </w:p>
        </w:tc>
      </w:tr>
      <w:tr w:rsidR="00795A15" w14:paraId="0D60DA2E" w14:textId="77777777" w:rsidTr="00C00800">
        <w:trPr>
          <w:trHeight w:val="332"/>
        </w:trPr>
        <w:tc>
          <w:tcPr>
            <w:tcW w:w="3842" w:type="dxa"/>
          </w:tcPr>
          <w:p w14:paraId="524B8F29" w14:textId="4D3D6181" w:rsidR="00795A15" w:rsidRDefault="003D146B" w:rsidP="0066371B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Urine or blood: β</w:t>
            </w:r>
            <w:proofErr w:type="spellStart"/>
            <w:r>
              <w:rPr>
                <w:sz w:val="18"/>
              </w:rPr>
              <w:t>hCG</w:t>
            </w:r>
            <w:proofErr w:type="spellEnd"/>
            <w:r>
              <w:rPr>
                <w:sz w:val="18"/>
              </w:rPr>
              <w:t xml:space="preserve"> </w:t>
            </w:r>
            <w:r w:rsidR="00B30528">
              <w:rPr>
                <w:sz w:val="18"/>
              </w:rPr>
              <w:t>pregnancy test</w:t>
            </w:r>
          </w:p>
        </w:tc>
        <w:tc>
          <w:tcPr>
            <w:tcW w:w="1170" w:type="dxa"/>
          </w:tcPr>
          <w:p w14:paraId="37BFEE10" w14:textId="68AFD3E0" w:rsidR="00795A15" w:rsidRDefault="003D146B" w:rsidP="006D0E68">
            <w:pPr>
              <w:pStyle w:val="TableParagraph"/>
              <w:spacing w:before="94"/>
              <w:ind w:left="182" w:right="175"/>
              <w:jc w:val="center"/>
              <w:rPr>
                <w:sz w:val="12"/>
              </w:rPr>
            </w:pPr>
            <w:r>
              <w:rPr>
                <w:sz w:val="18"/>
              </w:rPr>
              <w:t xml:space="preserve">1 ml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591CB14E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3CCAE0D7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4E207A56" w14:textId="043EAC48" w:rsidR="00795A15" w:rsidRDefault="00795A15" w:rsidP="009C7455">
            <w:pPr>
              <w:pStyle w:val="TableParagraph"/>
              <w:spacing w:before="94"/>
              <w:ind w:right="308"/>
              <w:jc w:val="right"/>
              <w:rPr>
                <w:sz w:val="12"/>
              </w:rPr>
            </w:pPr>
          </w:p>
        </w:tc>
        <w:tc>
          <w:tcPr>
            <w:tcW w:w="1349" w:type="dxa"/>
          </w:tcPr>
          <w:p w14:paraId="4F02141A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1DCA01A3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69AD9C09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4447EC99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260" w:type="dxa"/>
          </w:tcPr>
          <w:p w14:paraId="164C6F91" w14:textId="77777777" w:rsidR="00795A15" w:rsidRDefault="00795A15">
            <w:pPr>
              <w:pStyle w:val="TableParagraph"/>
              <w:rPr>
                <w:sz w:val="18"/>
              </w:rPr>
            </w:pPr>
          </w:p>
        </w:tc>
      </w:tr>
      <w:tr w:rsidR="00795A15" w14:paraId="0F582B6F" w14:textId="77777777" w:rsidTr="00C00800">
        <w:trPr>
          <w:trHeight w:val="1322"/>
        </w:trPr>
        <w:tc>
          <w:tcPr>
            <w:tcW w:w="3842" w:type="dxa"/>
          </w:tcPr>
          <w:p w14:paraId="579EDBA5" w14:textId="77777777" w:rsidR="00795A15" w:rsidRDefault="003D146B">
            <w:pPr>
              <w:pStyle w:val="TableParagraph"/>
              <w:spacing w:line="204" w:lineRule="exact"/>
              <w:ind w:left="107"/>
              <w:rPr>
                <w:sz w:val="18"/>
              </w:rPr>
            </w:pPr>
            <w:r>
              <w:rPr>
                <w:sz w:val="18"/>
              </w:rPr>
              <w:t>Blood:</w:t>
            </w:r>
          </w:p>
          <w:p w14:paraId="0F3B7FD4" w14:textId="77777777" w:rsidR="00795A15" w:rsidRDefault="003D146B" w:rsidP="00511D5A">
            <w:pPr>
              <w:pStyle w:val="TableParagraph"/>
              <w:spacing w:before="3" w:line="206" w:lineRule="exact"/>
              <w:ind w:left="469" w:right="1830"/>
              <w:rPr>
                <w:sz w:val="18"/>
              </w:rPr>
            </w:pPr>
            <w:r>
              <w:rPr>
                <w:sz w:val="18"/>
              </w:rPr>
              <w:t xml:space="preserve">ZIKV IgM Abs ZIKV RNA </w:t>
            </w:r>
            <w:r>
              <w:rPr>
                <w:spacing w:val="-3"/>
                <w:sz w:val="18"/>
              </w:rPr>
              <w:t xml:space="preserve">detection </w:t>
            </w:r>
            <w:r>
              <w:rPr>
                <w:sz w:val="18"/>
              </w:rPr>
              <w:t>DENV IgM</w:t>
            </w:r>
            <w:r>
              <w:rPr>
                <w:spacing w:val="1"/>
                <w:sz w:val="18"/>
              </w:rPr>
              <w:t xml:space="preserve"> </w:t>
            </w:r>
            <w:r w:rsidR="00511D5A">
              <w:rPr>
                <w:spacing w:val="1"/>
                <w:sz w:val="18"/>
              </w:rPr>
              <w:t xml:space="preserve">and IgG </w:t>
            </w:r>
            <w:r>
              <w:rPr>
                <w:sz w:val="18"/>
              </w:rPr>
              <w:t>Abs</w:t>
            </w:r>
            <w:r w:rsidR="00511D5A">
              <w:rPr>
                <w:sz w:val="18"/>
              </w:rPr>
              <w:t xml:space="preserve">, DENVNSI Ag </w:t>
            </w:r>
          </w:p>
          <w:p w14:paraId="045D26FB" w14:textId="53A0F899" w:rsidR="00511D5A" w:rsidRDefault="00511D5A" w:rsidP="00511D5A">
            <w:pPr>
              <w:pStyle w:val="TableParagraph"/>
              <w:spacing w:before="3" w:line="206" w:lineRule="exact"/>
              <w:ind w:left="469" w:right="1830"/>
              <w:rPr>
                <w:sz w:val="18"/>
              </w:rPr>
            </w:pPr>
            <w:r>
              <w:rPr>
                <w:sz w:val="18"/>
              </w:rPr>
              <w:t>CHKV as needed</w:t>
            </w:r>
          </w:p>
        </w:tc>
        <w:tc>
          <w:tcPr>
            <w:tcW w:w="1170" w:type="dxa"/>
          </w:tcPr>
          <w:p w14:paraId="04AD1D17" w14:textId="77777777" w:rsidR="00795A15" w:rsidRDefault="00795A15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041ADC9" w14:textId="5141BD35" w:rsidR="00795A15" w:rsidRDefault="003D146B" w:rsidP="009C7455">
            <w:pPr>
              <w:pStyle w:val="TableParagraph"/>
              <w:ind w:left="182" w:right="175"/>
              <w:jc w:val="center"/>
              <w:rPr>
                <w:sz w:val="12"/>
              </w:rPr>
            </w:pPr>
            <w:r>
              <w:rPr>
                <w:sz w:val="18"/>
              </w:rPr>
              <w:t xml:space="preserve">6 ml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72B4B4DC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198B48A6" w14:textId="77777777" w:rsidR="00795A15" w:rsidRDefault="00795A15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0F6EB963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5CABD78" w14:textId="77777777" w:rsidR="00795A15" w:rsidRDefault="003D146B">
            <w:pPr>
              <w:pStyle w:val="TableParagraph"/>
              <w:spacing w:before="1"/>
              <w:ind w:right="416"/>
              <w:jc w:val="right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  <w:tc>
          <w:tcPr>
            <w:tcW w:w="1349" w:type="dxa"/>
          </w:tcPr>
          <w:p w14:paraId="6DD36867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62592004" w14:textId="77777777" w:rsidR="00795A15" w:rsidRDefault="003D146B">
            <w:pPr>
              <w:pStyle w:val="TableParagraph"/>
              <w:spacing w:before="1"/>
              <w:ind w:left="163" w:right="163"/>
              <w:jc w:val="center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  <w:tc>
          <w:tcPr>
            <w:tcW w:w="1260" w:type="dxa"/>
          </w:tcPr>
          <w:p w14:paraId="102E292D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55EE5027" w14:textId="77777777" w:rsidR="00795A15" w:rsidRDefault="003D146B">
            <w:pPr>
              <w:pStyle w:val="TableParagraph"/>
              <w:spacing w:before="1"/>
              <w:ind w:right="438"/>
              <w:jc w:val="right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  <w:tc>
          <w:tcPr>
            <w:tcW w:w="1260" w:type="dxa"/>
          </w:tcPr>
          <w:p w14:paraId="3285D9D6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5402AF46" w14:textId="77777777" w:rsidR="00795A15" w:rsidRDefault="003D146B">
            <w:pPr>
              <w:pStyle w:val="TableParagraph"/>
              <w:spacing w:before="1"/>
              <w:ind w:left="121" w:right="115"/>
              <w:jc w:val="center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  <w:tc>
          <w:tcPr>
            <w:tcW w:w="1260" w:type="dxa"/>
          </w:tcPr>
          <w:p w14:paraId="060AE3AE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6ACD361E" w14:textId="77777777" w:rsidR="00795A15" w:rsidRDefault="003D146B">
            <w:pPr>
              <w:pStyle w:val="TableParagraph"/>
              <w:spacing w:before="1"/>
              <w:ind w:right="459"/>
              <w:jc w:val="right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  <w:tc>
          <w:tcPr>
            <w:tcW w:w="1260" w:type="dxa"/>
          </w:tcPr>
          <w:p w14:paraId="5DA207AB" w14:textId="77777777" w:rsidR="00795A15" w:rsidRDefault="00795A15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C0D252E" w14:textId="77777777" w:rsidR="00795A15" w:rsidRDefault="003D146B">
            <w:pPr>
              <w:pStyle w:val="TableParagraph"/>
              <w:spacing w:before="1"/>
              <w:ind w:left="121" w:right="115"/>
              <w:jc w:val="center"/>
              <w:rPr>
                <w:sz w:val="18"/>
              </w:rPr>
            </w:pPr>
            <w:r>
              <w:rPr>
                <w:sz w:val="18"/>
              </w:rPr>
              <w:t>6 ml</w:t>
            </w:r>
          </w:p>
        </w:tc>
      </w:tr>
      <w:tr w:rsidR="00795A15" w14:paraId="0D847190" w14:textId="77777777" w:rsidTr="00C00800">
        <w:trPr>
          <w:trHeight w:val="206"/>
        </w:trPr>
        <w:tc>
          <w:tcPr>
            <w:tcW w:w="3842" w:type="dxa"/>
          </w:tcPr>
          <w:p w14:paraId="4486ED02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Urine: ZIKV RNA detection</w:t>
            </w:r>
          </w:p>
        </w:tc>
        <w:tc>
          <w:tcPr>
            <w:tcW w:w="1170" w:type="dxa"/>
          </w:tcPr>
          <w:p w14:paraId="073F3B99" w14:textId="62047238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1FDE1634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26069685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1" w:type="dxa"/>
          </w:tcPr>
          <w:p w14:paraId="65C926AF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70DDF484" w14:textId="7AFFB6AB" w:rsidR="00795A15" w:rsidRDefault="003D146B" w:rsidP="008519CD">
            <w:pPr>
              <w:pStyle w:val="TableParagraph"/>
              <w:spacing w:line="186" w:lineRule="exact"/>
              <w:ind w:left="163" w:right="156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0DFA7034" w14:textId="56705114" w:rsidR="00795A15" w:rsidRDefault="003D146B" w:rsidP="008519CD">
            <w:pPr>
              <w:pStyle w:val="TableParagraph"/>
              <w:spacing w:line="186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BAF454B" w14:textId="047DDA8B" w:rsidR="00795A15" w:rsidRDefault="003D146B" w:rsidP="008519CD">
            <w:pPr>
              <w:pStyle w:val="TableParagraph"/>
              <w:spacing w:line="186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6E02363E" w14:textId="06B0BCB2" w:rsidR="00795A15" w:rsidRDefault="003D146B" w:rsidP="008519CD">
            <w:pPr>
              <w:pStyle w:val="TableParagraph"/>
              <w:spacing w:line="186" w:lineRule="exact"/>
              <w:ind w:right="492"/>
              <w:jc w:val="right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65E7ED38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172F9587" w14:textId="77777777" w:rsidTr="00C00800">
        <w:trPr>
          <w:trHeight w:val="208"/>
        </w:trPr>
        <w:tc>
          <w:tcPr>
            <w:tcW w:w="3842" w:type="dxa"/>
          </w:tcPr>
          <w:p w14:paraId="43383531" w14:textId="46DED296" w:rsidR="00795A15" w:rsidRDefault="003D146B" w:rsidP="00B30528">
            <w:pPr>
              <w:pStyle w:val="TableParagraph"/>
              <w:spacing w:line="188" w:lineRule="exact"/>
              <w:ind w:left="107"/>
              <w:rPr>
                <w:sz w:val="12"/>
              </w:rPr>
            </w:pPr>
            <w:r>
              <w:rPr>
                <w:sz w:val="18"/>
                <w:u w:val="single"/>
              </w:rPr>
              <w:t>Blood (HIV-infected only):</w:t>
            </w:r>
            <w:r>
              <w:rPr>
                <w:sz w:val="18"/>
              </w:rPr>
              <w:t xml:space="preserve"> HIV </w:t>
            </w:r>
            <w:r w:rsidR="00B30528">
              <w:rPr>
                <w:sz w:val="18"/>
              </w:rPr>
              <w:t>viral load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170" w:type="dxa"/>
          </w:tcPr>
          <w:p w14:paraId="5E5D653A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40014666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0BF69937" w14:textId="098DE012" w:rsidR="00795A15" w:rsidRDefault="003D146B" w:rsidP="006D0E68">
            <w:pPr>
              <w:pStyle w:val="TableParagraph"/>
              <w:spacing w:line="188" w:lineRule="exact"/>
              <w:ind w:left="149" w:right="144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171" w:type="dxa"/>
          </w:tcPr>
          <w:p w14:paraId="0E608483" w14:textId="3A249D46" w:rsidR="00795A15" w:rsidRDefault="003D146B" w:rsidP="006D0E68">
            <w:pPr>
              <w:pStyle w:val="TableParagraph"/>
              <w:spacing w:line="188" w:lineRule="exact"/>
              <w:ind w:right="352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349" w:type="dxa"/>
          </w:tcPr>
          <w:p w14:paraId="27C84B8A" w14:textId="1A9FEE96" w:rsidR="00795A15" w:rsidRDefault="003D146B" w:rsidP="006D0E68">
            <w:pPr>
              <w:pStyle w:val="TableParagraph"/>
              <w:spacing w:line="188" w:lineRule="exact"/>
              <w:ind w:left="163" w:right="161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4A06BE94" w14:textId="3692DA5F" w:rsidR="00795A15" w:rsidRDefault="003D146B" w:rsidP="006D0E68">
            <w:pPr>
              <w:pStyle w:val="TableParagraph"/>
              <w:spacing w:line="188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7FCA1E9C" w14:textId="6F637BCF" w:rsidR="00795A15" w:rsidRDefault="003D146B" w:rsidP="006D0E68">
            <w:pPr>
              <w:pStyle w:val="TableParagraph"/>
              <w:spacing w:line="188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080547A1" w14:textId="3AF16AB4" w:rsidR="00795A15" w:rsidRDefault="003D146B" w:rsidP="006D0E68">
            <w:pPr>
              <w:pStyle w:val="TableParagraph"/>
              <w:spacing w:line="188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4D998FD4" w14:textId="77777777" w:rsidR="00795A15" w:rsidRDefault="003D146B">
            <w:pPr>
              <w:pStyle w:val="TableParagraph"/>
              <w:spacing w:line="188" w:lineRule="exact"/>
              <w:ind w:left="121" w:right="115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</w:tr>
      <w:tr w:rsidR="00795A15" w14:paraId="5E0B99C0" w14:textId="77777777" w:rsidTr="00C00800">
        <w:trPr>
          <w:trHeight w:val="205"/>
        </w:trPr>
        <w:tc>
          <w:tcPr>
            <w:tcW w:w="3842" w:type="dxa"/>
          </w:tcPr>
          <w:p w14:paraId="178829E5" w14:textId="38119693" w:rsidR="00795A15" w:rsidRDefault="003D146B" w:rsidP="009C7455">
            <w:pPr>
              <w:pStyle w:val="TableParagraph"/>
              <w:spacing w:line="186" w:lineRule="exact"/>
              <w:ind w:left="107"/>
              <w:rPr>
                <w:sz w:val="12"/>
              </w:rPr>
            </w:pPr>
            <w:r>
              <w:rPr>
                <w:sz w:val="18"/>
                <w:u w:val="single"/>
              </w:rPr>
              <w:t>Blood (HIV-infected only)</w:t>
            </w:r>
            <w:r>
              <w:rPr>
                <w:sz w:val="18"/>
              </w:rPr>
              <w:t xml:space="preserve">: CD4/CD8 T-cells </w:t>
            </w:r>
          </w:p>
        </w:tc>
        <w:tc>
          <w:tcPr>
            <w:tcW w:w="1170" w:type="dxa"/>
          </w:tcPr>
          <w:p w14:paraId="5DBC0577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112A86D1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2782B893" w14:textId="22D9B59C" w:rsidR="00795A15" w:rsidRDefault="003D146B" w:rsidP="006D0E68">
            <w:pPr>
              <w:pStyle w:val="TableParagraph"/>
              <w:spacing w:line="186" w:lineRule="exact"/>
              <w:ind w:left="149" w:right="144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171" w:type="dxa"/>
          </w:tcPr>
          <w:p w14:paraId="5CEF9F2A" w14:textId="29B2563B" w:rsidR="00795A15" w:rsidRDefault="003D146B" w:rsidP="006D0E68">
            <w:pPr>
              <w:pStyle w:val="TableParagraph"/>
              <w:spacing w:line="186" w:lineRule="exact"/>
              <w:ind w:right="352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349" w:type="dxa"/>
          </w:tcPr>
          <w:p w14:paraId="6FB9FE33" w14:textId="5CCC09C7" w:rsidR="00795A15" w:rsidRDefault="003D146B" w:rsidP="006D0E68">
            <w:pPr>
              <w:pStyle w:val="TableParagraph"/>
              <w:spacing w:line="186" w:lineRule="exact"/>
              <w:ind w:left="163" w:right="161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4D59D29A" w14:textId="3AD03EE9" w:rsidR="00795A15" w:rsidRDefault="003D146B" w:rsidP="006D0E68">
            <w:pPr>
              <w:pStyle w:val="TableParagraph"/>
              <w:spacing w:line="186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09F14354" w14:textId="569195AE" w:rsidR="00795A15" w:rsidRDefault="003D146B" w:rsidP="006D0E68">
            <w:pPr>
              <w:pStyle w:val="TableParagraph"/>
              <w:spacing w:line="186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07B097C7" w14:textId="06E9305F" w:rsidR="00795A15" w:rsidRDefault="003D146B" w:rsidP="006D0E68">
            <w:pPr>
              <w:pStyle w:val="TableParagraph"/>
              <w:spacing w:line="186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3 ml</w:t>
            </w:r>
          </w:p>
        </w:tc>
        <w:tc>
          <w:tcPr>
            <w:tcW w:w="1260" w:type="dxa"/>
          </w:tcPr>
          <w:p w14:paraId="1CBB71DB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  <w:tr w:rsidR="00795A15" w14:paraId="1993AEB4" w14:textId="77777777" w:rsidTr="00C00800">
        <w:trPr>
          <w:trHeight w:val="208"/>
        </w:trPr>
        <w:tc>
          <w:tcPr>
            <w:tcW w:w="5012" w:type="dxa"/>
            <w:gridSpan w:val="2"/>
            <w:shd w:val="clear" w:color="auto" w:fill="EEECE1" w:themeFill="background2"/>
          </w:tcPr>
          <w:p w14:paraId="7E16479E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37C675AE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7409" w:type="dxa"/>
            <w:gridSpan w:val="6"/>
            <w:shd w:val="clear" w:color="auto" w:fill="EEECE1" w:themeFill="background2"/>
          </w:tcPr>
          <w:p w14:paraId="539D62A9" w14:textId="77777777" w:rsidR="00795A15" w:rsidRDefault="003D146B">
            <w:pPr>
              <w:pStyle w:val="TableParagraph"/>
              <w:spacing w:line="188" w:lineRule="exact"/>
              <w:ind w:left="1336"/>
              <w:rPr>
                <w:b/>
                <w:sz w:val="18"/>
              </w:rPr>
            </w:pPr>
            <w:r>
              <w:rPr>
                <w:b/>
                <w:sz w:val="18"/>
              </w:rPr>
              <w:t>BIOREPOSITORY SPECIMENS (if consented for future use)</w:t>
            </w:r>
          </w:p>
        </w:tc>
        <w:tc>
          <w:tcPr>
            <w:tcW w:w="1260" w:type="dxa"/>
            <w:shd w:val="clear" w:color="auto" w:fill="EEECE1" w:themeFill="background2"/>
          </w:tcPr>
          <w:p w14:paraId="57DECE0D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  <w:tr w:rsidR="00795A15" w14:paraId="11C28889" w14:textId="77777777" w:rsidTr="00C00800">
        <w:trPr>
          <w:trHeight w:val="206"/>
        </w:trPr>
        <w:tc>
          <w:tcPr>
            <w:tcW w:w="3842" w:type="dxa"/>
          </w:tcPr>
          <w:p w14:paraId="51A1EB08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Urine</w:t>
            </w:r>
          </w:p>
        </w:tc>
        <w:tc>
          <w:tcPr>
            <w:tcW w:w="1170" w:type="dxa"/>
          </w:tcPr>
          <w:p w14:paraId="4BC28239" w14:textId="5F9EB19F" w:rsidR="00795A15" w:rsidRDefault="003D146B" w:rsidP="009C7455">
            <w:pPr>
              <w:pStyle w:val="TableParagraph"/>
              <w:spacing w:before="33" w:line="146" w:lineRule="auto"/>
              <w:ind w:left="182" w:right="175"/>
              <w:jc w:val="center"/>
              <w:rPr>
                <w:sz w:val="12"/>
              </w:rPr>
            </w:pPr>
            <w:r>
              <w:rPr>
                <w:position w:val="-5"/>
                <w:sz w:val="18"/>
              </w:rPr>
              <w:t xml:space="preserve">X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000AA944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340C400A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1" w:type="dxa"/>
          </w:tcPr>
          <w:p w14:paraId="55018B29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349" w:type="dxa"/>
          </w:tcPr>
          <w:p w14:paraId="37448EF8" w14:textId="77777777" w:rsidR="00795A15" w:rsidRDefault="003D146B">
            <w:pPr>
              <w:pStyle w:val="TableParagraph"/>
              <w:spacing w:line="186" w:lineRule="exact"/>
              <w:ind w:left="5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C2D8939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9F63456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55429EE8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</w:tcPr>
          <w:p w14:paraId="77D7180C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795A15" w14:paraId="585F36EE" w14:textId="77777777" w:rsidTr="00C00800">
        <w:trPr>
          <w:trHeight w:val="205"/>
        </w:trPr>
        <w:tc>
          <w:tcPr>
            <w:tcW w:w="3842" w:type="dxa"/>
          </w:tcPr>
          <w:p w14:paraId="6EFCB321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Blood for plasma</w:t>
            </w:r>
          </w:p>
        </w:tc>
        <w:tc>
          <w:tcPr>
            <w:tcW w:w="1170" w:type="dxa"/>
          </w:tcPr>
          <w:p w14:paraId="6F70DE24" w14:textId="43FF2AF7" w:rsidR="00795A15" w:rsidRDefault="003D146B" w:rsidP="00511D5A">
            <w:pPr>
              <w:pStyle w:val="TableParagraph"/>
              <w:spacing w:line="186" w:lineRule="exact"/>
              <w:ind w:left="182" w:right="175"/>
              <w:jc w:val="center"/>
              <w:rPr>
                <w:sz w:val="12"/>
              </w:rPr>
            </w:pPr>
            <w:r>
              <w:rPr>
                <w:sz w:val="18"/>
              </w:rPr>
              <w:t xml:space="preserve">4 ml </w:t>
            </w: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5806ED4F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1CCACEA3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1" w:type="dxa"/>
          </w:tcPr>
          <w:p w14:paraId="2B65FC03" w14:textId="7E7EF4AC" w:rsidR="00795A15" w:rsidRDefault="003D146B" w:rsidP="00511D5A">
            <w:pPr>
              <w:pStyle w:val="TableParagraph"/>
              <w:spacing w:line="186" w:lineRule="exact"/>
              <w:ind w:right="352"/>
              <w:jc w:val="right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  <w:tc>
          <w:tcPr>
            <w:tcW w:w="1349" w:type="dxa"/>
          </w:tcPr>
          <w:p w14:paraId="0281CCCB" w14:textId="52306B26" w:rsidR="00795A15" w:rsidRDefault="003D146B" w:rsidP="00511D5A">
            <w:pPr>
              <w:pStyle w:val="TableParagraph"/>
              <w:spacing w:line="186" w:lineRule="exact"/>
              <w:ind w:left="163" w:right="161"/>
              <w:jc w:val="center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  <w:tc>
          <w:tcPr>
            <w:tcW w:w="1260" w:type="dxa"/>
          </w:tcPr>
          <w:p w14:paraId="489A4915" w14:textId="4DFCE84F" w:rsidR="00795A15" w:rsidRDefault="003D146B" w:rsidP="00511D5A">
            <w:pPr>
              <w:pStyle w:val="TableParagraph"/>
              <w:spacing w:line="186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  <w:tc>
          <w:tcPr>
            <w:tcW w:w="1260" w:type="dxa"/>
          </w:tcPr>
          <w:p w14:paraId="61F29374" w14:textId="2B6F1123" w:rsidR="00795A15" w:rsidRDefault="003D146B" w:rsidP="00511D5A">
            <w:pPr>
              <w:pStyle w:val="TableParagraph"/>
              <w:spacing w:line="186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  <w:tc>
          <w:tcPr>
            <w:tcW w:w="1260" w:type="dxa"/>
          </w:tcPr>
          <w:p w14:paraId="320FBE68" w14:textId="684872CB" w:rsidR="00795A15" w:rsidRDefault="003D146B" w:rsidP="00511D5A">
            <w:pPr>
              <w:pStyle w:val="TableParagraph"/>
              <w:spacing w:line="186" w:lineRule="exact"/>
              <w:ind w:right="396"/>
              <w:jc w:val="right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  <w:tc>
          <w:tcPr>
            <w:tcW w:w="1260" w:type="dxa"/>
          </w:tcPr>
          <w:p w14:paraId="21085986" w14:textId="5197D9FE" w:rsidR="00795A15" w:rsidRDefault="003D146B" w:rsidP="00511D5A">
            <w:pPr>
              <w:pStyle w:val="TableParagraph"/>
              <w:spacing w:line="186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4 ml</w:t>
            </w:r>
          </w:p>
        </w:tc>
      </w:tr>
      <w:tr w:rsidR="00795A15" w14:paraId="7981ED7D" w14:textId="77777777" w:rsidTr="00C00800">
        <w:trPr>
          <w:trHeight w:val="208"/>
        </w:trPr>
        <w:tc>
          <w:tcPr>
            <w:tcW w:w="3842" w:type="dxa"/>
          </w:tcPr>
          <w:p w14:paraId="57CB2CB7" w14:textId="6D249C57" w:rsidR="00795A15" w:rsidRDefault="003D146B" w:rsidP="008519CD">
            <w:pPr>
              <w:pStyle w:val="TableParagraph"/>
              <w:spacing w:line="188" w:lineRule="exact"/>
              <w:ind w:left="107"/>
              <w:rPr>
                <w:sz w:val="12"/>
              </w:rPr>
            </w:pPr>
            <w:r>
              <w:rPr>
                <w:sz w:val="18"/>
              </w:rPr>
              <w:t xml:space="preserve">Cord blood </w:t>
            </w:r>
          </w:p>
        </w:tc>
        <w:tc>
          <w:tcPr>
            <w:tcW w:w="1170" w:type="dxa"/>
          </w:tcPr>
          <w:p w14:paraId="287F43AC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3553D322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</w:tcPr>
          <w:p w14:paraId="6BD79B49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1" w:type="dxa"/>
          </w:tcPr>
          <w:p w14:paraId="496D3ADA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349" w:type="dxa"/>
          </w:tcPr>
          <w:p w14:paraId="7E77966E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4CD306FA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56BF78F7" w14:textId="77777777" w:rsidR="00795A15" w:rsidRDefault="003D146B">
            <w:pPr>
              <w:pStyle w:val="TableParagraph"/>
              <w:spacing w:line="188" w:lineRule="exact"/>
              <w:ind w:left="122" w:right="113"/>
              <w:jc w:val="center"/>
              <w:rPr>
                <w:sz w:val="18"/>
              </w:rPr>
            </w:pPr>
            <w:r>
              <w:rPr>
                <w:sz w:val="18"/>
              </w:rPr>
              <w:t>20 ml</w:t>
            </w:r>
          </w:p>
        </w:tc>
        <w:tc>
          <w:tcPr>
            <w:tcW w:w="1260" w:type="dxa"/>
          </w:tcPr>
          <w:p w14:paraId="0A9074E6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</w:tcPr>
          <w:p w14:paraId="62E154DF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  <w:tr w:rsidR="00795A15" w14:paraId="1F41C97B" w14:textId="77777777" w:rsidTr="00C00800">
        <w:trPr>
          <w:trHeight w:val="205"/>
        </w:trPr>
        <w:tc>
          <w:tcPr>
            <w:tcW w:w="3842" w:type="dxa"/>
            <w:tcBorders>
              <w:bottom w:val="double" w:sz="1" w:space="0" w:color="000000"/>
            </w:tcBorders>
          </w:tcPr>
          <w:p w14:paraId="0880C5A1" w14:textId="77777777" w:rsidR="00795A15" w:rsidRDefault="003D146B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Placental tissue</w:t>
            </w:r>
          </w:p>
        </w:tc>
        <w:tc>
          <w:tcPr>
            <w:tcW w:w="1170" w:type="dxa"/>
            <w:tcBorders>
              <w:bottom w:val="double" w:sz="1" w:space="0" w:color="000000"/>
            </w:tcBorders>
          </w:tcPr>
          <w:p w14:paraId="4F2A76A6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450" w:type="dxa"/>
            <w:vMerge/>
            <w:tcBorders>
              <w:top w:val="nil"/>
            </w:tcBorders>
            <w:shd w:val="clear" w:color="auto" w:fill="EEECE1" w:themeFill="background2"/>
            <w:textDirection w:val="btLr"/>
          </w:tcPr>
          <w:p w14:paraId="2B168AE2" w14:textId="77777777" w:rsidR="00795A15" w:rsidRDefault="00795A15">
            <w:pPr>
              <w:rPr>
                <w:sz w:val="2"/>
                <w:szCs w:val="2"/>
              </w:rPr>
            </w:pPr>
          </w:p>
        </w:tc>
        <w:tc>
          <w:tcPr>
            <w:tcW w:w="1109" w:type="dxa"/>
            <w:tcBorders>
              <w:bottom w:val="double" w:sz="1" w:space="0" w:color="000000"/>
            </w:tcBorders>
          </w:tcPr>
          <w:p w14:paraId="1ADACC02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171" w:type="dxa"/>
            <w:tcBorders>
              <w:bottom w:val="double" w:sz="1" w:space="0" w:color="000000"/>
            </w:tcBorders>
          </w:tcPr>
          <w:p w14:paraId="56D11C47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349" w:type="dxa"/>
            <w:tcBorders>
              <w:bottom w:val="double" w:sz="1" w:space="0" w:color="000000"/>
            </w:tcBorders>
          </w:tcPr>
          <w:p w14:paraId="2F36A86F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  <w:tcBorders>
              <w:bottom w:val="double" w:sz="1" w:space="0" w:color="000000"/>
            </w:tcBorders>
          </w:tcPr>
          <w:p w14:paraId="5EE87F97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  <w:tcBorders>
              <w:bottom w:val="double" w:sz="1" w:space="0" w:color="000000"/>
            </w:tcBorders>
          </w:tcPr>
          <w:p w14:paraId="1873B8D2" w14:textId="77777777" w:rsidR="00795A15" w:rsidRDefault="003D146B">
            <w:pPr>
              <w:pStyle w:val="TableParagraph"/>
              <w:spacing w:line="186" w:lineRule="exact"/>
              <w:ind w:left="7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260" w:type="dxa"/>
            <w:tcBorders>
              <w:bottom w:val="double" w:sz="1" w:space="0" w:color="000000"/>
            </w:tcBorders>
          </w:tcPr>
          <w:p w14:paraId="2A861886" w14:textId="77777777" w:rsidR="00795A15" w:rsidRDefault="00795A15">
            <w:pPr>
              <w:pStyle w:val="TableParagraph"/>
              <w:rPr>
                <w:sz w:val="14"/>
              </w:rPr>
            </w:pPr>
          </w:p>
        </w:tc>
        <w:tc>
          <w:tcPr>
            <w:tcW w:w="1260" w:type="dxa"/>
            <w:tcBorders>
              <w:bottom w:val="double" w:sz="1" w:space="0" w:color="000000"/>
            </w:tcBorders>
          </w:tcPr>
          <w:p w14:paraId="7567840C" w14:textId="77777777" w:rsidR="00795A15" w:rsidRDefault="00795A15">
            <w:pPr>
              <w:pStyle w:val="TableParagraph"/>
              <w:rPr>
                <w:sz w:val="14"/>
              </w:rPr>
            </w:pPr>
          </w:p>
        </w:tc>
      </w:tr>
    </w:tbl>
    <w:p w14:paraId="39DB36BF" w14:textId="77777777" w:rsidR="00795A15" w:rsidRDefault="00795A15">
      <w:pPr>
        <w:spacing w:line="186" w:lineRule="exact"/>
        <w:rPr>
          <w:sz w:val="18"/>
        </w:rPr>
        <w:sectPr w:rsidR="00795A15" w:rsidSect="00635898">
          <w:headerReference w:type="default" r:id="rId9"/>
          <w:footerReference w:type="default" r:id="rId10"/>
          <w:pgSz w:w="15840" w:h="12240" w:orient="landscape"/>
          <w:pgMar w:top="1440" w:right="1440" w:bottom="1440" w:left="1440" w:header="722" w:footer="698" w:gutter="0"/>
          <w:pgNumType w:start="77"/>
          <w:cols w:space="720"/>
          <w:docGrid w:linePitch="299"/>
        </w:sectPr>
      </w:pPr>
    </w:p>
    <w:p w14:paraId="7B0C1A34" w14:textId="14D4EDF2" w:rsidR="00795A15" w:rsidRDefault="003D146B">
      <w:pPr>
        <w:pStyle w:val="Heading1"/>
        <w:ind w:left="3138" w:right="3056"/>
        <w:jc w:val="center"/>
      </w:pPr>
      <w:bookmarkStart w:id="2" w:name="_bookmark170"/>
      <w:bookmarkEnd w:id="2"/>
      <w:r>
        <w:lastRenderedPageBreak/>
        <w:t>Appendix II</w:t>
      </w:r>
    </w:p>
    <w:p w14:paraId="1A562C63" w14:textId="77777777" w:rsidR="00795A15" w:rsidRDefault="003D146B">
      <w:pPr>
        <w:ind w:left="3138" w:right="3060"/>
        <w:jc w:val="center"/>
        <w:rPr>
          <w:b/>
          <w:sz w:val="24"/>
        </w:rPr>
      </w:pPr>
      <w:r>
        <w:rPr>
          <w:b/>
          <w:sz w:val="24"/>
        </w:rPr>
        <w:t>Infant Schedule of Evaluations</w:t>
      </w:r>
    </w:p>
    <w:p w14:paraId="76F1903A" w14:textId="77777777" w:rsidR="00795A15" w:rsidRDefault="00795A15">
      <w:pPr>
        <w:pStyle w:val="BodyText"/>
        <w:spacing w:before="2"/>
        <w:rPr>
          <w:b/>
          <w:sz w:val="21"/>
        </w:rPr>
      </w:pPr>
    </w:p>
    <w:tbl>
      <w:tblPr>
        <w:tblW w:w="12956" w:type="dxa"/>
        <w:tblInd w:w="7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98"/>
        <w:gridCol w:w="1975"/>
        <w:gridCol w:w="2203"/>
        <w:gridCol w:w="2270"/>
        <w:gridCol w:w="2210"/>
      </w:tblGrid>
      <w:tr w:rsidR="00795A15" w14:paraId="79649024" w14:textId="77777777" w:rsidTr="00C00800">
        <w:trPr>
          <w:trHeight w:val="460"/>
        </w:trPr>
        <w:tc>
          <w:tcPr>
            <w:tcW w:w="4298" w:type="dxa"/>
            <w:shd w:val="clear" w:color="auto" w:fill="EEECE1" w:themeFill="background2"/>
          </w:tcPr>
          <w:p w14:paraId="2C36FF1A" w14:textId="77777777" w:rsidR="00795A15" w:rsidRDefault="00795A15">
            <w:pPr>
              <w:pStyle w:val="TableParagraph"/>
              <w:rPr>
                <w:sz w:val="20"/>
              </w:rPr>
            </w:pPr>
          </w:p>
        </w:tc>
        <w:tc>
          <w:tcPr>
            <w:tcW w:w="1975" w:type="dxa"/>
            <w:shd w:val="clear" w:color="auto" w:fill="EEECE1" w:themeFill="background2"/>
          </w:tcPr>
          <w:p w14:paraId="54E55000" w14:textId="77777777" w:rsidR="00795A15" w:rsidRDefault="003D146B">
            <w:pPr>
              <w:pStyle w:val="TableParagraph"/>
              <w:spacing w:line="228" w:lineRule="exact"/>
              <w:ind w:left="447" w:right="43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irth</w:t>
            </w:r>
          </w:p>
          <w:p w14:paraId="7C3AFBBE" w14:textId="77777777" w:rsidR="00795A15" w:rsidRDefault="003D146B">
            <w:pPr>
              <w:pStyle w:val="TableParagraph"/>
              <w:spacing w:line="212" w:lineRule="exact"/>
              <w:ind w:left="447" w:right="4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+ 48 hours)</w:t>
            </w:r>
          </w:p>
        </w:tc>
        <w:tc>
          <w:tcPr>
            <w:tcW w:w="2203" w:type="dxa"/>
            <w:shd w:val="clear" w:color="auto" w:fill="EEECE1" w:themeFill="background2"/>
          </w:tcPr>
          <w:p w14:paraId="7DD8AFDD" w14:textId="77777777" w:rsidR="00795A15" w:rsidRDefault="003D146B">
            <w:pPr>
              <w:pStyle w:val="TableParagraph"/>
              <w:spacing w:line="228" w:lineRule="exact"/>
              <w:ind w:left="173" w:right="1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 Months</w:t>
            </w:r>
          </w:p>
          <w:p w14:paraId="7CDFBD9F" w14:textId="77777777" w:rsidR="00795A15" w:rsidRDefault="003D146B">
            <w:pPr>
              <w:pStyle w:val="TableParagraph"/>
              <w:spacing w:line="212" w:lineRule="exact"/>
              <w:ind w:left="173" w:right="16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week 12 +/- 2 weeks)</w:t>
            </w:r>
          </w:p>
        </w:tc>
        <w:tc>
          <w:tcPr>
            <w:tcW w:w="2270" w:type="dxa"/>
            <w:shd w:val="clear" w:color="auto" w:fill="EEECE1" w:themeFill="background2"/>
          </w:tcPr>
          <w:p w14:paraId="2E7A8535" w14:textId="77777777" w:rsidR="00795A15" w:rsidRDefault="003D146B">
            <w:pPr>
              <w:pStyle w:val="TableParagraph"/>
              <w:spacing w:line="228" w:lineRule="exact"/>
              <w:ind w:left="207" w:right="1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 Months</w:t>
            </w:r>
          </w:p>
          <w:p w14:paraId="2D551341" w14:textId="77777777" w:rsidR="00795A15" w:rsidRDefault="003D146B">
            <w:pPr>
              <w:pStyle w:val="TableParagraph"/>
              <w:spacing w:line="212" w:lineRule="exact"/>
              <w:ind w:left="207" w:right="19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week 24 +/- 2 weeks)</w:t>
            </w:r>
          </w:p>
        </w:tc>
        <w:tc>
          <w:tcPr>
            <w:tcW w:w="2210" w:type="dxa"/>
            <w:shd w:val="clear" w:color="auto" w:fill="EEECE1" w:themeFill="background2"/>
          </w:tcPr>
          <w:p w14:paraId="33D065A7" w14:textId="77777777" w:rsidR="00795A15" w:rsidRDefault="003D146B">
            <w:pPr>
              <w:pStyle w:val="TableParagraph"/>
              <w:spacing w:line="228" w:lineRule="exact"/>
              <w:ind w:left="176" w:right="16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 Months</w:t>
            </w:r>
          </w:p>
          <w:p w14:paraId="5CD8849E" w14:textId="77777777" w:rsidR="00795A15" w:rsidRDefault="003D146B">
            <w:pPr>
              <w:pStyle w:val="TableParagraph"/>
              <w:spacing w:line="212" w:lineRule="exact"/>
              <w:ind w:left="176" w:right="17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week 52 +/- 2 weeks)</w:t>
            </w:r>
          </w:p>
        </w:tc>
      </w:tr>
      <w:tr w:rsidR="00795A15" w14:paraId="4B31D4DD" w14:textId="77777777" w:rsidTr="00B01B9C">
        <w:trPr>
          <w:trHeight w:val="251"/>
        </w:trPr>
        <w:tc>
          <w:tcPr>
            <w:tcW w:w="4298" w:type="dxa"/>
          </w:tcPr>
          <w:p w14:paraId="26F5C057" w14:textId="74C906E0" w:rsidR="00795A15" w:rsidRDefault="003D146B" w:rsidP="0066371B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I</w:t>
            </w:r>
            <w:r w:rsidR="0066371B">
              <w:rPr>
                <w:sz w:val="20"/>
              </w:rPr>
              <w:t>nformed consent</w:t>
            </w:r>
          </w:p>
        </w:tc>
        <w:tc>
          <w:tcPr>
            <w:tcW w:w="1975" w:type="dxa"/>
          </w:tcPr>
          <w:p w14:paraId="3CE0943C" w14:textId="77777777" w:rsidR="00795A15" w:rsidRDefault="003D146B">
            <w:pPr>
              <w:pStyle w:val="TableParagraph"/>
              <w:spacing w:before="108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0EA39858" w14:textId="77777777" w:rsidR="00795A15" w:rsidRDefault="00795A15">
            <w:pPr>
              <w:pStyle w:val="TableParagraph"/>
              <w:rPr>
                <w:sz w:val="20"/>
              </w:rPr>
            </w:pPr>
          </w:p>
        </w:tc>
        <w:tc>
          <w:tcPr>
            <w:tcW w:w="2270" w:type="dxa"/>
          </w:tcPr>
          <w:p w14:paraId="35181394" w14:textId="77777777" w:rsidR="00795A15" w:rsidRDefault="00795A15">
            <w:pPr>
              <w:pStyle w:val="TableParagraph"/>
              <w:rPr>
                <w:sz w:val="20"/>
              </w:rPr>
            </w:pPr>
          </w:p>
        </w:tc>
        <w:tc>
          <w:tcPr>
            <w:tcW w:w="2210" w:type="dxa"/>
          </w:tcPr>
          <w:p w14:paraId="77B3E3A9" w14:textId="77777777" w:rsidR="00795A15" w:rsidRDefault="00795A15">
            <w:pPr>
              <w:pStyle w:val="TableParagraph"/>
              <w:rPr>
                <w:sz w:val="20"/>
              </w:rPr>
            </w:pPr>
          </w:p>
        </w:tc>
      </w:tr>
      <w:tr w:rsidR="00795A15" w14:paraId="5B6E8D6C" w14:textId="77777777" w:rsidTr="00B01B9C">
        <w:trPr>
          <w:trHeight w:val="269"/>
        </w:trPr>
        <w:tc>
          <w:tcPr>
            <w:tcW w:w="4298" w:type="dxa"/>
          </w:tcPr>
          <w:p w14:paraId="4B553F06" w14:textId="480D886F" w:rsidR="00795A15" w:rsidRDefault="003D146B" w:rsidP="0066371B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Health history</w:t>
            </w:r>
            <w:r w:rsidR="00B30528">
              <w:rPr>
                <w:sz w:val="20"/>
              </w:rPr>
              <w:t xml:space="preserve"> including laboratory tests results for clinical car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975" w:type="dxa"/>
          </w:tcPr>
          <w:p w14:paraId="205FA45F" w14:textId="77777777" w:rsidR="00795A15" w:rsidRDefault="003D146B">
            <w:pPr>
              <w:pStyle w:val="TableParagraph"/>
              <w:spacing w:before="108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1031862A" w14:textId="77777777" w:rsidR="00795A15" w:rsidRDefault="003D146B">
            <w:pPr>
              <w:pStyle w:val="TableParagraph"/>
              <w:spacing w:before="108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56F4AED5" w14:textId="77777777" w:rsidR="00795A15" w:rsidRDefault="003D146B">
            <w:pPr>
              <w:pStyle w:val="TableParagraph"/>
              <w:spacing w:before="108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03E3F65A" w14:textId="77777777" w:rsidR="00795A15" w:rsidRDefault="003D146B">
            <w:pPr>
              <w:pStyle w:val="TableParagraph"/>
              <w:spacing w:before="108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0B2F2900" w14:textId="77777777" w:rsidTr="00B01B9C">
        <w:trPr>
          <w:trHeight w:val="230"/>
        </w:trPr>
        <w:tc>
          <w:tcPr>
            <w:tcW w:w="4298" w:type="dxa"/>
          </w:tcPr>
          <w:p w14:paraId="3B3440F3" w14:textId="40BC750C" w:rsidR="00795A15" w:rsidRDefault="003D146B" w:rsidP="009C7455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>P</w:t>
            </w:r>
            <w:r w:rsidR="009C7455">
              <w:rPr>
                <w:sz w:val="20"/>
              </w:rPr>
              <w:t>hysical Exam</w:t>
            </w:r>
          </w:p>
        </w:tc>
        <w:tc>
          <w:tcPr>
            <w:tcW w:w="1975" w:type="dxa"/>
          </w:tcPr>
          <w:p w14:paraId="5EAC8683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1BB1406F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7A01AAED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2D0746AD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3D091557" w14:textId="77777777" w:rsidTr="00B01B9C">
        <w:trPr>
          <w:trHeight w:val="229"/>
        </w:trPr>
        <w:tc>
          <w:tcPr>
            <w:tcW w:w="4298" w:type="dxa"/>
          </w:tcPr>
          <w:p w14:paraId="2B44A9C9" w14:textId="18E33690" w:rsidR="00795A15" w:rsidRDefault="003D146B" w:rsidP="009C7455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 xml:space="preserve">Ophthalmologic exam </w:t>
            </w:r>
          </w:p>
        </w:tc>
        <w:tc>
          <w:tcPr>
            <w:tcW w:w="1975" w:type="dxa"/>
          </w:tcPr>
          <w:p w14:paraId="0432541F" w14:textId="43271F21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4 weeks)</w:t>
            </w:r>
          </w:p>
        </w:tc>
        <w:tc>
          <w:tcPr>
            <w:tcW w:w="2203" w:type="dxa"/>
          </w:tcPr>
          <w:p w14:paraId="19D1E369" w14:textId="2F835B8C" w:rsidR="00795A15" w:rsidRDefault="003D146B" w:rsidP="00511D5A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/-4 weeks)</w:t>
            </w:r>
          </w:p>
        </w:tc>
        <w:tc>
          <w:tcPr>
            <w:tcW w:w="2270" w:type="dxa"/>
          </w:tcPr>
          <w:p w14:paraId="240DE4D3" w14:textId="076FCAB6" w:rsidR="00795A15" w:rsidRDefault="003D146B" w:rsidP="00511D5A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/-4 weeks)</w:t>
            </w:r>
          </w:p>
        </w:tc>
        <w:tc>
          <w:tcPr>
            <w:tcW w:w="2210" w:type="dxa"/>
          </w:tcPr>
          <w:p w14:paraId="4410368A" w14:textId="525B175B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/-4 weeks)</w:t>
            </w:r>
          </w:p>
        </w:tc>
      </w:tr>
      <w:tr w:rsidR="00795A15" w14:paraId="7AF06B45" w14:textId="77777777" w:rsidTr="00B01B9C">
        <w:trPr>
          <w:trHeight w:val="230"/>
        </w:trPr>
        <w:tc>
          <w:tcPr>
            <w:tcW w:w="4298" w:type="dxa"/>
          </w:tcPr>
          <w:p w14:paraId="20846FD7" w14:textId="77777777" w:rsidR="00795A15" w:rsidRDefault="003D146B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Neurological exam</w:t>
            </w:r>
          </w:p>
        </w:tc>
        <w:tc>
          <w:tcPr>
            <w:tcW w:w="1975" w:type="dxa"/>
          </w:tcPr>
          <w:p w14:paraId="13C35EA7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4912F473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7738BA10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5646F34B" w14:textId="35C94B98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+/-4 weeks)</w:t>
            </w:r>
          </w:p>
        </w:tc>
      </w:tr>
      <w:tr w:rsidR="00795A15" w14:paraId="11FE3299" w14:textId="77777777" w:rsidTr="00B01B9C">
        <w:trPr>
          <w:trHeight w:val="230"/>
        </w:trPr>
        <w:tc>
          <w:tcPr>
            <w:tcW w:w="4298" w:type="dxa"/>
          </w:tcPr>
          <w:p w14:paraId="74502CE6" w14:textId="5FB0E6B0" w:rsidR="00795A15" w:rsidRDefault="003D146B" w:rsidP="009C7455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 xml:space="preserve">Hearing assessment </w:t>
            </w:r>
          </w:p>
        </w:tc>
        <w:tc>
          <w:tcPr>
            <w:tcW w:w="1975" w:type="dxa"/>
          </w:tcPr>
          <w:p w14:paraId="42D7770E" w14:textId="13999FC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4 weeks) </w:t>
            </w:r>
          </w:p>
        </w:tc>
        <w:tc>
          <w:tcPr>
            <w:tcW w:w="2203" w:type="dxa"/>
          </w:tcPr>
          <w:p w14:paraId="5EFF2588" w14:textId="6441B179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511D5A">
              <w:rPr>
                <w:w w:val="99"/>
                <w:sz w:val="20"/>
              </w:rPr>
              <w:t xml:space="preserve"> (+/-4 weeks)</w:t>
            </w:r>
          </w:p>
        </w:tc>
        <w:tc>
          <w:tcPr>
            <w:tcW w:w="2270" w:type="dxa"/>
          </w:tcPr>
          <w:p w14:paraId="7D4FBD40" w14:textId="70AE1AEA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  (+/-4 weeks)</w:t>
            </w:r>
          </w:p>
        </w:tc>
        <w:tc>
          <w:tcPr>
            <w:tcW w:w="2210" w:type="dxa"/>
          </w:tcPr>
          <w:p w14:paraId="771C4133" w14:textId="048590EC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+/-4 weeks)</w:t>
            </w:r>
          </w:p>
        </w:tc>
      </w:tr>
      <w:tr w:rsidR="00795A15" w14:paraId="5B4AAB6F" w14:textId="77777777" w:rsidTr="00B01B9C">
        <w:trPr>
          <w:trHeight w:val="457"/>
        </w:trPr>
        <w:tc>
          <w:tcPr>
            <w:tcW w:w="4298" w:type="dxa"/>
          </w:tcPr>
          <w:p w14:paraId="5FE7CECD" w14:textId="77777777" w:rsidR="00795A15" w:rsidRDefault="003D146B">
            <w:pPr>
              <w:pStyle w:val="TableParagraph"/>
              <w:spacing w:line="221" w:lineRule="exact"/>
              <w:ind w:left="107"/>
              <w:rPr>
                <w:sz w:val="20"/>
              </w:rPr>
            </w:pPr>
            <w:r>
              <w:rPr>
                <w:sz w:val="20"/>
              </w:rPr>
              <w:t>HIV-related test results and treatments, if</w:t>
            </w:r>
          </w:p>
          <w:p w14:paraId="5AF589A7" w14:textId="208EC681" w:rsidR="00795A15" w:rsidRDefault="003D146B" w:rsidP="009C7455">
            <w:pPr>
              <w:pStyle w:val="TableParagraph"/>
              <w:spacing w:line="217" w:lineRule="exact"/>
              <w:ind w:left="107"/>
              <w:rPr>
                <w:sz w:val="13"/>
              </w:rPr>
            </w:pPr>
            <w:r>
              <w:rPr>
                <w:sz w:val="20"/>
              </w:rPr>
              <w:t xml:space="preserve">applicable </w:t>
            </w:r>
          </w:p>
        </w:tc>
        <w:tc>
          <w:tcPr>
            <w:tcW w:w="1975" w:type="dxa"/>
          </w:tcPr>
          <w:p w14:paraId="18AEBD30" w14:textId="77777777" w:rsidR="00795A15" w:rsidRDefault="003D146B">
            <w:pPr>
              <w:pStyle w:val="TableParagraph"/>
              <w:spacing w:before="108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029C9509" w14:textId="77777777" w:rsidR="00795A15" w:rsidRDefault="003D146B">
            <w:pPr>
              <w:pStyle w:val="TableParagraph"/>
              <w:spacing w:before="108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4C0E2F65" w14:textId="77777777" w:rsidR="00795A15" w:rsidRDefault="003D146B">
            <w:pPr>
              <w:pStyle w:val="TableParagraph"/>
              <w:spacing w:before="108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573D0737" w14:textId="77777777" w:rsidR="00795A15" w:rsidRDefault="003D146B">
            <w:pPr>
              <w:pStyle w:val="TableParagraph"/>
              <w:spacing w:before="108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3BF2FF2F" w14:textId="77777777" w:rsidTr="00C00800">
        <w:trPr>
          <w:trHeight w:val="229"/>
        </w:trPr>
        <w:tc>
          <w:tcPr>
            <w:tcW w:w="12956" w:type="dxa"/>
            <w:gridSpan w:val="5"/>
            <w:shd w:val="clear" w:color="auto" w:fill="EEECE1" w:themeFill="background2"/>
          </w:tcPr>
          <w:p w14:paraId="5A9FB516" w14:textId="77777777" w:rsidR="00795A15" w:rsidRDefault="003D146B">
            <w:pPr>
              <w:pStyle w:val="TableParagraph"/>
              <w:spacing w:line="210" w:lineRule="exact"/>
              <w:ind w:left="3158"/>
              <w:rPr>
                <w:b/>
                <w:sz w:val="20"/>
              </w:rPr>
            </w:pPr>
            <w:r>
              <w:rPr>
                <w:b/>
                <w:sz w:val="20"/>
              </w:rPr>
              <w:t>NEURODEVELOPMENTAL/NEUROPSYCHOLOGICAL EVALUATIONS</w:t>
            </w:r>
          </w:p>
        </w:tc>
      </w:tr>
      <w:tr w:rsidR="00795A15" w14:paraId="52B235B9" w14:textId="77777777" w:rsidTr="00B01B9C">
        <w:trPr>
          <w:trHeight w:val="460"/>
        </w:trPr>
        <w:tc>
          <w:tcPr>
            <w:tcW w:w="4298" w:type="dxa"/>
          </w:tcPr>
          <w:p w14:paraId="74348104" w14:textId="301B01C0" w:rsidR="00795A15" w:rsidRDefault="003D146B" w:rsidP="000B5A15">
            <w:pPr>
              <w:pStyle w:val="TableParagraph"/>
              <w:spacing w:line="228" w:lineRule="exact"/>
              <w:ind w:left="107" w:right="544"/>
              <w:rPr>
                <w:sz w:val="20"/>
              </w:rPr>
            </w:pPr>
            <w:r>
              <w:rPr>
                <w:sz w:val="20"/>
              </w:rPr>
              <w:t>N</w:t>
            </w:r>
            <w:r w:rsidR="00B30528">
              <w:rPr>
                <w:sz w:val="20"/>
              </w:rPr>
              <w:t>eurodevelopmental (N</w:t>
            </w:r>
            <w:r>
              <w:rPr>
                <w:sz w:val="20"/>
              </w:rPr>
              <w:t>D</w:t>
            </w:r>
            <w:r w:rsidR="00B30528">
              <w:rPr>
                <w:sz w:val="20"/>
              </w:rPr>
              <w:t>)</w:t>
            </w:r>
            <w:r>
              <w:rPr>
                <w:sz w:val="20"/>
              </w:rPr>
              <w:t xml:space="preserve"> assessment for </w:t>
            </w:r>
            <w:r w:rsidRPr="00B30528">
              <w:rPr>
                <w:sz w:val="20"/>
              </w:rPr>
              <w:t>screening:</w:t>
            </w:r>
            <w:r>
              <w:rPr>
                <w:sz w:val="20"/>
              </w:rPr>
              <w:t xml:space="preserve"> ASQ</w:t>
            </w:r>
            <w:r w:rsidR="00B30528">
              <w:rPr>
                <w:sz w:val="20"/>
              </w:rPr>
              <w:t>-</w:t>
            </w:r>
            <w:r w:rsidR="00B01B9C">
              <w:rPr>
                <w:sz w:val="20"/>
              </w:rPr>
              <w:t>3</w:t>
            </w:r>
            <w:r w:rsidR="00EB12F1" w:rsidRPr="00510803">
              <w:rPr>
                <w:sz w:val="20"/>
                <w:vertAlign w:val="superscript"/>
              </w:rPr>
              <w:t>1</w:t>
            </w:r>
            <w:r w:rsidR="00B30528">
              <w:rPr>
                <w:sz w:val="20"/>
              </w:rPr>
              <w:t xml:space="preserve"> </w:t>
            </w:r>
            <w:r w:rsidR="007C7A04">
              <w:rPr>
                <w:sz w:val="20"/>
              </w:rPr>
              <w:t xml:space="preserve"> </w:t>
            </w:r>
            <w:r w:rsidR="00B30528">
              <w:rPr>
                <w:sz w:val="20"/>
              </w:rPr>
              <w:t>or</w:t>
            </w:r>
            <w:r>
              <w:rPr>
                <w:sz w:val="20"/>
              </w:rPr>
              <w:t xml:space="preserve"> BSID-III</w:t>
            </w:r>
            <w:r w:rsidR="00EB12F1" w:rsidRPr="00510803">
              <w:rPr>
                <w:sz w:val="20"/>
                <w:vertAlign w:val="superscript"/>
              </w:rPr>
              <w:t>2</w:t>
            </w:r>
            <w:r w:rsidR="007C7A04">
              <w:rPr>
                <w:sz w:val="20"/>
              </w:rPr>
              <w:t xml:space="preserve"> Screening Test</w:t>
            </w:r>
          </w:p>
        </w:tc>
        <w:tc>
          <w:tcPr>
            <w:tcW w:w="1975" w:type="dxa"/>
          </w:tcPr>
          <w:p w14:paraId="1D467995" w14:textId="77777777" w:rsidR="00795A15" w:rsidRDefault="00795A15">
            <w:pPr>
              <w:pStyle w:val="TableParagraph"/>
              <w:rPr>
                <w:sz w:val="20"/>
              </w:rPr>
            </w:pPr>
          </w:p>
        </w:tc>
        <w:tc>
          <w:tcPr>
            <w:tcW w:w="2203" w:type="dxa"/>
          </w:tcPr>
          <w:p w14:paraId="33B2F7CF" w14:textId="708780DF" w:rsidR="00795A15" w:rsidRDefault="003D146B">
            <w:pPr>
              <w:pStyle w:val="TableParagraph"/>
              <w:spacing w:before="108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  <w:tc>
          <w:tcPr>
            <w:tcW w:w="2270" w:type="dxa"/>
          </w:tcPr>
          <w:p w14:paraId="73D9A041" w14:textId="6D8C4146" w:rsidR="00795A15" w:rsidRDefault="003D146B" w:rsidP="00B01B9C">
            <w:pPr>
              <w:pStyle w:val="TableParagraph"/>
              <w:spacing w:before="108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  <w:tc>
          <w:tcPr>
            <w:tcW w:w="2210" w:type="dxa"/>
          </w:tcPr>
          <w:p w14:paraId="7EE5D891" w14:textId="799D3588" w:rsidR="00795A15" w:rsidRDefault="003D146B">
            <w:pPr>
              <w:pStyle w:val="TableParagraph"/>
              <w:spacing w:before="108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</w:tr>
      <w:tr w:rsidR="00795A15" w14:paraId="50F098FE" w14:textId="77777777" w:rsidTr="00B01B9C">
        <w:trPr>
          <w:trHeight w:val="230"/>
        </w:trPr>
        <w:tc>
          <w:tcPr>
            <w:tcW w:w="4298" w:type="dxa"/>
          </w:tcPr>
          <w:p w14:paraId="19C3EE93" w14:textId="598CE571" w:rsidR="00795A15" w:rsidRDefault="003D146B" w:rsidP="000B5A15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 xml:space="preserve">ND assessment </w:t>
            </w:r>
            <w:r w:rsidR="00B01B9C">
              <w:rPr>
                <w:sz w:val="20"/>
              </w:rPr>
              <w:t>if failed ND screening</w:t>
            </w:r>
            <w:r>
              <w:rPr>
                <w:sz w:val="20"/>
              </w:rPr>
              <w:t xml:space="preserve">: </w:t>
            </w:r>
            <w:r w:rsidR="007C7A04">
              <w:rPr>
                <w:sz w:val="20"/>
              </w:rPr>
              <w:t>C</w:t>
            </w:r>
            <w:r w:rsidR="00B01B9C">
              <w:rPr>
                <w:sz w:val="20"/>
              </w:rPr>
              <w:t xml:space="preserve">omplete </w:t>
            </w:r>
            <w:r>
              <w:rPr>
                <w:sz w:val="20"/>
              </w:rPr>
              <w:t>BSID-III</w:t>
            </w:r>
            <w:r w:rsidR="00EB12F1" w:rsidRPr="00510803"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</w:t>
            </w:r>
            <w:r w:rsidR="00B01B9C">
              <w:rPr>
                <w:sz w:val="20"/>
              </w:rPr>
              <w:t>or referral for neurological assessment</w:t>
            </w:r>
            <w:r w:rsidR="000B5A15" w:rsidRPr="00510803">
              <w:rPr>
                <w:sz w:val="20"/>
                <w:vertAlign w:val="superscript"/>
              </w:rPr>
              <w:t>3</w:t>
            </w:r>
          </w:p>
        </w:tc>
        <w:tc>
          <w:tcPr>
            <w:tcW w:w="1975" w:type="dxa"/>
          </w:tcPr>
          <w:p w14:paraId="0CA43441" w14:textId="77777777" w:rsidR="00795A15" w:rsidRDefault="00795A15">
            <w:pPr>
              <w:pStyle w:val="TableParagraph"/>
              <w:rPr>
                <w:sz w:val="16"/>
              </w:rPr>
            </w:pPr>
          </w:p>
        </w:tc>
        <w:tc>
          <w:tcPr>
            <w:tcW w:w="2203" w:type="dxa"/>
          </w:tcPr>
          <w:p w14:paraId="12755398" w14:textId="1C695355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  <w:tc>
          <w:tcPr>
            <w:tcW w:w="2270" w:type="dxa"/>
          </w:tcPr>
          <w:p w14:paraId="3A14A79D" w14:textId="238B7B32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  <w:tc>
          <w:tcPr>
            <w:tcW w:w="2210" w:type="dxa"/>
          </w:tcPr>
          <w:p w14:paraId="456F111F" w14:textId="0145B77E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  <w:r w:rsidR="00B01B9C">
              <w:rPr>
                <w:w w:val="99"/>
                <w:sz w:val="20"/>
              </w:rPr>
              <w:t xml:space="preserve"> (-2weeks/+6 weeks)</w:t>
            </w:r>
          </w:p>
        </w:tc>
      </w:tr>
      <w:tr w:rsidR="00795A15" w14:paraId="231D652C" w14:textId="77777777" w:rsidTr="00C00800">
        <w:trPr>
          <w:trHeight w:val="229"/>
        </w:trPr>
        <w:tc>
          <w:tcPr>
            <w:tcW w:w="12956" w:type="dxa"/>
            <w:gridSpan w:val="5"/>
            <w:shd w:val="clear" w:color="auto" w:fill="EEECE1" w:themeFill="background2"/>
          </w:tcPr>
          <w:p w14:paraId="392A3419" w14:textId="77777777" w:rsidR="00795A15" w:rsidRDefault="003D146B">
            <w:pPr>
              <w:pStyle w:val="TableParagraph"/>
              <w:spacing w:line="210" w:lineRule="exact"/>
              <w:ind w:left="3717"/>
              <w:rPr>
                <w:b/>
                <w:sz w:val="20"/>
              </w:rPr>
            </w:pPr>
            <w:r>
              <w:rPr>
                <w:b/>
                <w:sz w:val="20"/>
              </w:rPr>
              <w:t>NEUROIMAGING RESULTS ABSTRACTION/ASSESSMENT</w:t>
            </w:r>
          </w:p>
        </w:tc>
      </w:tr>
      <w:tr w:rsidR="00795A15" w14:paraId="0B64829C" w14:textId="77777777" w:rsidTr="00B01B9C">
        <w:trPr>
          <w:trHeight w:val="230"/>
        </w:trPr>
        <w:tc>
          <w:tcPr>
            <w:tcW w:w="4298" w:type="dxa"/>
          </w:tcPr>
          <w:p w14:paraId="39BF0467" w14:textId="347BC17E" w:rsidR="00795A15" w:rsidRDefault="003D146B" w:rsidP="00B30528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>Head U</w:t>
            </w:r>
            <w:r w:rsidR="00B30528">
              <w:rPr>
                <w:sz w:val="20"/>
              </w:rPr>
              <w:t xml:space="preserve">ltrasound </w:t>
            </w:r>
          </w:p>
        </w:tc>
        <w:tc>
          <w:tcPr>
            <w:tcW w:w="1975" w:type="dxa"/>
          </w:tcPr>
          <w:p w14:paraId="7018BED4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005DBBF0" w14:textId="7C5EE1F1" w:rsidR="00795A15" w:rsidRDefault="003D146B" w:rsidP="009C7455">
            <w:pPr>
              <w:pStyle w:val="TableParagraph"/>
              <w:spacing w:before="36" w:line="141" w:lineRule="auto"/>
              <w:ind w:left="173" w:right="162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>X</w:t>
            </w:r>
          </w:p>
        </w:tc>
        <w:tc>
          <w:tcPr>
            <w:tcW w:w="2270" w:type="dxa"/>
          </w:tcPr>
          <w:p w14:paraId="26FF8F7A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352FF205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5B4EB545" w14:textId="77777777" w:rsidTr="00B01B9C">
        <w:trPr>
          <w:trHeight w:val="230"/>
        </w:trPr>
        <w:tc>
          <w:tcPr>
            <w:tcW w:w="4298" w:type="dxa"/>
          </w:tcPr>
          <w:p w14:paraId="29F35784" w14:textId="58B6DA52" w:rsidR="00795A15" w:rsidRDefault="003D146B" w:rsidP="0066371B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 xml:space="preserve">Head CT/MRI scan </w:t>
            </w:r>
          </w:p>
        </w:tc>
        <w:tc>
          <w:tcPr>
            <w:tcW w:w="1975" w:type="dxa"/>
          </w:tcPr>
          <w:p w14:paraId="7771294F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4B4AAB0B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0A909BD7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68B74E96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555DB4F0" w14:textId="77777777" w:rsidTr="00C00800">
        <w:trPr>
          <w:trHeight w:val="506"/>
        </w:trPr>
        <w:tc>
          <w:tcPr>
            <w:tcW w:w="12956" w:type="dxa"/>
            <w:gridSpan w:val="5"/>
            <w:shd w:val="clear" w:color="auto" w:fill="EEECE1" w:themeFill="background2"/>
          </w:tcPr>
          <w:p w14:paraId="758CFDAB" w14:textId="5F0ECE3D" w:rsidR="00795A15" w:rsidRDefault="003D146B">
            <w:pPr>
              <w:pStyle w:val="TableParagraph"/>
              <w:spacing w:line="264" w:lineRule="exact"/>
              <w:ind w:left="3633" w:right="3628"/>
              <w:jc w:val="center"/>
              <w:rPr>
                <w:b/>
                <w:sz w:val="16"/>
              </w:rPr>
            </w:pPr>
            <w:r>
              <w:rPr>
                <w:b/>
                <w:sz w:val="20"/>
              </w:rPr>
              <w:t xml:space="preserve">LABORATORY EVALUATIONS </w:t>
            </w:r>
          </w:p>
          <w:p w14:paraId="3CEC6EA6" w14:textId="77777777" w:rsidR="00795A15" w:rsidRDefault="003D146B">
            <w:pPr>
              <w:pStyle w:val="TableParagraph"/>
              <w:spacing w:before="10" w:line="212" w:lineRule="exact"/>
              <w:ind w:left="3638" w:right="362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Blood volumes within parentheses are collected only if indicated.)</w:t>
            </w:r>
          </w:p>
        </w:tc>
      </w:tr>
      <w:tr w:rsidR="00795A15" w14:paraId="150DC22D" w14:textId="77777777" w:rsidTr="00B30528">
        <w:trPr>
          <w:trHeight w:val="368"/>
        </w:trPr>
        <w:tc>
          <w:tcPr>
            <w:tcW w:w="4298" w:type="dxa"/>
          </w:tcPr>
          <w:p w14:paraId="7031A14C" w14:textId="66003068" w:rsidR="00795A15" w:rsidRDefault="003D146B" w:rsidP="00B30528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sz w:val="20"/>
              </w:rPr>
              <w:t>Blood:</w:t>
            </w:r>
            <w:r w:rsidR="00B30528">
              <w:rPr>
                <w:sz w:val="20"/>
              </w:rPr>
              <w:t xml:space="preserve"> </w:t>
            </w:r>
            <w:r>
              <w:rPr>
                <w:sz w:val="20"/>
              </w:rPr>
              <w:t>ZIKV RNA detection ZIKV IgM Abs</w:t>
            </w:r>
          </w:p>
        </w:tc>
        <w:tc>
          <w:tcPr>
            <w:tcW w:w="1975" w:type="dxa"/>
          </w:tcPr>
          <w:p w14:paraId="6583359D" w14:textId="77777777" w:rsidR="00795A15" w:rsidRDefault="003D146B">
            <w:pPr>
              <w:pStyle w:val="TableParagraph"/>
              <w:ind w:left="442" w:right="440"/>
              <w:jc w:val="center"/>
              <w:rPr>
                <w:sz w:val="20"/>
              </w:rPr>
            </w:pPr>
            <w:r>
              <w:rPr>
                <w:sz w:val="20"/>
              </w:rPr>
              <w:t>4 ml</w:t>
            </w:r>
          </w:p>
        </w:tc>
        <w:tc>
          <w:tcPr>
            <w:tcW w:w="2203" w:type="dxa"/>
          </w:tcPr>
          <w:p w14:paraId="655E4489" w14:textId="77777777" w:rsidR="00795A15" w:rsidRDefault="003D146B">
            <w:pPr>
              <w:pStyle w:val="TableParagraph"/>
              <w:ind w:left="173" w:right="166"/>
              <w:jc w:val="center"/>
              <w:rPr>
                <w:sz w:val="20"/>
              </w:rPr>
            </w:pPr>
            <w:r>
              <w:rPr>
                <w:sz w:val="20"/>
              </w:rPr>
              <w:t>3ml</w:t>
            </w:r>
          </w:p>
        </w:tc>
        <w:tc>
          <w:tcPr>
            <w:tcW w:w="2270" w:type="dxa"/>
          </w:tcPr>
          <w:p w14:paraId="47136F45" w14:textId="77777777" w:rsidR="00795A15" w:rsidRDefault="003D146B">
            <w:pPr>
              <w:pStyle w:val="TableParagraph"/>
              <w:ind w:left="206" w:right="199"/>
              <w:jc w:val="center"/>
              <w:rPr>
                <w:sz w:val="20"/>
              </w:rPr>
            </w:pPr>
            <w:r>
              <w:rPr>
                <w:sz w:val="20"/>
              </w:rPr>
              <w:t>3ml</w:t>
            </w:r>
          </w:p>
        </w:tc>
        <w:tc>
          <w:tcPr>
            <w:tcW w:w="2210" w:type="dxa"/>
          </w:tcPr>
          <w:p w14:paraId="44769A64" w14:textId="77777777" w:rsidR="00795A15" w:rsidRDefault="003D146B">
            <w:pPr>
              <w:pStyle w:val="TableParagraph"/>
              <w:ind w:left="176" w:right="170"/>
              <w:jc w:val="center"/>
              <w:rPr>
                <w:sz w:val="20"/>
              </w:rPr>
            </w:pPr>
            <w:r>
              <w:rPr>
                <w:sz w:val="20"/>
              </w:rPr>
              <w:t>3ml</w:t>
            </w:r>
          </w:p>
        </w:tc>
      </w:tr>
      <w:tr w:rsidR="00795A15" w14:paraId="3EACCB50" w14:textId="77777777" w:rsidTr="00B01B9C">
        <w:trPr>
          <w:trHeight w:val="229"/>
        </w:trPr>
        <w:tc>
          <w:tcPr>
            <w:tcW w:w="4298" w:type="dxa"/>
          </w:tcPr>
          <w:p w14:paraId="4708DB36" w14:textId="77777777" w:rsidR="00795A15" w:rsidRDefault="003D146B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Urine: ZIKV RNA detection</w:t>
            </w:r>
          </w:p>
        </w:tc>
        <w:tc>
          <w:tcPr>
            <w:tcW w:w="1975" w:type="dxa"/>
          </w:tcPr>
          <w:p w14:paraId="39CE7F42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41F4DC3F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69B22B7C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733B22A3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60DC8112" w14:textId="77777777" w:rsidTr="00C00800">
        <w:trPr>
          <w:trHeight w:val="230"/>
        </w:trPr>
        <w:tc>
          <w:tcPr>
            <w:tcW w:w="12956" w:type="dxa"/>
            <w:gridSpan w:val="5"/>
            <w:shd w:val="clear" w:color="auto" w:fill="EEECE1" w:themeFill="background2"/>
          </w:tcPr>
          <w:p w14:paraId="06009EE6" w14:textId="77777777" w:rsidR="00795A15" w:rsidRDefault="003D146B">
            <w:pPr>
              <w:pStyle w:val="TableParagraph"/>
              <w:spacing w:line="210" w:lineRule="exact"/>
              <w:ind w:left="3818"/>
              <w:rPr>
                <w:b/>
                <w:sz w:val="20"/>
              </w:rPr>
            </w:pPr>
            <w:r>
              <w:rPr>
                <w:b/>
                <w:sz w:val="20"/>
              </w:rPr>
              <w:t>BIOREPOSITORY SPECIMENS (if consented for future use)</w:t>
            </w:r>
          </w:p>
        </w:tc>
      </w:tr>
      <w:tr w:rsidR="00795A15" w14:paraId="2817D121" w14:textId="77777777" w:rsidTr="00B01B9C">
        <w:trPr>
          <w:trHeight w:val="230"/>
        </w:trPr>
        <w:tc>
          <w:tcPr>
            <w:tcW w:w="4298" w:type="dxa"/>
          </w:tcPr>
          <w:p w14:paraId="06506D21" w14:textId="77777777" w:rsidR="00795A15" w:rsidRDefault="003D146B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Urine</w:t>
            </w:r>
          </w:p>
        </w:tc>
        <w:tc>
          <w:tcPr>
            <w:tcW w:w="1975" w:type="dxa"/>
          </w:tcPr>
          <w:p w14:paraId="56773971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</w:tcPr>
          <w:p w14:paraId="36E39591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</w:tcPr>
          <w:p w14:paraId="53EDBCA2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</w:tcPr>
          <w:p w14:paraId="626A6E56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  <w:tr w:rsidR="00795A15" w14:paraId="690E933B" w14:textId="77777777" w:rsidTr="00B01B9C">
        <w:trPr>
          <w:trHeight w:val="229"/>
        </w:trPr>
        <w:tc>
          <w:tcPr>
            <w:tcW w:w="4298" w:type="dxa"/>
            <w:tcBorders>
              <w:bottom w:val="double" w:sz="1" w:space="0" w:color="000000"/>
            </w:tcBorders>
          </w:tcPr>
          <w:p w14:paraId="34BEAA71" w14:textId="298C4A78" w:rsidR="00795A15" w:rsidRDefault="003D146B" w:rsidP="00B30528">
            <w:pPr>
              <w:pStyle w:val="TableParagraph"/>
              <w:spacing w:line="210" w:lineRule="exact"/>
              <w:ind w:left="107"/>
              <w:rPr>
                <w:sz w:val="13"/>
              </w:rPr>
            </w:pPr>
            <w:r>
              <w:rPr>
                <w:sz w:val="20"/>
              </w:rPr>
              <w:t>Remnant C</w:t>
            </w:r>
            <w:r w:rsidR="00B30528">
              <w:rPr>
                <w:sz w:val="20"/>
              </w:rPr>
              <w:t>erebrospinal Flui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975" w:type="dxa"/>
            <w:tcBorders>
              <w:bottom w:val="double" w:sz="1" w:space="0" w:color="000000"/>
            </w:tcBorders>
          </w:tcPr>
          <w:p w14:paraId="119D8785" w14:textId="77777777" w:rsidR="00795A15" w:rsidRDefault="003D146B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03" w:type="dxa"/>
            <w:tcBorders>
              <w:bottom w:val="double" w:sz="1" w:space="0" w:color="000000"/>
            </w:tcBorders>
          </w:tcPr>
          <w:p w14:paraId="6364C451" w14:textId="77777777" w:rsidR="00795A15" w:rsidRDefault="003D146B">
            <w:pPr>
              <w:pStyle w:val="TableParagraph"/>
              <w:spacing w:line="210" w:lineRule="exact"/>
              <w:ind w:left="1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70" w:type="dxa"/>
            <w:tcBorders>
              <w:bottom w:val="double" w:sz="1" w:space="0" w:color="000000"/>
            </w:tcBorders>
          </w:tcPr>
          <w:p w14:paraId="2BCC50D0" w14:textId="77777777" w:rsidR="00795A15" w:rsidRDefault="003D146B">
            <w:pPr>
              <w:pStyle w:val="TableParagraph"/>
              <w:spacing w:line="210" w:lineRule="exact"/>
              <w:ind w:left="1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  <w:tc>
          <w:tcPr>
            <w:tcW w:w="2210" w:type="dxa"/>
            <w:tcBorders>
              <w:bottom w:val="double" w:sz="1" w:space="0" w:color="000000"/>
            </w:tcBorders>
          </w:tcPr>
          <w:p w14:paraId="5844F8ED" w14:textId="77777777" w:rsidR="00795A15" w:rsidRDefault="003D146B">
            <w:pPr>
              <w:pStyle w:val="TableParagraph"/>
              <w:spacing w:line="210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X</w:t>
            </w:r>
          </w:p>
        </w:tc>
      </w:tr>
    </w:tbl>
    <w:p w14:paraId="026A29CA" w14:textId="6D23A512" w:rsidR="000B5A15" w:rsidRPr="001D63D3" w:rsidRDefault="00DB252B" w:rsidP="00510803">
      <w:pPr>
        <w:pStyle w:val="BodyText"/>
        <w:spacing w:before="2"/>
        <w:ind w:left="720"/>
        <w:rPr>
          <w:i/>
          <w:sz w:val="18"/>
          <w:szCs w:val="18"/>
        </w:rPr>
      </w:pPr>
      <w:r w:rsidRPr="001D63D3">
        <w:rPr>
          <w:i/>
          <w:sz w:val="18"/>
          <w:szCs w:val="18"/>
        </w:rPr>
        <w:t xml:space="preserve"> </w:t>
      </w:r>
      <w:r w:rsidR="00EB12F1" w:rsidRPr="001D63D3">
        <w:rPr>
          <w:i/>
          <w:sz w:val="18"/>
          <w:szCs w:val="18"/>
        </w:rPr>
        <w:t xml:space="preserve">Notes: </w:t>
      </w:r>
      <w:r w:rsidR="00EB12F1" w:rsidRPr="001D63D3">
        <w:rPr>
          <w:i/>
          <w:sz w:val="18"/>
          <w:szCs w:val="18"/>
          <w:vertAlign w:val="superscript"/>
        </w:rPr>
        <w:t>1</w:t>
      </w:r>
      <w:r w:rsidR="000B5A15" w:rsidRPr="001D63D3">
        <w:rPr>
          <w:i/>
          <w:sz w:val="18"/>
          <w:szCs w:val="18"/>
        </w:rPr>
        <w:t xml:space="preserve">ASQ-3: </w:t>
      </w:r>
      <w:r w:rsidR="00EB12F1" w:rsidRPr="001D63D3">
        <w:rPr>
          <w:i/>
          <w:sz w:val="18"/>
          <w:szCs w:val="18"/>
        </w:rPr>
        <w:t>Ages &amp; Stages Questionnaire, 3</w:t>
      </w:r>
      <w:r w:rsidR="00EB12F1" w:rsidRPr="001D63D3">
        <w:rPr>
          <w:i/>
          <w:sz w:val="18"/>
          <w:szCs w:val="18"/>
          <w:vertAlign w:val="superscript"/>
        </w:rPr>
        <w:t>rd</w:t>
      </w:r>
      <w:r w:rsidR="00EB12F1" w:rsidRPr="001D63D3">
        <w:rPr>
          <w:i/>
          <w:sz w:val="18"/>
          <w:szCs w:val="18"/>
        </w:rPr>
        <w:t>, Edition (administered for</w:t>
      </w:r>
      <w:r w:rsidR="000B5A15" w:rsidRPr="001D63D3">
        <w:rPr>
          <w:i/>
          <w:sz w:val="18"/>
          <w:szCs w:val="18"/>
        </w:rPr>
        <w:t xml:space="preserve"> Spanish language </w:t>
      </w:r>
      <w:r w:rsidR="001D63D3">
        <w:rPr>
          <w:i/>
          <w:sz w:val="18"/>
          <w:szCs w:val="18"/>
        </w:rPr>
        <w:t>exposed infants only).</w:t>
      </w:r>
      <w:r w:rsidR="00EB12F1" w:rsidRPr="001D63D3">
        <w:rPr>
          <w:i/>
          <w:sz w:val="18"/>
          <w:szCs w:val="18"/>
        </w:rPr>
        <w:t xml:space="preserve"> </w:t>
      </w:r>
    </w:p>
    <w:p w14:paraId="566FB840" w14:textId="66EBBE1D" w:rsidR="00795A15" w:rsidRPr="001D63D3" w:rsidRDefault="00EB12F1" w:rsidP="000B5A15">
      <w:pPr>
        <w:pStyle w:val="BodyText"/>
        <w:spacing w:before="2"/>
        <w:ind w:left="720"/>
        <w:rPr>
          <w:i/>
          <w:sz w:val="18"/>
          <w:szCs w:val="18"/>
        </w:rPr>
      </w:pPr>
      <w:r w:rsidRPr="001D63D3">
        <w:rPr>
          <w:i/>
          <w:sz w:val="18"/>
          <w:szCs w:val="18"/>
          <w:vertAlign w:val="superscript"/>
        </w:rPr>
        <w:t>2</w:t>
      </w:r>
      <w:r w:rsidRPr="001D63D3">
        <w:rPr>
          <w:i/>
          <w:sz w:val="18"/>
          <w:szCs w:val="18"/>
        </w:rPr>
        <w:t>B</w:t>
      </w:r>
      <w:r w:rsidR="000B5A15" w:rsidRPr="001D63D3">
        <w:rPr>
          <w:i/>
          <w:sz w:val="18"/>
          <w:szCs w:val="18"/>
        </w:rPr>
        <w:t>SID-III: B</w:t>
      </w:r>
      <w:r w:rsidRPr="001D63D3">
        <w:rPr>
          <w:i/>
          <w:sz w:val="18"/>
          <w:szCs w:val="18"/>
        </w:rPr>
        <w:t>ayley Scales of Infant Development, 3</w:t>
      </w:r>
      <w:r w:rsidRPr="001D63D3">
        <w:rPr>
          <w:i/>
          <w:sz w:val="18"/>
          <w:szCs w:val="18"/>
          <w:vertAlign w:val="superscript"/>
        </w:rPr>
        <w:t>rd</w:t>
      </w:r>
      <w:r w:rsidRPr="001D63D3">
        <w:rPr>
          <w:i/>
          <w:sz w:val="18"/>
          <w:szCs w:val="18"/>
        </w:rPr>
        <w:t xml:space="preserve"> Edition (Screening Test, available </w:t>
      </w:r>
      <w:r w:rsidR="000B5A15" w:rsidRPr="001D63D3">
        <w:rPr>
          <w:i/>
          <w:sz w:val="18"/>
          <w:szCs w:val="18"/>
        </w:rPr>
        <w:t>in English and Portuguese; BSID-III Complete Test available in English, Spanish, and Portuguese).</w:t>
      </w:r>
    </w:p>
    <w:p w14:paraId="56242DA7" w14:textId="2690A1A7" w:rsidR="000B5A15" w:rsidRPr="00DB252B" w:rsidRDefault="000B5A15" w:rsidP="000B5A15">
      <w:pPr>
        <w:pStyle w:val="BodyText"/>
        <w:spacing w:before="2"/>
        <w:ind w:left="720"/>
        <w:rPr>
          <w:sz w:val="20"/>
          <w:szCs w:val="20"/>
        </w:rPr>
      </w:pPr>
      <w:r w:rsidRPr="001D63D3">
        <w:rPr>
          <w:i/>
          <w:sz w:val="18"/>
          <w:szCs w:val="18"/>
          <w:vertAlign w:val="superscript"/>
        </w:rPr>
        <w:t>3</w:t>
      </w:r>
      <w:r w:rsidRPr="001D63D3">
        <w:rPr>
          <w:i/>
          <w:sz w:val="18"/>
          <w:szCs w:val="18"/>
        </w:rPr>
        <w:t>Infants who could not be assessed via ASQ-3 or BSID-III due to primary language exposure other than English, Spanish or Portuguese, or who failed the Complete BSID-III follow up evaluation due to ND screen failure, were referred to neurology.</w:t>
      </w:r>
    </w:p>
    <w:sectPr w:rsidR="000B5A15" w:rsidRPr="00DB252B" w:rsidSect="00635898">
      <w:pgSz w:w="15840" w:h="12240" w:orient="landscape"/>
      <w:pgMar w:top="1440" w:right="1440" w:bottom="1440" w:left="1440" w:header="722" w:footer="69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C1DCF" w14:textId="77777777" w:rsidR="00F4700E" w:rsidRDefault="00F4700E">
      <w:r>
        <w:separator/>
      </w:r>
    </w:p>
  </w:endnote>
  <w:endnote w:type="continuationSeparator" w:id="0">
    <w:p w14:paraId="21BDEEB1" w14:textId="77777777" w:rsidR="00F4700E" w:rsidRDefault="00F4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719A" w14:textId="77777777" w:rsidR="008F78E0" w:rsidRDefault="008F78E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FC19F" w14:textId="77777777" w:rsidR="00F4700E" w:rsidRDefault="00F4700E">
      <w:r>
        <w:separator/>
      </w:r>
    </w:p>
  </w:footnote>
  <w:footnote w:type="continuationSeparator" w:id="0">
    <w:p w14:paraId="31E48DF9" w14:textId="77777777" w:rsidR="00F4700E" w:rsidRDefault="00F470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ED78D" w14:textId="77777777" w:rsidR="008F78E0" w:rsidRDefault="008F78E0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503161952" behindDoc="1" locked="0" layoutInCell="1" allowOverlap="1" wp14:anchorId="580FFEFB" wp14:editId="49F2B3DC">
              <wp:simplePos x="0" y="0"/>
              <wp:positionH relativeFrom="page">
                <wp:posOffset>8321040</wp:posOffset>
              </wp:positionH>
              <wp:positionV relativeFrom="page">
                <wp:posOffset>449580</wp:posOffset>
              </wp:positionV>
              <wp:extent cx="883920" cy="603250"/>
              <wp:effectExtent l="0" t="0" r="11430" b="635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3920" cy="603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5DA11C" w14:textId="50616F23" w:rsidR="008F78E0" w:rsidRDefault="008F78E0">
                          <w:pPr>
                            <w:spacing w:line="229" w:lineRule="exact"/>
                            <w:ind w:left="2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580FFEF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655.2pt;margin-top:35.4pt;width:69.6pt;height:47.5pt;z-index:-15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" filled="f" stroked="f">
              <v:textbox inset="0,0,0,0">
                <w:txbxContent>
                  <w:p w14:paraId="055DA11C" w14:textId="50616F23" w:rsidR="008F78E0" w:rsidRDefault="008F78E0">
                    <w:pPr>
                      <w:spacing w:line="229" w:lineRule="exact"/>
                      <w:ind w:left="2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977DE"/>
    <w:multiLevelType w:val="multilevel"/>
    <w:tmpl w:val="DAC67FC6"/>
    <w:lvl w:ilvl="0">
      <w:start w:val="7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3"/>
        <w:w w:val="100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en-US" w:eastAsia="en-US" w:bidi="en-US"/>
      </w:rPr>
    </w:lvl>
    <w:lvl w:ilvl="3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4">
      <w:numFmt w:val="bullet"/>
      <w:lvlText w:val="–"/>
      <w:lvlJc w:val="left"/>
      <w:pPr>
        <w:ind w:left="2020" w:hanging="36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5">
      <w:numFmt w:val="bullet"/>
      <w:lvlText w:val="•"/>
      <w:lvlJc w:val="left"/>
      <w:pPr>
        <w:ind w:left="5357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470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582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695" w:hanging="360"/>
      </w:pPr>
      <w:rPr>
        <w:rFonts w:hint="default"/>
        <w:lang w:val="en-US" w:eastAsia="en-US" w:bidi="en-US"/>
      </w:rPr>
    </w:lvl>
  </w:abstractNum>
  <w:abstractNum w:abstractNumId="1">
    <w:nsid w:val="077423EF"/>
    <w:multiLevelType w:val="multilevel"/>
    <w:tmpl w:val="35A2D3AE"/>
    <w:lvl w:ilvl="0">
      <w:start w:val="11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3"/>
        <w:w w:val="100"/>
        <w:lang w:val="en-US" w:eastAsia="en-US" w:bidi="en-US"/>
      </w:rPr>
    </w:lvl>
    <w:lvl w:ilvl="2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3">
      <w:numFmt w:val="bullet"/>
      <w:lvlText w:val="•"/>
      <w:lvlJc w:val="left"/>
      <w:pPr>
        <w:ind w:left="3717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74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2">
    <w:nsid w:val="08E912A4"/>
    <w:multiLevelType w:val="multilevel"/>
    <w:tmpl w:val="4CEC6296"/>
    <w:lvl w:ilvl="0">
      <w:start w:val="11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300" w:hanging="1080"/>
      </w:pPr>
      <w:rPr>
        <w:rFonts w:hint="default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8"/>
        <w:w w:val="100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3">
    <w:nsid w:val="08F55AFE"/>
    <w:multiLevelType w:val="multilevel"/>
    <w:tmpl w:val="85DE1F48"/>
    <w:lvl w:ilvl="0">
      <w:start w:val="12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3"/>
        <w:w w:val="100"/>
        <w:lang w:val="en-US" w:eastAsia="en-US" w:bidi="en-US"/>
      </w:rPr>
    </w:lvl>
    <w:lvl w:ilvl="2">
      <w:numFmt w:val="bullet"/>
      <w:lvlText w:val="•"/>
      <w:lvlJc w:val="left"/>
      <w:pPr>
        <w:ind w:left="3224" w:hanging="108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4">
    <w:nsid w:val="0A620F0C"/>
    <w:multiLevelType w:val="hybridMultilevel"/>
    <w:tmpl w:val="B448D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C60687"/>
    <w:multiLevelType w:val="multilevel"/>
    <w:tmpl w:val="71D8E29C"/>
    <w:lvl w:ilvl="0">
      <w:start w:val="16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lang w:val="en-US" w:eastAsia="en-US" w:bidi="en-US"/>
      </w:rPr>
    </w:lvl>
    <w:lvl w:ilvl="2">
      <w:start w:val="1"/>
      <w:numFmt w:val="decimal"/>
      <w:lvlText w:val="%3."/>
      <w:lvlJc w:val="left"/>
      <w:pPr>
        <w:ind w:left="1660" w:hanging="72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3">
      <w:start w:val="1"/>
      <w:numFmt w:val="decimal"/>
      <w:lvlText w:val="%4."/>
      <w:lvlJc w:val="left"/>
      <w:pPr>
        <w:ind w:left="1459" w:hanging="360"/>
      </w:pPr>
      <w:rPr>
        <w:rFonts w:ascii="Times New Roman" w:eastAsia="Times New Roman" w:hAnsi="Times New Roman" w:cs="Times New Roman" w:hint="default"/>
        <w:spacing w:val="-4"/>
        <w:w w:val="100"/>
        <w:sz w:val="18"/>
        <w:szCs w:val="18"/>
        <w:lang w:val="en-US" w:eastAsia="en-US" w:bidi="en-US"/>
      </w:rPr>
    </w:lvl>
    <w:lvl w:ilvl="4">
      <w:start w:val="1"/>
      <w:numFmt w:val="lowerLetter"/>
      <w:lvlText w:val="%5."/>
      <w:lvlJc w:val="left"/>
      <w:pPr>
        <w:ind w:left="2180" w:hanging="360"/>
      </w:pPr>
      <w:rPr>
        <w:rFonts w:ascii="Times New Roman" w:eastAsia="Times New Roman" w:hAnsi="Times New Roman" w:cs="Times New Roman" w:hint="default"/>
        <w:spacing w:val="-4"/>
        <w:w w:val="100"/>
        <w:sz w:val="18"/>
        <w:szCs w:val="18"/>
        <w:lang w:val="en-US" w:eastAsia="en-US" w:bidi="en-US"/>
      </w:rPr>
    </w:lvl>
    <w:lvl w:ilvl="5">
      <w:start w:val="1"/>
      <w:numFmt w:val="lowerRoman"/>
      <w:lvlText w:val="%6."/>
      <w:lvlJc w:val="left"/>
      <w:pPr>
        <w:ind w:left="2899" w:hanging="276"/>
      </w:pPr>
      <w:rPr>
        <w:rFonts w:ascii="Times New Roman" w:eastAsia="Times New Roman" w:hAnsi="Times New Roman" w:cs="Times New Roman" w:hint="default"/>
        <w:spacing w:val="-4"/>
        <w:w w:val="100"/>
        <w:sz w:val="18"/>
        <w:szCs w:val="18"/>
        <w:lang w:val="en-US" w:eastAsia="en-US" w:bidi="en-US"/>
      </w:rPr>
    </w:lvl>
    <w:lvl w:ilvl="6">
      <w:numFmt w:val="bullet"/>
      <w:lvlText w:val="•"/>
      <w:lvlJc w:val="left"/>
      <w:pPr>
        <w:ind w:left="5573" w:hanging="276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910" w:hanging="276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246" w:hanging="276"/>
      </w:pPr>
      <w:rPr>
        <w:rFonts w:hint="default"/>
        <w:lang w:val="en-US" w:eastAsia="en-US" w:bidi="en-US"/>
      </w:rPr>
    </w:lvl>
  </w:abstractNum>
  <w:abstractNum w:abstractNumId="6">
    <w:nsid w:val="0D7A24CD"/>
    <w:multiLevelType w:val="hybridMultilevel"/>
    <w:tmpl w:val="D14CF3C0"/>
    <w:lvl w:ilvl="0" w:tplc="91389C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4B5B79"/>
    <w:multiLevelType w:val="multilevel"/>
    <w:tmpl w:val="3A10F9BC"/>
    <w:lvl w:ilvl="0">
      <w:start w:val="5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4"/>
        <w:w w:val="100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6"/>
        <w:w w:val="100"/>
        <w:sz w:val="24"/>
        <w:szCs w:val="24"/>
        <w:lang w:val="en-US" w:eastAsia="en-US" w:bidi="en-US"/>
      </w:rPr>
    </w:lvl>
    <w:lvl w:ilvl="3">
      <w:start w:val="1"/>
      <w:numFmt w:val="decimal"/>
      <w:lvlText w:val="%1.%2.%3.%4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8">
    <w:nsid w:val="18B7503A"/>
    <w:multiLevelType w:val="multilevel"/>
    <w:tmpl w:val="49D62D0A"/>
    <w:lvl w:ilvl="0">
      <w:start w:val="13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6"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3224" w:hanging="108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9">
    <w:nsid w:val="1A2F3034"/>
    <w:multiLevelType w:val="multilevel"/>
    <w:tmpl w:val="440E3B6C"/>
    <w:lvl w:ilvl="0">
      <w:start w:val="6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300" w:hanging="1080"/>
      </w:pPr>
      <w:rPr>
        <w:rFonts w:hint="default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  <w:lang w:val="en-US" w:eastAsia="en-US" w:bidi="en-US"/>
      </w:rPr>
    </w:lvl>
    <w:lvl w:ilvl="3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4">
      <w:numFmt w:val="bullet"/>
      <w:lvlText w:val="•"/>
      <w:lvlJc w:val="left"/>
      <w:pPr>
        <w:ind w:left="474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10">
    <w:nsid w:val="1C495D4D"/>
    <w:multiLevelType w:val="multilevel"/>
    <w:tmpl w:val="FEE40250"/>
    <w:lvl w:ilvl="0">
      <w:start w:val="6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2"/>
        <w:w w:val="100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  <w:lang w:val="en-US" w:eastAsia="en-US" w:bidi="en-US"/>
      </w:rPr>
    </w:lvl>
    <w:lvl w:ilvl="3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4">
      <w:numFmt w:val="bullet"/>
      <w:lvlText w:val="•"/>
      <w:lvlJc w:val="left"/>
      <w:pPr>
        <w:ind w:left="474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11">
    <w:nsid w:val="1FDB5738"/>
    <w:multiLevelType w:val="hybridMultilevel"/>
    <w:tmpl w:val="B05E750C"/>
    <w:lvl w:ilvl="0" w:tplc="B6926CEC">
      <w:numFmt w:val="bullet"/>
      <w:lvlText w:val=""/>
      <w:lvlJc w:val="left"/>
      <w:pPr>
        <w:ind w:left="407" w:hanging="274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en-US"/>
      </w:rPr>
    </w:lvl>
    <w:lvl w:ilvl="1" w:tplc="0B089BC2">
      <w:numFmt w:val="bullet"/>
      <w:lvlText w:val=""/>
      <w:lvlJc w:val="left"/>
      <w:pPr>
        <w:ind w:left="1264" w:hanging="274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en-US"/>
      </w:rPr>
    </w:lvl>
    <w:lvl w:ilvl="2" w:tplc="F42E2186">
      <w:numFmt w:val="bullet"/>
      <w:lvlText w:val="•"/>
      <w:lvlJc w:val="left"/>
      <w:pPr>
        <w:ind w:left="2546" w:hanging="274"/>
      </w:pPr>
      <w:rPr>
        <w:rFonts w:hint="default"/>
        <w:lang w:val="en-US" w:eastAsia="en-US" w:bidi="en-US"/>
      </w:rPr>
    </w:lvl>
    <w:lvl w:ilvl="3" w:tplc="719281E6">
      <w:numFmt w:val="bullet"/>
      <w:lvlText w:val="•"/>
      <w:lvlJc w:val="left"/>
      <w:pPr>
        <w:ind w:left="3593" w:hanging="274"/>
      </w:pPr>
      <w:rPr>
        <w:rFonts w:hint="default"/>
        <w:lang w:val="en-US" w:eastAsia="en-US" w:bidi="en-US"/>
      </w:rPr>
    </w:lvl>
    <w:lvl w:ilvl="4" w:tplc="E33C23C2">
      <w:numFmt w:val="bullet"/>
      <w:lvlText w:val="•"/>
      <w:lvlJc w:val="left"/>
      <w:pPr>
        <w:ind w:left="4640" w:hanging="274"/>
      </w:pPr>
      <w:rPr>
        <w:rFonts w:hint="default"/>
        <w:lang w:val="en-US" w:eastAsia="en-US" w:bidi="en-US"/>
      </w:rPr>
    </w:lvl>
    <w:lvl w:ilvl="5" w:tplc="174C0C3E">
      <w:numFmt w:val="bullet"/>
      <w:lvlText w:val="•"/>
      <w:lvlJc w:val="left"/>
      <w:pPr>
        <w:ind w:left="5686" w:hanging="274"/>
      </w:pPr>
      <w:rPr>
        <w:rFonts w:hint="default"/>
        <w:lang w:val="en-US" w:eastAsia="en-US" w:bidi="en-US"/>
      </w:rPr>
    </w:lvl>
    <w:lvl w:ilvl="6" w:tplc="000C151C">
      <w:numFmt w:val="bullet"/>
      <w:lvlText w:val="•"/>
      <w:lvlJc w:val="left"/>
      <w:pPr>
        <w:ind w:left="6733" w:hanging="274"/>
      </w:pPr>
      <w:rPr>
        <w:rFonts w:hint="default"/>
        <w:lang w:val="en-US" w:eastAsia="en-US" w:bidi="en-US"/>
      </w:rPr>
    </w:lvl>
    <w:lvl w:ilvl="7" w:tplc="45265434">
      <w:numFmt w:val="bullet"/>
      <w:lvlText w:val="•"/>
      <w:lvlJc w:val="left"/>
      <w:pPr>
        <w:ind w:left="7780" w:hanging="274"/>
      </w:pPr>
      <w:rPr>
        <w:rFonts w:hint="default"/>
        <w:lang w:val="en-US" w:eastAsia="en-US" w:bidi="en-US"/>
      </w:rPr>
    </w:lvl>
    <w:lvl w:ilvl="8" w:tplc="B1D00C06">
      <w:numFmt w:val="bullet"/>
      <w:lvlText w:val="•"/>
      <w:lvlJc w:val="left"/>
      <w:pPr>
        <w:ind w:left="8826" w:hanging="274"/>
      </w:pPr>
      <w:rPr>
        <w:rFonts w:hint="default"/>
        <w:lang w:val="en-US" w:eastAsia="en-US" w:bidi="en-US"/>
      </w:rPr>
    </w:lvl>
  </w:abstractNum>
  <w:abstractNum w:abstractNumId="12">
    <w:nsid w:val="27843A96"/>
    <w:multiLevelType w:val="hybridMultilevel"/>
    <w:tmpl w:val="7B6EA0CA"/>
    <w:lvl w:ilvl="0" w:tplc="EC66B5CE">
      <w:numFmt w:val="bullet"/>
      <w:lvlText w:val=""/>
      <w:lvlJc w:val="left"/>
      <w:pPr>
        <w:ind w:left="943" w:hanging="288"/>
      </w:pPr>
      <w:rPr>
        <w:rFonts w:ascii="Wingdings" w:eastAsia="Wingdings" w:hAnsi="Wingdings" w:cs="Wingdings" w:hint="default"/>
        <w:w w:val="100"/>
        <w:sz w:val="16"/>
        <w:szCs w:val="16"/>
        <w:lang w:val="en-US" w:eastAsia="en-US" w:bidi="en-US"/>
      </w:rPr>
    </w:lvl>
    <w:lvl w:ilvl="1" w:tplc="29F63790">
      <w:numFmt w:val="bullet"/>
      <w:lvlText w:val="•"/>
      <w:lvlJc w:val="left"/>
      <w:pPr>
        <w:ind w:left="1612" w:hanging="288"/>
      </w:pPr>
      <w:rPr>
        <w:rFonts w:hint="default"/>
        <w:lang w:val="en-US" w:eastAsia="en-US" w:bidi="en-US"/>
      </w:rPr>
    </w:lvl>
    <w:lvl w:ilvl="2" w:tplc="1ADEFA5A">
      <w:numFmt w:val="bullet"/>
      <w:lvlText w:val="•"/>
      <w:lvlJc w:val="left"/>
      <w:pPr>
        <w:ind w:left="2284" w:hanging="288"/>
      </w:pPr>
      <w:rPr>
        <w:rFonts w:hint="default"/>
        <w:lang w:val="en-US" w:eastAsia="en-US" w:bidi="en-US"/>
      </w:rPr>
    </w:lvl>
    <w:lvl w:ilvl="3" w:tplc="DAB84F1C">
      <w:numFmt w:val="bullet"/>
      <w:lvlText w:val="•"/>
      <w:lvlJc w:val="left"/>
      <w:pPr>
        <w:ind w:left="2957" w:hanging="288"/>
      </w:pPr>
      <w:rPr>
        <w:rFonts w:hint="default"/>
        <w:lang w:val="en-US" w:eastAsia="en-US" w:bidi="en-US"/>
      </w:rPr>
    </w:lvl>
    <w:lvl w:ilvl="4" w:tplc="52C26FF8">
      <w:numFmt w:val="bullet"/>
      <w:lvlText w:val="•"/>
      <w:lvlJc w:val="left"/>
      <w:pPr>
        <w:ind w:left="3629" w:hanging="288"/>
      </w:pPr>
      <w:rPr>
        <w:rFonts w:hint="default"/>
        <w:lang w:val="en-US" w:eastAsia="en-US" w:bidi="en-US"/>
      </w:rPr>
    </w:lvl>
    <w:lvl w:ilvl="5" w:tplc="FF62F9EC">
      <w:numFmt w:val="bullet"/>
      <w:lvlText w:val="•"/>
      <w:lvlJc w:val="left"/>
      <w:pPr>
        <w:ind w:left="4302" w:hanging="288"/>
      </w:pPr>
      <w:rPr>
        <w:rFonts w:hint="default"/>
        <w:lang w:val="en-US" w:eastAsia="en-US" w:bidi="en-US"/>
      </w:rPr>
    </w:lvl>
    <w:lvl w:ilvl="6" w:tplc="74F8CBA0">
      <w:numFmt w:val="bullet"/>
      <w:lvlText w:val="•"/>
      <w:lvlJc w:val="left"/>
      <w:pPr>
        <w:ind w:left="4974" w:hanging="288"/>
      </w:pPr>
      <w:rPr>
        <w:rFonts w:hint="default"/>
        <w:lang w:val="en-US" w:eastAsia="en-US" w:bidi="en-US"/>
      </w:rPr>
    </w:lvl>
    <w:lvl w:ilvl="7" w:tplc="62B068D4">
      <w:numFmt w:val="bullet"/>
      <w:lvlText w:val="•"/>
      <w:lvlJc w:val="left"/>
      <w:pPr>
        <w:ind w:left="5646" w:hanging="288"/>
      </w:pPr>
      <w:rPr>
        <w:rFonts w:hint="default"/>
        <w:lang w:val="en-US" w:eastAsia="en-US" w:bidi="en-US"/>
      </w:rPr>
    </w:lvl>
    <w:lvl w:ilvl="8" w:tplc="0DF4C644">
      <w:numFmt w:val="bullet"/>
      <w:lvlText w:val="•"/>
      <w:lvlJc w:val="left"/>
      <w:pPr>
        <w:ind w:left="6319" w:hanging="288"/>
      </w:pPr>
      <w:rPr>
        <w:rFonts w:hint="default"/>
        <w:lang w:val="en-US" w:eastAsia="en-US" w:bidi="en-US"/>
      </w:rPr>
    </w:lvl>
  </w:abstractNum>
  <w:abstractNum w:abstractNumId="13">
    <w:nsid w:val="28200E29"/>
    <w:multiLevelType w:val="hybridMultilevel"/>
    <w:tmpl w:val="6D2C9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DE15C0"/>
    <w:multiLevelType w:val="multilevel"/>
    <w:tmpl w:val="34F06068"/>
    <w:lvl w:ilvl="0">
      <w:start w:val="6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300" w:hanging="1080"/>
      </w:pPr>
      <w:rPr>
        <w:rFonts w:hint="default"/>
        <w:lang w:val="en-US" w:eastAsia="en-US" w:bidi="en-US"/>
      </w:rPr>
    </w:lvl>
    <w:lvl w:ilvl="2">
      <w:start w:val="6"/>
      <w:numFmt w:val="decimal"/>
      <w:lvlText w:val="%1.%2.%3"/>
      <w:lvlJc w:val="left"/>
      <w:pPr>
        <w:ind w:left="1300" w:hanging="1080"/>
      </w:pPr>
      <w:rPr>
        <w:rFonts w:hint="default"/>
        <w:lang w:val="en-US" w:eastAsia="en-US" w:bidi="en-US"/>
      </w:rPr>
    </w:lvl>
    <w:lvl w:ilvl="3">
      <w:start w:val="1"/>
      <w:numFmt w:val="decimal"/>
      <w:lvlText w:val="%1.%2.%3.%4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  <w:lang w:val="en-US" w:eastAsia="en-US" w:bidi="en-US"/>
      </w:rPr>
    </w:lvl>
    <w:lvl w:ilvl="4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15">
    <w:nsid w:val="35EA005A"/>
    <w:multiLevelType w:val="multilevel"/>
    <w:tmpl w:val="DAFCA3FA"/>
    <w:lvl w:ilvl="0">
      <w:start w:val="1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260" w:hanging="1080"/>
      </w:pPr>
      <w:rPr>
        <w:rFonts w:hint="default"/>
        <w:b/>
        <w:bCs/>
        <w:spacing w:val="-1"/>
        <w:w w:val="100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16">
    <w:nsid w:val="41232748"/>
    <w:multiLevelType w:val="multilevel"/>
    <w:tmpl w:val="52982998"/>
    <w:lvl w:ilvl="0">
      <w:start w:val="9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4"/>
        <w:w w:val="100"/>
        <w:lang w:val="en-US" w:eastAsia="en-US" w:bidi="en-US"/>
      </w:rPr>
    </w:lvl>
    <w:lvl w:ilvl="2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3">
      <w:numFmt w:val="bullet"/>
      <w:lvlText w:val="•"/>
      <w:lvlJc w:val="left"/>
      <w:pPr>
        <w:ind w:left="3717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74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17">
    <w:nsid w:val="47F65A5B"/>
    <w:multiLevelType w:val="multilevel"/>
    <w:tmpl w:val="F1D8AEFE"/>
    <w:lvl w:ilvl="0">
      <w:start w:val="2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18">
    <w:nsid w:val="4B2A4D44"/>
    <w:multiLevelType w:val="multilevel"/>
    <w:tmpl w:val="BFCA1862"/>
    <w:lvl w:ilvl="0">
      <w:start w:val="3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8"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3224" w:hanging="108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19">
    <w:nsid w:val="4FD73D27"/>
    <w:multiLevelType w:val="hybridMultilevel"/>
    <w:tmpl w:val="6C625DA2"/>
    <w:lvl w:ilvl="0" w:tplc="88D4CC78">
      <w:numFmt w:val="bullet"/>
      <w:lvlText w:val=""/>
      <w:lvlJc w:val="left"/>
      <w:pPr>
        <w:ind w:left="977" w:hanging="288"/>
      </w:pPr>
      <w:rPr>
        <w:rFonts w:ascii="Wingdings" w:eastAsia="Wingdings" w:hAnsi="Wingdings" w:cs="Wingdings" w:hint="default"/>
        <w:w w:val="100"/>
        <w:sz w:val="16"/>
        <w:szCs w:val="16"/>
        <w:lang w:val="en-US" w:eastAsia="en-US" w:bidi="en-US"/>
      </w:rPr>
    </w:lvl>
    <w:lvl w:ilvl="1" w:tplc="AB824996">
      <w:numFmt w:val="bullet"/>
      <w:lvlText w:val="•"/>
      <w:lvlJc w:val="left"/>
      <w:pPr>
        <w:ind w:left="1651" w:hanging="288"/>
      </w:pPr>
      <w:rPr>
        <w:rFonts w:hint="default"/>
        <w:lang w:val="en-US" w:eastAsia="en-US" w:bidi="en-US"/>
      </w:rPr>
    </w:lvl>
    <w:lvl w:ilvl="2" w:tplc="53008F32">
      <w:numFmt w:val="bullet"/>
      <w:lvlText w:val="•"/>
      <w:lvlJc w:val="left"/>
      <w:pPr>
        <w:ind w:left="2323" w:hanging="288"/>
      </w:pPr>
      <w:rPr>
        <w:rFonts w:hint="default"/>
        <w:lang w:val="en-US" w:eastAsia="en-US" w:bidi="en-US"/>
      </w:rPr>
    </w:lvl>
    <w:lvl w:ilvl="3" w:tplc="E7AA1DD2">
      <w:numFmt w:val="bullet"/>
      <w:lvlText w:val="•"/>
      <w:lvlJc w:val="left"/>
      <w:pPr>
        <w:ind w:left="2995" w:hanging="288"/>
      </w:pPr>
      <w:rPr>
        <w:rFonts w:hint="default"/>
        <w:lang w:val="en-US" w:eastAsia="en-US" w:bidi="en-US"/>
      </w:rPr>
    </w:lvl>
    <w:lvl w:ilvl="4" w:tplc="86F874DA">
      <w:numFmt w:val="bullet"/>
      <w:lvlText w:val="•"/>
      <w:lvlJc w:val="left"/>
      <w:pPr>
        <w:ind w:left="3666" w:hanging="288"/>
      </w:pPr>
      <w:rPr>
        <w:rFonts w:hint="default"/>
        <w:lang w:val="en-US" w:eastAsia="en-US" w:bidi="en-US"/>
      </w:rPr>
    </w:lvl>
    <w:lvl w:ilvl="5" w:tplc="43D6D892">
      <w:numFmt w:val="bullet"/>
      <w:lvlText w:val="•"/>
      <w:lvlJc w:val="left"/>
      <w:pPr>
        <w:ind w:left="4338" w:hanging="288"/>
      </w:pPr>
      <w:rPr>
        <w:rFonts w:hint="default"/>
        <w:lang w:val="en-US" w:eastAsia="en-US" w:bidi="en-US"/>
      </w:rPr>
    </w:lvl>
    <w:lvl w:ilvl="6" w:tplc="D9AE8C22">
      <w:numFmt w:val="bullet"/>
      <w:lvlText w:val="•"/>
      <w:lvlJc w:val="left"/>
      <w:pPr>
        <w:ind w:left="5010" w:hanging="288"/>
      </w:pPr>
      <w:rPr>
        <w:rFonts w:hint="default"/>
        <w:lang w:val="en-US" w:eastAsia="en-US" w:bidi="en-US"/>
      </w:rPr>
    </w:lvl>
    <w:lvl w:ilvl="7" w:tplc="977C0D46">
      <w:numFmt w:val="bullet"/>
      <w:lvlText w:val="•"/>
      <w:lvlJc w:val="left"/>
      <w:pPr>
        <w:ind w:left="5681" w:hanging="288"/>
      </w:pPr>
      <w:rPr>
        <w:rFonts w:hint="default"/>
        <w:lang w:val="en-US" w:eastAsia="en-US" w:bidi="en-US"/>
      </w:rPr>
    </w:lvl>
    <w:lvl w:ilvl="8" w:tplc="83BAD900">
      <w:numFmt w:val="bullet"/>
      <w:lvlText w:val="•"/>
      <w:lvlJc w:val="left"/>
      <w:pPr>
        <w:ind w:left="6353" w:hanging="288"/>
      </w:pPr>
      <w:rPr>
        <w:rFonts w:hint="default"/>
        <w:lang w:val="en-US" w:eastAsia="en-US" w:bidi="en-US"/>
      </w:rPr>
    </w:lvl>
  </w:abstractNum>
  <w:abstractNum w:abstractNumId="20">
    <w:nsid w:val="50940F49"/>
    <w:multiLevelType w:val="multilevel"/>
    <w:tmpl w:val="ACCC9486"/>
    <w:lvl w:ilvl="0">
      <w:start w:val="5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5"/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3224" w:hanging="108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21">
    <w:nsid w:val="53400687"/>
    <w:multiLevelType w:val="hybridMultilevel"/>
    <w:tmpl w:val="2BD845C0"/>
    <w:lvl w:ilvl="0" w:tplc="2A7C248E">
      <w:start w:val="1"/>
      <w:numFmt w:val="decimal"/>
      <w:lvlText w:val="%1."/>
      <w:lvlJc w:val="left"/>
      <w:pPr>
        <w:ind w:left="940" w:hanging="288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1" w:tplc="CC103BAE">
      <w:numFmt w:val="bullet"/>
      <w:lvlText w:val="•"/>
      <w:lvlJc w:val="left"/>
      <w:pPr>
        <w:ind w:left="1611" w:hanging="288"/>
      </w:pPr>
      <w:rPr>
        <w:rFonts w:hint="default"/>
        <w:lang w:val="en-US" w:eastAsia="en-US" w:bidi="en-US"/>
      </w:rPr>
    </w:lvl>
    <w:lvl w:ilvl="2" w:tplc="0F848550">
      <w:numFmt w:val="bullet"/>
      <w:lvlText w:val="•"/>
      <w:lvlJc w:val="left"/>
      <w:pPr>
        <w:ind w:left="2282" w:hanging="288"/>
      </w:pPr>
      <w:rPr>
        <w:rFonts w:hint="default"/>
        <w:lang w:val="en-US" w:eastAsia="en-US" w:bidi="en-US"/>
      </w:rPr>
    </w:lvl>
    <w:lvl w:ilvl="3" w:tplc="F51CE16A">
      <w:numFmt w:val="bullet"/>
      <w:lvlText w:val="•"/>
      <w:lvlJc w:val="left"/>
      <w:pPr>
        <w:ind w:left="2954" w:hanging="288"/>
      </w:pPr>
      <w:rPr>
        <w:rFonts w:hint="default"/>
        <w:lang w:val="en-US" w:eastAsia="en-US" w:bidi="en-US"/>
      </w:rPr>
    </w:lvl>
    <w:lvl w:ilvl="4" w:tplc="614C190E">
      <w:numFmt w:val="bullet"/>
      <w:lvlText w:val="•"/>
      <w:lvlJc w:val="left"/>
      <w:pPr>
        <w:ind w:left="3625" w:hanging="288"/>
      </w:pPr>
      <w:rPr>
        <w:rFonts w:hint="default"/>
        <w:lang w:val="en-US" w:eastAsia="en-US" w:bidi="en-US"/>
      </w:rPr>
    </w:lvl>
    <w:lvl w:ilvl="5" w:tplc="90407AE4">
      <w:numFmt w:val="bullet"/>
      <w:lvlText w:val="•"/>
      <w:lvlJc w:val="left"/>
      <w:pPr>
        <w:ind w:left="4297" w:hanging="288"/>
      </w:pPr>
      <w:rPr>
        <w:rFonts w:hint="default"/>
        <w:lang w:val="en-US" w:eastAsia="en-US" w:bidi="en-US"/>
      </w:rPr>
    </w:lvl>
    <w:lvl w:ilvl="6" w:tplc="145C6FF4">
      <w:numFmt w:val="bullet"/>
      <w:lvlText w:val="•"/>
      <w:lvlJc w:val="left"/>
      <w:pPr>
        <w:ind w:left="4968" w:hanging="288"/>
      </w:pPr>
      <w:rPr>
        <w:rFonts w:hint="default"/>
        <w:lang w:val="en-US" w:eastAsia="en-US" w:bidi="en-US"/>
      </w:rPr>
    </w:lvl>
    <w:lvl w:ilvl="7" w:tplc="5B02C466">
      <w:numFmt w:val="bullet"/>
      <w:lvlText w:val="•"/>
      <w:lvlJc w:val="left"/>
      <w:pPr>
        <w:ind w:left="5639" w:hanging="288"/>
      </w:pPr>
      <w:rPr>
        <w:rFonts w:hint="default"/>
        <w:lang w:val="en-US" w:eastAsia="en-US" w:bidi="en-US"/>
      </w:rPr>
    </w:lvl>
    <w:lvl w:ilvl="8" w:tplc="1D6E7C9C">
      <w:numFmt w:val="bullet"/>
      <w:lvlText w:val="•"/>
      <w:lvlJc w:val="left"/>
      <w:pPr>
        <w:ind w:left="6311" w:hanging="288"/>
      </w:pPr>
      <w:rPr>
        <w:rFonts w:hint="default"/>
        <w:lang w:val="en-US" w:eastAsia="en-US" w:bidi="en-US"/>
      </w:rPr>
    </w:lvl>
  </w:abstractNum>
  <w:abstractNum w:abstractNumId="22">
    <w:nsid w:val="5761636E"/>
    <w:multiLevelType w:val="hybridMultilevel"/>
    <w:tmpl w:val="A03A48C6"/>
    <w:lvl w:ilvl="0" w:tplc="5DFCE29A">
      <w:numFmt w:val="bullet"/>
      <w:lvlText w:val=""/>
      <w:lvlJc w:val="left"/>
      <w:pPr>
        <w:ind w:left="273" w:hanging="274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en-US"/>
      </w:rPr>
    </w:lvl>
    <w:lvl w:ilvl="1" w:tplc="CB7AB76A">
      <w:numFmt w:val="bullet"/>
      <w:lvlText w:val="•"/>
      <w:lvlJc w:val="left"/>
      <w:pPr>
        <w:ind w:left="671" w:hanging="274"/>
      </w:pPr>
      <w:rPr>
        <w:rFonts w:hint="default"/>
        <w:lang w:val="en-US" w:eastAsia="en-US" w:bidi="en-US"/>
      </w:rPr>
    </w:lvl>
    <w:lvl w:ilvl="2" w:tplc="ED1E3BE4">
      <w:numFmt w:val="bullet"/>
      <w:lvlText w:val="•"/>
      <w:lvlJc w:val="left"/>
      <w:pPr>
        <w:ind w:left="1062" w:hanging="274"/>
      </w:pPr>
      <w:rPr>
        <w:rFonts w:hint="default"/>
        <w:lang w:val="en-US" w:eastAsia="en-US" w:bidi="en-US"/>
      </w:rPr>
    </w:lvl>
    <w:lvl w:ilvl="3" w:tplc="E5FA3F1E">
      <w:numFmt w:val="bullet"/>
      <w:lvlText w:val="•"/>
      <w:lvlJc w:val="left"/>
      <w:pPr>
        <w:ind w:left="1453" w:hanging="274"/>
      </w:pPr>
      <w:rPr>
        <w:rFonts w:hint="default"/>
        <w:lang w:val="en-US" w:eastAsia="en-US" w:bidi="en-US"/>
      </w:rPr>
    </w:lvl>
    <w:lvl w:ilvl="4" w:tplc="F190D360">
      <w:numFmt w:val="bullet"/>
      <w:lvlText w:val="•"/>
      <w:lvlJc w:val="left"/>
      <w:pPr>
        <w:ind w:left="1844" w:hanging="274"/>
      </w:pPr>
      <w:rPr>
        <w:rFonts w:hint="default"/>
        <w:lang w:val="en-US" w:eastAsia="en-US" w:bidi="en-US"/>
      </w:rPr>
    </w:lvl>
    <w:lvl w:ilvl="5" w:tplc="8DC2D792">
      <w:numFmt w:val="bullet"/>
      <w:lvlText w:val="•"/>
      <w:lvlJc w:val="left"/>
      <w:pPr>
        <w:ind w:left="2235" w:hanging="274"/>
      </w:pPr>
      <w:rPr>
        <w:rFonts w:hint="default"/>
        <w:lang w:val="en-US" w:eastAsia="en-US" w:bidi="en-US"/>
      </w:rPr>
    </w:lvl>
    <w:lvl w:ilvl="6" w:tplc="8BD26252">
      <w:numFmt w:val="bullet"/>
      <w:lvlText w:val="•"/>
      <w:lvlJc w:val="left"/>
      <w:pPr>
        <w:ind w:left="2626" w:hanging="274"/>
      </w:pPr>
      <w:rPr>
        <w:rFonts w:hint="default"/>
        <w:lang w:val="en-US" w:eastAsia="en-US" w:bidi="en-US"/>
      </w:rPr>
    </w:lvl>
    <w:lvl w:ilvl="7" w:tplc="6478D788">
      <w:numFmt w:val="bullet"/>
      <w:lvlText w:val="•"/>
      <w:lvlJc w:val="left"/>
      <w:pPr>
        <w:ind w:left="3018" w:hanging="274"/>
      </w:pPr>
      <w:rPr>
        <w:rFonts w:hint="default"/>
        <w:lang w:val="en-US" w:eastAsia="en-US" w:bidi="en-US"/>
      </w:rPr>
    </w:lvl>
    <w:lvl w:ilvl="8" w:tplc="3C40F66C">
      <w:numFmt w:val="bullet"/>
      <w:lvlText w:val="•"/>
      <w:lvlJc w:val="left"/>
      <w:pPr>
        <w:ind w:left="3409" w:hanging="274"/>
      </w:pPr>
      <w:rPr>
        <w:rFonts w:hint="default"/>
        <w:lang w:val="en-US" w:eastAsia="en-US" w:bidi="en-US"/>
      </w:rPr>
    </w:lvl>
  </w:abstractNum>
  <w:abstractNum w:abstractNumId="23">
    <w:nsid w:val="57AC2C0A"/>
    <w:multiLevelType w:val="multilevel"/>
    <w:tmpl w:val="7CBA5DB6"/>
    <w:lvl w:ilvl="0">
      <w:start w:val="2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1"/>
        <w:w w:val="100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24">
    <w:nsid w:val="5C0F6A2A"/>
    <w:multiLevelType w:val="hybridMultilevel"/>
    <w:tmpl w:val="2AA2DBC4"/>
    <w:lvl w:ilvl="0" w:tplc="87C628D4">
      <w:numFmt w:val="bullet"/>
      <w:lvlText w:val=""/>
      <w:lvlJc w:val="left"/>
      <w:pPr>
        <w:ind w:left="977" w:hanging="288"/>
      </w:pPr>
      <w:rPr>
        <w:rFonts w:ascii="Wingdings" w:eastAsia="Wingdings" w:hAnsi="Wingdings" w:cs="Wingdings" w:hint="default"/>
        <w:w w:val="100"/>
        <w:sz w:val="16"/>
        <w:szCs w:val="16"/>
        <w:lang w:val="en-US" w:eastAsia="en-US" w:bidi="en-US"/>
      </w:rPr>
    </w:lvl>
    <w:lvl w:ilvl="1" w:tplc="C7D236B2">
      <w:numFmt w:val="bullet"/>
      <w:lvlText w:val="•"/>
      <w:lvlJc w:val="left"/>
      <w:pPr>
        <w:ind w:left="1651" w:hanging="288"/>
      </w:pPr>
      <w:rPr>
        <w:rFonts w:hint="default"/>
        <w:lang w:val="en-US" w:eastAsia="en-US" w:bidi="en-US"/>
      </w:rPr>
    </w:lvl>
    <w:lvl w:ilvl="2" w:tplc="CA1896B2">
      <w:numFmt w:val="bullet"/>
      <w:lvlText w:val="•"/>
      <w:lvlJc w:val="left"/>
      <w:pPr>
        <w:ind w:left="2323" w:hanging="288"/>
      </w:pPr>
      <w:rPr>
        <w:rFonts w:hint="default"/>
        <w:lang w:val="en-US" w:eastAsia="en-US" w:bidi="en-US"/>
      </w:rPr>
    </w:lvl>
    <w:lvl w:ilvl="3" w:tplc="ADCA999E">
      <w:numFmt w:val="bullet"/>
      <w:lvlText w:val="•"/>
      <w:lvlJc w:val="left"/>
      <w:pPr>
        <w:ind w:left="2995" w:hanging="288"/>
      </w:pPr>
      <w:rPr>
        <w:rFonts w:hint="default"/>
        <w:lang w:val="en-US" w:eastAsia="en-US" w:bidi="en-US"/>
      </w:rPr>
    </w:lvl>
    <w:lvl w:ilvl="4" w:tplc="CC7C3EAE">
      <w:numFmt w:val="bullet"/>
      <w:lvlText w:val="•"/>
      <w:lvlJc w:val="left"/>
      <w:pPr>
        <w:ind w:left="3666" w:hanging="288"/>
      </w:pPr>
      <w:rPr>
        <w:rFonts w:hint="default"/>
        <w:lang w:val="en-US" w:eastAsia="en-US" w:bidi="en-US"/>
      </w:rPr>
    </w:lvl>
    <w:lvl w:ilvl="5" w:tplc="FAF884FC">
      <w:numFmt w:val="bullet"/>
      <w:lvlText w:val="•"/>
      <w:lvlJc w:val="left"/>
      <w:pPr>
        <w:ind w:left="4338" w:hanging="288"/>
      </w:pPr>
      <w:rPr>
        <w:rFonts w:hint="default"/>
        <w:lang w:val="en-US" w:eastAsia="en-US" w:bidi="en-US"/>
      </w:rPr>
    </w:lvl>
    <w:lvl w:ilvl="6" w:tplc="3B6873C4">
      <w:numFmt w:val="bullet"/>
      <w:lvlText w:val="•"/>
      <w:lvlJc w:val="left"/>
      <w:pPr>
        <w:ind w:left="5010" w:hanging="288"/>
      </w:pPr>
      <w:rPr>
        <w:rFonts w:hint="default"/>
        <w:lang w:val="en-US" w:eastAsia="en-US" w:bidi="en-US"/>
      </w:rPr>
    </w:lvl>
    <w:lvl w:ilvl="7" w:tplc="BC56A6FC">
      <w:numFmt w:val="bullet"/>
      <w:lvlText w:val="•"/>
      <w:lvlJc w:val="left"/>
      <w:pPr>
        <w:ind w:left="5681" w:hanging="288"/>
      </w:pPr>
      <w:rPr>
        <w:rFonts w:hint="default"/>
        <w:lang w:val="en-US" w:eastAsia="en-US" w:bidi="en-US"/>
      </w:rPr>
    </w:lvl>
    <w:lvl w:ilvl="8" w:tplc="7D7C6AEE">
      <w:numFmt w:val="bullet"/>
      <w:lvlText w:val="•"/>
      <w:lvlJc w:val="left"/>
      <w:pPr>
        <w:ind w:left="6353" w:hanging="288"/>
      </w:pPr>
      <w:rPr>
        <w:rFonts w:hint="default"/>
        <w:lang w:val="en-US" w:eastAsia="en-US" w:bidi="en-US"/>
      </w:rPr>
    </w:lvl>
  </w:abstractNum>
  <w:abstractNum w:abstractNumId="25">
    <w:nsid w:val="5D8B7A4F"/>
    <w:multiLevelType w:val="hybridMultilevel"/>
    <w:tmpl w:val="16B437DE"/>
    <w:lvl w:ilvl="0" w:tplc="B9AEEE88">
      <w:numFmt w:val="bullet"/>
      <w:lvlText w:val=""/>
      <w:lvlJc w:val="left"/>
      <w:pPr>
        <w:ind w:left="1027" w:hanging="288"/>
      </w:pPr>
      <w:rPr>
        <w:rFonts w:ascii="Wingdings" w:eastAsia="Wingdings" w:hAnsi="Wingdings" w:cs="Wingdings" w:hint="default"/>
        <w:w w:val="100"/>
        <w:sz w:val="16"/>
        <w:szCs w:val="16"/>
        <w:lang w:val="en-US" w:eastAsia="en-US" w:bidi="en-US"/>
      </w:rPr>
    </w:lvl>
    <w:lvl w:ilvl="1" w:tplc="8EB4FFC6">
      <w:numFmt w:val="bullet"/>
      <w:lvlText w:val="•"/>
      <w:lvlJc w:val="left"/>
      <w:pPr>
        <w:ind w:left="1692" w:hanging="288"/>
      </w:pPr>
      <w:rPr>
        <w:rFonts w:hint="default"/>
        <w:lang w:val="en-US" w:eastAsia="en-US" w:bidi="en-US"/>
      </w:rPr>
    </w:lvl>
    <w:lvl w:ilvl="2" w:tplc="EFD430B8">
      <w:numFmt w:val="bullet"/>
      <w:lvlText w:val="•"/>
      <w:lvlJc w:val="left"/>
      <w:pPr>
        <w:ind w:left="2365" w:hanging="288"/>
      </w:pPr>
      <w:rPr>
        <w:rFonts w:hint="default"/>
        <w:lang w:val="en-US" w:eastAsia="en-US" w:bidi="en-US"/>
      </w:rPr>
    </w:lvl>
    <w:lvl w:ilvl="3" w:tplc="6BE833E4">
      <w:numFmt w:val="bullet"/>
      <w:lvlText w:val="•"/>
      <w:lvlJc w:val="left"/>
      <w:pPr>
        <w:ind w:left="3038" w:hanging="288"/>
      </w:pPr>
      <w:rPr>
        <w:rFonts w:hint="default"/>
        <w:lang w:val="en-US" w:eastAsia="en-US" w:bidi="en-US"/>
      </w:rPr>
    </w:lvl>
    <w:lvl w:ilvl="4" w:tplc="2DB03CBC">
      <w:numFmt w:val="bullet"/>
      <w:lvlText w:val="•"/>
      <w:lvlJc w:val="left"/>
      <w:pPr>
        <w:ind w:left="3711" w:hanging="288"/>
      </w:pPr>
      <w:rPr>
        <w:rFonts w:hint="default"/>
        <w:lang w:val="en-US" w:eastAsia="en-US" w:bidi="en-US"/>
      </w:rPr>
    </w:lvl>
    <w:lvl w:ilvl="5" w:tplc="8AAC62C2">
      <w:numFmt w:val="bullet"/>
      <w:lvlText w:val="•"/>
      <w:lvlJc w:val="left"/>
      <w:pPr>
        <w:ind w:left="4384" w:hanging="288"/>
      </w:pPr>
      <w:rPr>
        <w:rFonts w:hint="default"/>
        <w:lang w:val="en-US" w:eastAsia="en-US" w:bidi="en-US"/>
      </w:rPr>
    </w:lvl>
    <w:lvl w:ilvl="6" w:tplc="23AE1296">
      <w:numFmt w:val="bullet"/>
      <w:lvlText w:val="•"/>
      <w:lvlJc w:val="left"/>
      <w:pPr>
        <w:ind w:left="5056" w:hanging="288"/>
      </w:pPr>
      <w:rPr>
        <w:rFonts w:hint="default"/>
        <w:lang w:val="en-US" w:eastAsia="en-US" w:bidi="en-US"/>
      </w:rPr>
    </w:lvl>
    <w:lvl w:ilvl="7" w:tplc="72CED4E0">
      <w:numFmt w:val="bullet"/>
      <w:lvlText w:val="•"/>
      <w:lvlJc w:val="left"/>
      <w:pPr>
        <w:ind w:left="5729" w:hanging="288"/>
      </w:pPr>
      <w:rPr>
        <w:rFonts w:hint="default"/>
        <w:lang w:val="en-US" w:eastAsia="en-US" w:bidi="en-US"/>
      </w:rPr>
    </w:lvl>
    <w:lvl w:ilvl="8" w:tplc="233036CC">
      <w:numFmt w:val="bullet"/>
      <w:lvlText w:val="•"/>
      <w:lvlJc w:val="left"/>
      <w:pPr>
        <w:ind w:left="6402" w:hanging="288"/>
      </w:pPr>
      <w:rPr>
        <w:rFonts w:hint="default"/>
        <w:lang w:val="en-US" w:eastAsia="en-US" w:bidi="en-US"/>
      </w:rPr>
    </w:lvl>
  </w:abstractNum>
  <w:abstractNum w:abstractNumId="26">
    <w:nsid w:val="61124B3F"/>
    <w:multiLevelType w:val="hybridMultilevel"/>
    <w:tmpl w:val="C51C4FA2"/>
    <w:lvl w:ilvl="0" w:tplc="3118BF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B5182F"/>
    <w:multiLevelType w:val="hybridMultilevel"/>
    <w:tmpl w:val="D1621E70"/>
    <w:lvl w:ilvl="0" w:tplc="255EF5BE">
      <w:start w:val="1"/>
      <w:numFmt w:val="decimal"/>
      <w:lvlText w:val="%1."/>
      <w:lvlJc w:val="left"/>
      <w:pPr>
        <w:ind w:left="1313" w:hanging="214"/>
      </w:pPr>
      <w:rPr>
        <w:rFonts w:ascii="Times New Roman" w:eastAsia="Times New Roman" w:hAnsi="Times New Roman" w:cs="Times New Roman" w:hint="default"/>
        <w:spacing w:val="-13"/>
        <w:w w:val="100"/>
        <w:sz w:val="18"/>
        <w:szCs w:val="18"/>
        <w:lang w:val="en-US" w:eastAsia="en-US" w:bidi="en-US"/>
      </w:rPr>
    </w:lvl>
    <w:lvl w:ilvl="1" w:tplc="3780ADE0">
      <w:numFmt w:val="bullet"/>
      <w:lvlText w:val="•"/>
      <w:lvlJc w:val="left"/>
      <w:pPr>
        <w:ind w:left="2624" w:hanging="214"/>
      </w:pPr>
      <w:rPr>
        <w:rFonts w:hint="default"/>
        <w:lang w:val="en-US" w:eastAsia="en-US" w:bidi="en-US"/>
      </w:rPr>
    </w:lvl>
    <w:lvl w:ilvl="2" w:tplc="F1701574">
      <w:numFmt w:val="bullet"/>
      <w:lvlText w:val="•"/>
      <w:lvlJc w:val="left"/>
      <w:pPr>
        <w:ind w:left="3928" w:hanging="214"/>
      </w:pPr>
      <w:rPr>
        <w:rFonts w:hint="default"/>
        <w:lang w:val="en-US" w:eastAsia="en-US" w:bidi="en-US"/>
      </w:rPr>
    </w:lvl>
    <w:lvl w:ilvl="3" w:tplc="580C2CD6">
      <w:numFmt w:val="bullet"/>
      <w:lvlText w:val="•"/>
      <w:lvlJc w:val="left"/>
      <w:pPr>
        <w:ind w:left="5232" w:hanging="214"/>
      </w:pPr>
      <w:rPr>
        <w:rFonts w:hint="default"/>
        <w:lang w:val="en-US" w:eastAsia="en-US" w:bidi="en-US"/>
      </w:rPr>
    </w:lvl>
    <w:lvl w:ilvl="4" w:tplc="875A30FA">
      <w:numFmt w:val="bullet"/>
      <w:lvlText w:val="•"/>
      <w:lvlJc w:val="left"/>
      <w:pPr>
        <w:ind w:left="6536" w:hanging="214"/>
      </w:pPr>
      <w:rPr>
        <w:rFonts w:hint="default"/>
        <w:lang w:val="en-US" w:eastAsia="en-US" w:bidi="en-US"/>
      </w:rPr>
    </w:lvl>
    <w:lvl w:ilvl="5" w:tplc="3F285A46">
      <w:numFmt w:val="bullet"/>
      <w:lvlText w:val="•"/>
      <w:lvlJc w:val="left"/>
      <w:pPr>
        <w:ind w:left="7840" w:hanging="214"/>
      </w:pPr>
      <w:rPr>
        <w:rFonts w:hint="default"/>
        <w:lang w:val="en-US" w:eastAsia="en-US" w:bidi="en-US"/>
      </w:rPr>
    </w:lvl>
    <w:lvl w:ilvl="6" w:tplc="C96CF0A2">
      <w:numFmt w:val="bullet"/>
      <w:lvlText w:val="•"/>
      <w:lvlJc w:val="left"/>
      <w:pPr>
        <w:ind w:left="9144" w:hanging="214"/>
      </w:pPr>
      <w:rPr>
        <w:rFonts w:hint="default"/>
        <w:lang w:val="en-US" w:eastAsia="en-US" w:bidi="en-US"/>
      </w:rPr>
    </w:lvl>
    <w:lvl w:ilvl="7" w:tplc="0E0C3A88">
      <w:numFmt w:val="bullet"/>
      <w:lvlText w:val="•"/>
      <w:lvlJc w:val="left"/>
      <w:pPr>
        <w:ind w:left="10448" w:hanging="214"/>
      </w:pPr>
      <w:rPr>
        <w:rFonts w:hint="default"/>
        <w:lang w:val="en-US" w:eastAsia="en-US" w:bidi="en-US"/>
      </w:rPr>
    </w:lvl>
    <w:lvl w:ilvl="8" w:tplc="03CCE072">
      <w:numFmt w:val="bullet"/>
      <w:lvlText w:val="•"/>
      <w:lvlJc w:val="left"/>
      <w:pPr>
        <w:ind w:left="11752" w:hanging="214"/>
      </w:pPr>
      <w:rPr>
        <w:rFonts w:hint="default"/>
        <w:lang w:val="en-US" w:eastAsia="en-US" w:bidi="en-US"/>
      </w:rPr>
    </w:lvl>
  </w:abstractNum>
  <w:abstractNum w:abstractNumId="28">
    <w:nsid w:val="63D8215F"/>
    <w:multiLevelType w:val="multilevel"/>
    <w:tmpl w:val="AB406C5A"/>
    <w:lvl w:ilvl="0">
      <w:start w:val="10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1"/>
        <w:w w:val="100"/>
        <w:lang w:val="en-US" w:eastAsia="en-US" w:bidi="en-US"/>
      </w:rPr>
    </w:lvl>
    <w:lvl w:ilvl="2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3">
      <w:numFmt w:val="bullet"/>
      <w:lvlText w:val="•"/>
      <w:lvlJc w:val="left"/>
      <w:pPr>
        <w:ind w:left="3717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74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833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862" w:hanging="360"/>
      </w:pPr>
      <w:rPr>
        <w:rFonts w:hint="default"/>
        <w:lang w:val="en-US" w:eastAsia="en-US" w:bidi="en-US"/>
      </w:rPr>
    </w:lvl>
  </w:abstractNum>
  <w:abstractNum w:abstractNumId="29">
    <w:nsid w:val="66006A54"/>
    <w:multiLevelType w:val="hybridMultilevel"/>
    <w:tmpl w:val="63ECA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071C11"/>
    <w:multiLevelType w:val="hybridMultilevel"/>
    <w:tmpl w:val="BE22D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BB4695"/>
    <w:multiLevelType w:val="hybridMultilevel"/>
    <w:tmpl w:val="C24439F0"/>
    <w:lvl w:ilvl="0" w:tplc="D9B22722">
      <w:start w:val="78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2">
    <w:nsid w:val="6C7B7771"/>
    <w:multiLevelType w:val="multilevel"/>
    <w:tmpl w:val="3A540B3A"/>
    <w:lvl w:ilvl="0">
      <w:start w:val="5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300" w:hanging="1080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33">
    <w:nsid w:val="70675C87"/>
    <w:multiLevelType w:val="hybridMultilevel"/>
    <w:tmpl w:val="B448D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9F1B81"/>
    <w:multiLevelType w:val="hybridMultilevel"/>
    <w:tmpl w:val="B5DC55A0"/>
    <w:lvl w:ilvl="0" w:tplc="3500BEF2">
      <w:start w:val="1"/>
      <w:numFmt w:val="decimal"/>
      <w:lvlText w:val="%1."/>
      <w:lvlJc w:val="left"/>
      <w:pPr>
        <w:ind w:left="1034" w:hanging="288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1" w:tplc="EC7E3732">
      <w:numFmt w:val="bullet"/>
      <w:lvlText w:val="•"/>
      <w:lvlJc w:val="left"/>
      <w:pPr>
        <w:ind w:left="1710" w:hanging="288"/>
      </w:pPr>
      <w:rPr>
        <w:rFonts w:hint="default"/>
        <w:lang w:val="en-US" w:eastAsia="en-US" w:bidi="en-US"/>
      </w:rPr>
    </w:lvl>
    <w:lvl w:ilvl="2" w:tplc="D0864716">
      <w:numFmt w:val="bullet"/>
      <w:lvlText w:val="•"/>
      <w:lvlJc w:val="left"/>
      <w:pPr>
        <w:ind w:left="2381" w:hanging="288"/>
      </w:pPr>
      <w:rPr>
        <w:rFonts w:hint="default"/>
        <w:lang w:val="en-US" w:eastAsia="en-US" w:bidi="en-US"/>
      </w:rPr>
    </w:lvl>
    <w:lvl w:ilvl="3" w:tplc="7C3A2938">
      <w:numFmt w:val="bullet"/>
      <w:lvlText w:val="•"/>
      <w:lvlJc w:val="left"/>
      <w:pPr>
        <w:ind w:left="3052" w:hanging="288"/>
      </w:pPr>
      <w:rPr>
        <w:rFonts w:hint="default"/>
        <w:lang w:val="en-US" w:eastAsia="en-US" w:bidi="en-US"/>
      </w:rPr>
    </w:lvl>
    <w:lvl w:ilvl="4" w:tplc="901C1298">
      <w:numFmt w:val="bullet"/>
      <w:lvlText w:val="•"/>
      <w:lvlJc w:val="left"/>
      <w:pPr>
        <w:ind w:left="3723" w:hanging="288"/>
      </w:pPr>
      <w:rPr>
        <w:rFonts w:hint="default"/>
        <w:lang w:val="en-US" w:eastAsia="en-US" w:bidi="en-US"/>
      </w:rPr>
    </w:lvl>
    <w:lvl w:ilvl="5" w:tplc="B0346AAE">
      <w:numFmt w:val="bullet"/>
      <w:lvlText w:val="•"/>
      <w:lvlJc w:val="left"/>
      <w:pPr>
        <w:ind w:left="4394" w:hanging="288"/>
      </w:pPr>
      <w:rPr>
        <w:rFonts w:hint="default"/>
        <w:lang w:val="en-US" w:eastAsia="en-US" w:bidi="en-US"/>
      </w:rPr>
    </w:lvl>
    <w:lvl w:ilvl="6" w:tplc="17685A82">
      <w:numFmt w:val="bullet"/>
      <w:lvlText w:val="•"/>
      <w:lvlJc w:val="left"/>
      <w:pPr>
        <w:ind w:left="5064" w:hanging="288"/>
      </w:pPr>
      <w:rPr>
        <w:rFonts w:hint="default"/>
        <w:lang w:val="en-US" w:eastAsia="en-US" w:bidi="en-US"/>
      </w:rPr>
    </w:lvl>
    <w:lvl w:ilvl="7" w:tplc="C3C2A156">
      <w:numFmt w:val="bullet"/>
      <w:lvlText w:val="•"/>
      <w:lvlJc w:val="left"/>
      <w:pPr>
        <w:ind w:left="5735" w:hanging="288"/>
      </w:pPr>
      <w:rPr>
        <w:rFonts w:hint="default"/>
        <w:lang w:val="en-US" w:eastAsia="en-US" w:bidi="en-US"/>
      </w:rPr>
    </w:lvl>
    <w:lvl w:ilvl="8" w:tplc="082A85D4">
      <w:numFmt w:val="bullet"/>
      <w:lvlText w:val="•"/>
      <w:lvlJc w:val="left"/>
      <w:pPr>
        <w:ind w:left="6406" w:hanging="288"/>
      </w:pPr>
      <w:rPr>
        <w:rFonts w:hint="default"/>
        <w:lang w:val="en-US" w:eastAsia="en-US" w:bidi="en-US"/>
      </w:rPr>
    </w:lvl>
  </w:abstractNum>
  <w:abstractNum w:abstractNumId="35">
    <w:nsid w:val="7A584706"/>
    <w:multiLevelType w:val="multilevel"/>
    <w:tmpl w:val="F47CBA86"/>
    <w:lvl w:ilvl="0">
      <w:start w:val="8"/>
      <w:numFmt w:val="decimal"/>
      <w:lvlText w:val="%1"/>
      <w:lvlJc w:val="left"/>
      <w:pPr>
        <w:ind w:left="1300" w:hanging="1080"/>
      </w:pPr>
      <w:rPr>
        <w:rFonts w:hint="default"/>
        <w:lang w:val="en-US" w:eastAsia="en-US" w:bidi="en-US"/>
      </w:rPr>
    </w:lvl>
    <w:lvl w:ilvl="1">
      <w:numFmt w:val="decimal"/>
      <w:lvlText w:val="%1.%2"/>
      <w:lvlJc w:val="left"/>
      <w:pPr>
        <w:ind w:left="1300" w:hanging="1080"/>
      </w:pPr>
      <w:rPr>
        <w:rFonts w:hint="default"/>
        <w:b/>
        <w:bCs/>
        <w:spacing w:val="-4"/>
        <w:w w:val="100"/>
        <w:lang w:val="en-US" w:eastAsia="en-US" w:bidi="en-US"/>
      </w:rPr>
    </w:lvl>
    <w:lvl w:ilvl="2">
      <w:numFmt w:val="bullet"/>
      <w:lvlText w:val="•"/>
      <w:lvlJc w:val="left"/>
      <w:pPr>
        <w:ind w:left="3224" w:hanging="108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4186" w:hanging="108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148" w:hanging="108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6110" w:hanging="108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7072" w:hanging="108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8034" w:hanging="108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996" w:hanging="1080"/>
      </w:pPr>
      <w:rPr>
        <w:rFonts w:hint="default"/>
        <w:lang w:val="en-US" w:eastAsia="en-US" w:bidi="en-US"/>
      </w:rPr>
    </w:lvl>
  </w:abstractNum>
  <w:abstractNum w:abstractNumId="36">
    <w:nsid w:val="7F024F87"/>
    <w:multiLevelType w:val="hybridMultilevel"/>
    <w:tmpl w:val="7DC21EF4"/>
    <w:lvl w:ilvl="0" w:tplc="BA002864">
      <w:numFmt w:val="bullet"/>
      <w:lvlText w:val=""/>
      <w:lvlJc w:val="left"/>
      <w:pPr>
        <w:ind w:left="1660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1" w:tplc="DB9EED28"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en-US"/>
      </w:rPr>
    </w:lvl>
    <w:lvl w:ilvl="2" w:tplc="C67E5D86">
      <w:numFmt w:val="bullet"/>
      <w:lvlText w:val="•"/>
      <w:lvlJc w:val="left"/>
      <w:pPr>
        <w:ind w:left="3512" w:hanging="360"/>
      </w:pPr>
      <w:rPr>
        <w:rFonts w:hint="default"/>
        <w:lang w:val="en-US" w:eastAsia="en-US" w:bidi="en-US"/>
      </w:rPr>
    </w:lvl>
    <w:lvl w:ilvl="3" w:tplc="600645A4">
      <w:numFmt w:val="bullet"/>
      <w:lvlText w:val="•"/>
      <w:lvlJc w:val="left"/>
      <w:pPr>
        <w:ind w:left="4438" w:hanging="360"/>
      </w:pPr>
      <w:rPr>
        <w:rFonts w:hint="default"/>
        <w:lang w:val="en-US" w:eastAsia="en-US" w:bidi="en-US"/>
      </w:rPr>
    </w:lvl>
    <w:lvl w:ilvl="4" w:tplc="08A85CF8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en-US"/>
      </w:rPr>
    </w:lvl>
    <w:lvl w:ilvl="5" w:tplc="20E687F6">
      <w:numFmt w:val="bullet"/>
      <w:lvlText w:val="•"/>
      <w:lvlJc w:val="left"/>
      <w:pPr>
        <w:ind w:left="6290" w:hanging="360"/>
      </w:pPr>
      <w:rPr>
        <w:rFonts w:hint="default"/>
        <w:lang w:val="en-US" w:eastAsia="en-US" w:bidi="en-US"/>
      </w:rPr>
    </w:lvl>
    <w:lvl w:ilvl="6" w:tplc="7960C4CE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  <w:lvl w:ilvl="7" w:tplc="C19AA946">
      <w:numFmt w:val="bullet"/>
      <w:lvlText w:val="•"/>
      <w:lvlJc w:val="left"/>
      <w:pPr>
        <w:ind w:left="8142" w:hanging="360"/>
      </w:pPr>
      <w:rPr>
        <w:rFonts w:hint="default"/>
        <w:lang w:val="en-US" w:eastAsia="en-US" w:bidi="en-US"/>
      </w:rPr>
    </w:lvl>
    <w:lvl w:ilvl="8" w:tplc="5218D69E">
      <w:numFmt w:val="bullet"/>
      <w:lvlText w:val="•"/>
      <w:lvlJc w:val="left"/>
      <w:pPr>
        <w:ind w:left="9068" w:hanging="360"/>
      </w:pPr>
      <w:rPr>
        <w:rFonts w:hint="default"/>
        <w:lang w:val="en-US" w:eastAsia="en-US" w:bidi="en-US"/>
      </w:rPr>
    </w:lvl>
  </w:abstractNum>
  <w:num w:numId="1">
    <w:abstractNumId w:val="27"/>
  </w:num>
  <w:num w:numId="2">
    <w:abstractNumId w:val="5"/>
  </w:num>
  <w:num w:numId="3">
    <w:abstractNumId w:val="8"/>
  </w:num>
  <w:num w:numId="4">
    <w:abstractNumId w:val="3"/>
  </w:num>
  <w:num w:numId="5">
    <w:abstractNumId w:val="36"/>
  </w:num>
  <w:num w:numId="6">
    <w:abstractNumId w:val="2"/>
  </w:num>
  <w:num w:numId="7">
    <w:abstractNumId w:val="1"/>
  </w:num>
  <w:num w:numId="8">
    <w:abstractNumId w:val="28"/>
  </w:num>
  <w:num w:numId="9">
    <w:abstractNumId w:val="16"/>
  </w:num>
  <w:num w:numId="10">
    <w:abstractNumId w:val="35"/>
  </w:num>
  <w:num w:numId="11">
    <w:abstractNumId w:val="0"/>
  </w:num>
  <w:num w:numId="12">
    <w:abstractNumId w:val="9"/>
  </w:num>
  <w:num w:numId="13">
    <w:abstractNumId w:val="14"/>
  </w:num>
  <w:num w:numId="14">
    <w:abstractNumId w:val="10"/>
  </w:num>
  <w:num w:numId="15">
    <w:abstractNumId w:val="20"/>
  </w:num>
  <w:num w:numId="16">
    <w:abstractNumId w:val="32"/>
  </w:num>
  <w:num w:numId="17">
    <w:abstractNumId w:val="7"/>
  </w:num>
  <w:num w:numId="18">
    <w:abstractNumId w:val="18"/>
  </w:num>
  <w:num w:numId="19">
    <w:abstractNumId w:val="17"/>
  </w:num>
  <w:num w:numId="20">
    <w:abstractNumId w:val="23"/>
  </w:num>
  <w:num w:numId="21">
    <w:abstractNumId w:val="15"/>
  </w:num>
  <w:num w:numId="22">
    <w:abstractNumId w:val="22"/>
  </w:num>
  <w:num w:numId="23">
    <w:abstractNumId w:val="11"/>
  </w:num>
  <w:num w:numId="24">
    <w:abstractNumId w:val="21"/>
  </w:num>
  <w:num w:numId="25">
    <w:abstractNumId w:val="34"/>
  </w:num>
  <w:num w:numId="26">
    <w:abstractNumId w:val="25"/>
  </w:num>
  <w:num w:numId="27">
    <w:abstractNumId w:val="24"/>
  </w:num>
  <w:num w:numId="28">
    <w:abstractNumId w:val="19"/>
  </w:num>
  <w:num w:numId="29">
    <w:abstractNumId w:val="12"/>
  </w:num>
  <w:num w:numId="30">
    <w:abstractNumId w:val="6"/>
  </w:num>
  <w:num w:numId="31">
    <w:abstractNumId w:val="13"/>
  </w:num>
  <w:num w:numId="32">
    <w:abstractNumId w:val="29"/>
  </w:num>
  <w:num w:numId="33">
    <w:abstractNumId w:val="30"/>
  </w:num>
  <w:num w:numId="34">
    <w:abstractNumId w:val="4"/>
  </w:num>
  <w:num w:numId="35">
    <w:abstractNumId w:val="33"/>
  </w:num>
  <w:num w:numId="36">
    <w:abstractNumId w:val="31"/>
  </w:num>
  <w:num w:numId="3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A15"/>
    <w:rsid w:val="00002231"/>
    <w:rsid w:val="00002A16"/>
    <w:rsid w:val="0000492A"/>
    <w:rsid w:val="00010D0F"/>
    <w:rsid w:val="000174C3"/>
    <w:rsid w:val="00020E03"/>
    <w:rsid w:val="00026D0F"/>
    <w:rsid w:val="00027176"/>
    <w:rsid w:val="000277AB"/>
    <w:rsid w:val="00040B38"/>
    <w:rsid w:val="0005039A"/>
    <w:rsid w:val="00052C0E"/>
    <w:rsid w:val="000617A7"/>
    <w:rsid w:val="00061881"/>
    <w:rsid w:val="00061E3E"/>
    <w:rsid w:val="000640E6"/>
    <w:rsid w:val="000722DC"/>
    <w:rsid w:val="000765AC"/>
    <w:rsid w:val="0008151E"/>
    <w:rsid w:val="00083766"/>
    <w:rsid w:val="00095171"/>
    <w:rsid w:val="000A0100"/>
    <w:rsid w:val="000A1240"/>
    <w:rsid w:val="000A26C6"/>
    <w:rsid w:val="000A57AB"/>
    <w:rsid w:val="000A63DB"/>
    <w:rsid w:val="000A7372"/>
    <w:rsid w:val="000B5A15"/>
    <w:rsid w:val="000C34EE"/>
    <w:rsid w:val="000C4D47"/>
    <w:rsid w:val="000D00BE"/>
    <w:rsid w:val="000D3365"/>
    <w:rsid w:val="000D4840"/>
    <w:rsid w:val="000D7DCD"/>
    <w:rsid w:val="000E19DC"/>
    <w:rsid w:val="000E35A7"/>
    <w:rsid w:val="000E44DB"/>
    <w:rsid w:val="000E5F0F"/>
    <w:rsid w:val="000F0235"/>
    <w:rsid w:val="000F2EA0"/>
    <w:rsid w:val="000F5AA4"/>
    <w:rsid w:val="000F6CE6"/>
    <w:rsid w:val="00100FFE"/>
    <w:rsid w:val="00117EAC"/>
    <w:rsid w:val="0012322D"/>
    <w:rsid w:val="00123E16"/>
    <w:rsid w:val="00127EF6"/>
    <w:rsid w:val="0013018A"/>
    <w:rsid w:val="00132ABE"/>
    <w:rsid w:val="001338F3"/>
    <w:rsid w:val="00141B52"/>
    <w:rsid w:val="00153014"/>
    <w:rsid w:val="00162D5D"/>
    <w:rsid w:val="001664E9"/>
    <w:rsid w:val="00170F4B"/>
    <w:rsid w:val="00172282"/>
    <w:rsid w:val="001774B9"/>
    <w:rsid w:val="0018116B"/>
    <w:rsid w:val="00186D9B"/>
    <w:rsid w:val="001878DF"/>
    <w:rsid w:val="00196008"/>
    <w:rsid w:val="00197189"/>
    <w:rsid w:val="001A3EE8"/>
    <w:rsid w:val="001B0559"/>
    <w:rsid w:val="001B0F7E"/>
    <w:rsid w:val="001B1A6E"/>
    <w:rsid w:val="001B36A3"/>
    <w:rsid w:val="001B53F3"/>
    <w:rsid w:val="001C2D48"/>
    <w:rsid w:val="001C3939"/>
    <w:rsid w:val="001C642E"/>
    <w:rsid w:val="001C6E2E"/>
    <w:rsid w:val="001D1EAB"/>
    <w:rsid w:val="001D63D3"/>
    <w:rsid w:val="001E61C3"/>
    <w:rsid w:val="001F0F77"/>
    <w:rsid w:val="001F2F34"/>
    <w:rsid w:val="001F6F6D"/>
    <w:rsid w:val="002013AE"/>
    <w:rsid w:val="00211357"/>
    <w:rsid w:val="00213B2D"/>
    <w:rsid w:val="00217DA1"/>
    <w:rsid w:val="00225718"/>
    <w:rsid w:val="00232570"/>
    <w:rsid w:val="0023312B"/>
    <w:rsid w:val="002348B9"/>
    <w:rsid w:val="00236498"/>
    <w:rsid w:val="00236B60"/>
    <w:rsid w:val="002440D1"/>
    <w:rsid w:val="00244297"/>
    <w:rsid w:val="00250E72"/>
    <w:rsid w:val="00254534"/>
    <w:rsid w:val="002611E5"/>
    <w:rsid w:val="00262D48"/>
    <w:rsid w:val="002630B7"/>
    <w:rsid w:val="002647C6"/>
    <w:rsid w:val="00270557"/>
    <w:rsid w:val="00272A4D"/>
    <w:rsid w:val="0028152F"/>
    <w:rsid w:val="002845A3"/>
    <w:rsid w:val="00285EAB"/>
    <w:rsid w:val="0029271F"/>
    <w:rsid w:val="00293C34"/>
    <w:rsid w:val="002A1CF1"/>
    <w:rsid w:val="002A242B"/>
    <w:rsid w:val="002A5320"/>
    <w:rsid w:val="002B00B0"/>
    <w:rsid w:val="002B1CA7"/>
    <w:rsid w:val="002C2B40"/>
    <w:rsid w:val="002D136A"/>
    <w:rsid w:val="002E2AA7"/>
    <w:rsid w:val="002E492A"/>
    <w:rsid w:val="002E69A8"/>
    <w:rsid w:val="002F3528"/>
    <w:rsid w:val="002F3E74"/>
    <w:rsid w:val="002F59FF"/>
    <w:rsid w:val="0030656D"/>
    <w:rsid w:val="003214FD"/>
    <w:rsid w:val="003235A2"/>
    <w:rsid w:val="003237C7"/>
    <w:rsid w:val="00330471"/>
    <w:rsid w:val="00331B5B"/>
    <w:rsid w:val="0033364B"/>
    <w:rsid w:val="00333F72"/>
    <w:rsid w:val="00337535"/>
    <w:rsid w:val="00337726"/>
    <w:rsid w:val="00341A90"/>
    <w:rsid w:val="003505F1"/>
    <w:rsid w:val="00352569"/>
    <w:rsid w:val="0035620C"/>
    <w:rsid w:val="003625B2"/>
    <w:rsid w:val="0036397C"/>
    <w:rsid w:val="00364FC7"/>
    <w:rsid w:val="00377A12"/>
    <w:rsid w:val="00395329"/>
    <w:rsid w:val="0039593D"/>
    <w:rsid w:val="0039679D"/>
    <w:rsid w:val="003B021F"/>
    <w:rsid w:val="003B5406"/>
    <w:rsid w:val="003B5A24"/>
    <w:rsid w:val="003B653D"/>
    <w:rsid w:val="003C2702"/>
    <w:rsid w:val="003C35B3"/>
    <w:rsid w:val="003C4C04"/>
    <w:rsid w:val="003C5EC4"/>
    <w:rsid w:val="003C7C64"/>
    <w:rsid w:val="003D037B"/>
    <w:rsid w:val="003D146B"/>
    <w:rsid w:val="003E00AA"/>
    <w:rsid w:val="003E1217"/>
    <w:rsid w:val="003E1A70"/>
    <w:rsid w:val="003E2E29"/>
    <w:rsid w:val="003E4C28"/>
    <w:rsid w:val="003E5D18"/>
    <w:rsid w:val="004036F7"/>
    <w:rsid w:val="00404AB0"/>
    <w:rsid w:val="00404FEE"/>
    <w:rsid w:val="00406960"/>
    <w:rsid w:val="00410DBB"/>
    <w:rsid w:val="00416675"/>
    <w:rsid w:val="00417058"/>
    <w:rsid w:val="0041741F"/>
    <w:rsid w:val="00421F5E"/>
    <w:rsid w:val="00423FAB"/>
    <w:rsid w:val="00425E29"/>
    <w:rsid w:val="00426F1A"/>
    <w:rsid w:val="00433DD4"/>
    <w:rsid w:val="00433E1F"/>
    <w:rsid w:val="00434203"/>
    <w:rsid w:val="00434392"/>
    <w:rsid w:val="00437A91"/>
    <w:rsid w:val="00441A2A"/>
    <w:rsid w:val="004424FD"/>
    <w:rsid w:val="00445D5E"/>
    <w:rsid w:val="004470D3"/>
    <w:rsid w:val="00455FDF"/>
    <w:rsid w:val="00462DDE"/>
    <w:rsid w:val="00467FEF"/>
    <w:rsid w:val="00471B17"/>
    <w:rsid w:val="00486480"/>
    <w:rsid w:val="004865E5"/>
    <w:rsid w:val="0048689F"/>
    <w:rsid w:val="004906C1"/>
    <w:rsid w:val="004912D0"/>
    <w:rsid w:val="0049196B"/>
    <w:rsid w:val="00497F40"/>
    <w:rsid w:val="004C0139"/>
    <w:rsid w:val="004C3D86"/>
    <w:rsid w:val="004C59BB"/>
    <w:rsid w:val="004D2F33"/>
    <w:rsid w:val="004D41EC"/>
    <w:rsid w:val="004D434E"/>
    <w:rsid w:val="004D6D70"/>
    <w:rsid w:val="004E54C5"/>
    <w:rsid w:val="004F4148"/>
    <w:rsid w:val="004F7A4B"/>
    <w:rsid w:val="00510803"/>
    <w:rsid w:val="0051099F"/>
    <w:rsid w:val="00511C91"/>
    <w:rsid w:val="00511D5A"/>
    <w:rsid w:val="00517FE3"/>
    <w:rsid w:val="005233B2"/>
    <w:rsid w:val="005317A9"/>
    <w:rsid w:val="005346FE"/>
    <w:rsid w:val="00534C48"/>
    <w:rsid w:val="0054286F"/>
    <w:rsid w:val="00544C83"/>
    <w:rsid w:val="00544D3A"/>
    <w:rsid w:val="00553949"/>
    <w:rsid w:val="00554D7C"/>
    <w:rsid w:val="00562533"/>
    <w:rsid w:val="00562C6D"/>
    <w:rsid w:val="00562CFA"/>
    <w:rsid w:val="0056598D"/>
    <w:rsid w:val="0056616B"/>
    <w:rsid w:val="00571AC7"/>
    <w:rsid w:val="005725B3"/>
    <w:rsid w:val="005752FD"/>
    <w:rsid w:val="00576722"/>
    <w:rsid w:val="00576D2C"/>
    <w:rsid w:val="00584488"/>
    <w:rsid w:val="005846CB"/>
    <w:rsid w:val="005A0B9D"/>
    <w:rsid w:val="005A0E01"/>
    <w:rsid w:val="005A5CA1"/>
    <w:rsid w:val="005B14BD"/>
    <w:rsid w:val="005B1DCC"/>
    <w:rsid w:val="005B4D07"/>
    <w:rsid w:val="005B5437"/>
    <w:rsid w:val="005C27E1"/>
    <w:rsid w:val="005D08AC"/>
    <w:rsid w:val="005D0A88"/>
    <w:rsid w:val="005D34F5"/>
    <w:rsid w:val="005D3858"/>
    <w:rsid w:val="005E7E75"/>
    <w:rsid w:val="005F3A64"/>
    <w:rsid w:val="006036C8"/>
    <w:rsid w:val="00604BD3"/>
    <w:rsid w:val="00605F8D"/>
    <w:rsid w:val="00606066"/>
    <w:rsid w:val="006152BC"/>
    <w:rsid w:val="00616B01"/>
    <w:rsid w:val="006228E6"/>
    <w:rsid w:val="00623A20"/>
    <w:rsid w:val="006313E6"/>
    <w:rsid w:val="00631D6C"/>
    <w:rsid w:val="00635898"/>
    <w:rsid w:val="00645D8E"/>
    <w:rsid w:val="00655CF1"/>
    <w:rsid w:val="006561B0"/>
    <w:rsid w:val="00656FE6"/>
    <w:rsid w:val="00662315"/>
    <w:rsid w:val="0066371B"/>
    <w:rsid w:val="00674F3A"/>
    <w:rsid w:val="006753CD"/>
    <w:rsid w:val="0068082E"/>
    <w:rsid w:val="00695015"/>
    <w:rsid w:val="00696CB5"/>
    <w:rsid w:val="006A10B7"/>
    <w:rsid w:val="006A348C"/>
    <w:rsid w:val="006A5BA8"/>
    <w:rsid w:val="006B32A6"/>
    <w:rsid w:val="006B4522"/>
    <w:rsid w:val="006B7602"/>
    <w:rsid w:val="006C2B72"/>
    <w:rsid w:val="006C466A"/>
    <w:rsid w:val="006C50BF"/>
    <w:rsid w:val="006C7EC2"/>
    <w:rsid w:val="006D0E68"/>
    <w:rsid w:val="006F1893"/>
    <w:rsid w:val="006F2CF9"/>
    <w:rsid w:val="006F3C17"/>
    <w:rsid w:val="006F7C83"/>
    <w:rsid w:val="007102AC"/>
    <w:rsid w:val="00715063"/>
    <w:rsid w:val="00724574"/>
    <w:rsid w:val="007305DB"/>
    <w:rsid w:val="007332EC"/>
    <w:rsid w:val="007361E2"/>
    <w:rsid w:val="00740016"/>
    <w:rsid w:val="007445DB"/>
    <w:rsid w:val="0074565A"/>
    <w:rsid w:val="00747CF2"/>
    <w:rsid w:val="007533C6"/>
    <w:rsid w:val="00760DBD"/>
    <w:rsid w:val="00766286"/>
    <w:rsid w:val="00767509"/>
    <w:rsid w:val="00780948"/>
    <w:rsid w:val="007813FE"/>
    <w:rsid w:val="00790C9C"/>
    <w:rsid w:val="00794198"/>
    <w:rsid w:val="00795A15"/>
    <w:rsid w:val="007A29C9"/>
    <w:rsid w:val="007B409C"/>
    <w:rsid w:val="007B7740"/>
    <w:rsid w:val="007C4D13"/>
    <w:rsid w:val="007C7A04"/>
    <w:rsid w:val="007D3589"/>
    <w:rsid w:val="007D4885"/>
    <w:rsid w:val="007E36F2"/>
    <w:rsid w:val="007F17A6"/>
    <w:rsid w:val="008009A7"/>
    <w:rsid w:val="00801418"/>
    <w:rsid w:val="008038B5"/>
    <w:rsid w:val="008039C5"/>
    <w:rsid w:val="00804D98"/>
    <w:rsid w:val="0080622E"/>
    <w:rsid w:val="0080737F"/>
    <w:rsid w:val="00814548"/>
    <w:rsid w:val="00814FD4"/>
    <w:rsid w:val="00817F16"/>
    <w:rsid w:val="008224CD"/>
    <w:rsid w:val="008352CB"/>
    <w:rsid w:val="00844432"/>
    <w:rsid w:val="00846859"/>
    <w:rsid w:val="008519BB"/>
    <w:rsid w:val="008519CD"/>
    <w:rsid w:val="00851BD3"/>
    <w:rsid w:val="00852610"/>
    <w:rsid w:val="008545FA"/>
    <w:rsid w:val="00854E19"/>
    <w:rsid w:val="008566C6"/>
    <w:rsid w:val="008656C7"/>
    <w:rsid w:val="00875F24"/>
    <w:rsid w:val="008762DE"/>
    <w:rsid w:val="0087647D"/>
    <w:rsid w:val="00881054"/>
    <w:rsid w:val="008822CF"/>
    <w:rsid w:val="00884301"/>
    <w:rsid w:val="0088604B"/>
    <w:rsid w:val="00887921"/>
    <w:rsid w:val="00893E0B"/>
    <w:rsid w:val="00894FC8"/>
    <w:rsid w:val="00897763"/>
    <w:rsid w:val="008978D6"/>
    <w:rsid w:val="00897DCA"/>
    <w:rsid w:val="008A2BFE"/>
    <w:rsid w:val="008A2E03"/>
    <w:rsid w:val="008A3E35"/>
    <w:rsid w:val="008A44B7"/>
    <w:rsid w:val="008A455D"/>
    <w:rsid w:val="008B1D8F"/>
    <w:rsid w:val="008B6000"/>
    <w:rsid w:val="008C2BE8"/>
    <w:rsid w:val="008C41E9"/>
    <w:rsid w:val="008D36B0"/>
    <w:rsid w:val="008E0962"/>
    <w:rsid w:val="008E1BC5"/>
    <w:rsid w:val="008E3585"/>
    <w:rsid w:val="008E7806"/>
    <w:rsid w:val="008F0A6D"/>
    <w:rsid w:val="008F2D1A"/>
    <w:rsid w:val="008F4401"/>
    <w:rsid w:val="008F61A0"/>
    <w:rsid w:val="008F78E0"/>
    <w:rsid w:val="009048DF"/>
    <w:rsid w:val="0091020D"/>
    <w:rsid w:val="009130BA"/>
    <w:rsid w:val="0091790C"/>
    <w:rsid w:val="00921BFE"/>
    <w:rsid w:val="00924AD7"/>
    <w:rsid w:val="00930E3E"/>
    <w:rsid w:val="009318CD"/>
    <w:rsid w:val="009350ED"/>
    <w:rsid w:val="00936475"/>
    <w:rsid w:val="009373EB"/>
    <w:rsid w:val="00937861"/>
    <w:rsid w:val="00942F6E"/>
    <w:rsid w:val="00945D82"/>
    <w:rsid w:val="00952BB0"/>
    <w:rsid w:val="00960D76"/>
    <w:rsid w:val="00961D1E"/>
    <w:rsid w:val="0096384E"/>
    <w:rsid w:val="00966483"/>
    <w:rsid w:val="009671AA"/>
    <w:rsid w:val="00980132"/>
    <w:rsid w:val="00986D82"/>
    <w:rsid w:val="00991250"/>
    <w:rsid w:val="009924CA"/>
    <w:rsid w:val="009A465D"/>
    <w:rsid w:val="009A7FEA"/>
    <w:rsid w:val="009B0458"/>
    <w:rsid w:val="009B20D1"/>
    <w:rsid w:val="009C1D01"/>
    <w:rsid w:val="009C3AA9"/>
    <w:rsid w:val="009C4C63"/>
    <w:rsid w:val="009C7455"/>
    <w:rsid w:val="009D59E3"/>
    <w:rsid w:val="009E516D"/>
    <w:rsid w:val="009F305F"/>
    <w:rsid w:val="009F48AB"/>
    <w:rsid w:val="009F4B5A"/>
    <w:rsid w:val="00A12822"/>
    <w:rsid w:val="00A13A05"/>
    <w:rsid w:val="00A13BFC"/>
    <w:rsid w:val="00A14653"/>
    <w:rsid w:val="00A164AE"/>
    <w:rsid w:val="00A16BFD"/>
    <w:rsid w:val="00A2244A"/>
    <w:rsid w:val="00A22FD2"/>
    <w:rsid w:val="00A37466"/>
    <w:rsid w:val="00A40A19"/>
    <w:rsid w:val="00A40BC9"/>
    <w:rsid w:val="00A42D80"/>
    <w:rsid w:val="00A4366B"/>
    <w:rsid w:val="00A513C9"/>
    <w:rsid w:val="00A53B6A"/>
    <w:rsid w:val="00A55AC5"/>
    <w:rsid w:val="00A626DD"/>
    <w:rsid w:val="00A64EF3"/>
    <w:rsid w:val="00A676C7"/>
    <w:rsid w:val="00A679CD"/>
    <w:rsid w:val="00A72E8F"/>
    <w:rsid w:val="00A80B98"/>
    <w:rsid w:val="00A84383"/>
    <w:rsid w:val="00A86B28"/>
    <w:rsid w:val="00A87588"/>
    <w:rsid w:val="00A933DA"/>
    <w:rsid w:val="00A93E04"/>
    <w:rsid w:val="00A9501F"/>
    <w:rsid w:val="00A970B6"/>
    <w:rsid w:val="00AA17A4"/>
    <w:rsid w:val="00AA17D2"/>
    <w:rsid w:val="00AA461B"/>
    <w:rsid w:val="00AB315C"/>
    <w:rsid w:val="00AB564E"/>
    <w:rsid w:val="00AB6068"/>
    <w:rsid w:val="00AC5069"/>
    <w:rsid w:val="00AC7465"/>
    <w:rsid w:val="00AD6CF9"/>
    <w:rsid w:val="00AE42A7"/>
    <w:rsid w:val="00AE6804"/>
    <w:rsid w:val="00AF1FE6"/>
    <w:rsid w:val="00AF22F7"/>
    <w:rsid w:val="00B01B9C"/>
    <w:rsid w:val="00B025F7"/>
    <w:rsid w:val="00B02CBD"/>
    <w:rsid w:val="00B04288"/>
    <w:rsid w:val="00B054D2"/>
    <w:rsid w:val="00B06B9F"/>
    <w:rsid w:val="00B0700E"/>
    <w:rsid w:val="00B2147D"/>
    <w:rsid w:val="00B25819"/>
    <w:rsid w:val="00B30528"/>
    <w:rsid w:val="00B32B2D"/>
    <w:rsid w:val="00B33EFC"/>
    <w:rsid w:val="00B40FFD"/>
    <w:rsid w:val="00B41812"/>
    <w:rsid w:val="00B514C3"/>
    <w:rsid w:val="00B533CD"/>
    <w:rsid w:val="00B53879"/>
    <w:rsid w:val="00B57990"/>
    <w:rsid w:val="00B60BE6"/>
    <w:rsid w:val="00B62549"/>
    <w:rsid w:val="00B67CD6"/>
    <w:rsid w:val="00B70C68"/>
    <w:rsid w:val="00B70E6C"/>
    <w:rsid w:val="00B85FCE"/>
    <w:rsid w:val="00B92D05"/>
    <w:rsid w:val="00BA38A4"/>
    <w:rsid w:val="00BA7132"/>
    <w:rsid w:val="00BB30A8"/>
    <w:rsid w:val="00BC411F"/>
    <w:rsid w:val="00BD6770"/>
    <w:rsid w:val="00BD6C37"/>
    <w:rsid w:val="00BE1CC9"/>
    <w:rsid w:val="00BF68E5"/>
    <w:rsid w:val="00C00800"/>
    <w:rsid w:val="00C03BF5"/>
    <w:rsid w:val="00C0659F"/>
    <w:rsid w:val="00C11333"/>
    <w:rsid w:val="00C1474F"/>
    <w:rsid w:val="00C147BD"/>
    <w:rsid w:val="00C1767D"/>
    <w:rsid w:val="00C2040E"/>
    <w:rsid w:val="00C24B38"/>
    <w:rsid w:val="00C27DD1"/>
    <w:rsid w:val="00C37197"/>
    <w:rsid w:val="00C376A0"/>
    <w:rsid w:val="00C442C4"/>
    <w:rsid w:val="00C44709"/>
    <w:rsid w:val="00C504BD"/>
    <w:rsid w:val="00C513A3"/>
    <w:rsid w:val="00C52431"/>
    <w:rsid w:val="00C63B7F"/>
    <w:rsid w:val="00C65A71"/>
    <w:rsid w:val="00C802B4"/>
    <w:rsid w:val="00C81E92"/>
    <w:rsid w:val="00C86E4A"/>
    <w:rsid w:val="00C901F4"/>
    <w:rsid w:val="00C948C8"/>
    <w:rsid w:val="00CA6EE2"/>
    <w:rsid w:val="00CB2C00"/>
    <w:rsid w:val="00CC1420"/>
    <w:rsid w:val="00CC3D53"/>
    <w:rsid w:val="00CD038A"/>
    <w:rsid w:val="00CD2673"/>
    <w:rsid w:val="00CD61C1"/>
    <w:rsid w:val="00CE079A"/>
    <w:rsid w:val="00CF08ED"/>
    <w:rsid w:val="00CF1802"/>
    <w:rsid w:val="00CF4382"/>
    <w:rsid w:val="00CF5517"/>
    <w:rsid w:val="00CF7EE0"/>
    <w:rsid w:val="00D05E12"/>
    <w:rsid w:val="00D0656C"/>
    <w:rsid w:val="00D11D1C"/>
    <w:rsid w:val="00D31B99"/>
    <w:rsid w:val="00D321DF"/>
    <w:rsid w:val="00D3295D"/>
    <w:rsid w:val="00D3578B"/>
    <w:rsid w:val="00D35983"/>
    <w:rsid w:val="00D367B1"/>
    <w:rsid w:val="00D376A7"/>
    <w:rsid w:val="00D43F50"/>
    <w:rsid w:val="00D4604A"/>
    <w:rsid w:val="00D51488"/>
    <w:rsid w:val="00D57F16"/>
    <w:rsid w:val="00D61116"/>
    <w:rsid w:val="00D62B57"/>
    <w:rsid w:val="00D63C86"/>
    <w:rsid w:val="00D64D33"/>
    <w:rsid w:val="00D76996"/>
    <w:rsid w:val="00D80916"/>
    <w:rsid w:val="00D83BE1"/>
    <w:rsid w:val="00D946AE"/>
    <w:rsid w:val="00DA1F01"/>
    <w:rsid w:val="00DA3B47"/>
    <w:rsid w:val="00DB252B"/>
    <w:rsid w:val="00DB2A26"/>
    <w:rsid w:val="00DB3E91"/>
    <w:rsid w:val="00DB756A"/>
    <w:rsid w:val="00DB7631"/>
    <w:rsid w:val="00DC3E4B"/>
    <w:rsid w:val="00DC4402"/>
    <w:rsid w:val="00DC5C7A"/>
    <w:rsid w:val="00DC7194"/>
    <w:rsid w:val="00DD18D2"/>
    <w:rsid w:val="00DD1A1A"/>
    <w:rsid w:val="00DD40BA"/>
    <w:rsid w:val="00DD57F9"/>
    <w:rsid w:val="00DD66F0"/>
    <w:rsid w:val="00DE2E44"/>
    <w:rsid w:val="00DE4EED"/>
    <w:rsid w:val="00DF34D1"/>
    <w:rsid w:val="00DF55DE"/>
    <w:rsid w:val="00DF618F"/>
    <w:rsid w:val="00DF657E"/>
    <w:rsid w:val="00E04F2B"/>
    <w:rsid w:val="00E05155"/>
    <w:rsid w:val="00E0682E"/>
    <w:rsid w:val="00E204B5"/>
    <w:rsid w:val="00E212B6"/>
    <w:rsid w:val="00E2719B"/>
    <w:rsid w:val="00E33876"/>
    <w:rsid w:val="00E408E0"/>
    <w:rsid w:val="00E44459"/>
    <w:rsid w:val="00E60B12"/>
    <w:rsid w:val="00E63DD8"/>
    <w:rsid w:val="00E71DEB"/>
    <w:rsid w:val="00E7299D"/>
    <w:rsid w:val="00E80DCC"/>
    <w:rsid w:val="00E80DF1"/>
    <w:rsid w:val="00E81BA6"/>
    <w:rsid w:val="00E91283"/>
    <w:rsid w:val="00E93DD1"/>
    <w:rsid w:val="00EA1BA7"/>
    <w:rsid w:val="00EA4327"/>
    <w:rsid w:val="00EA4AB9"/>
    <w:rsid w:val="00EB12F1"/>
    <w:rsid w:val="00EB1DE0"/>
    <w:rsid w:val="00EB67B7"/>
    <w:rsid w:val="00EC7ABC"/>
    <w:rsid w:val="00ED11EE"/>
    <w:rsid w:val="00ED29EC"/>
    <w:rsid w:val="00ED5F6B"/>
    <w:rsid w:val="00EE37A4"/>
    <w:rsid w:val="00EE418A"/>
    <w:rsid w:val="00EE553E"/>
    <w:rsid w:val="00EE7C4C"/>
    <w:rsid w:val="00EF1EE8"/>
    <w:rsid w:val="00EF625E"/>
    <w:rsid w:val="00EF72E7"/>
    <w:rsid w:val="00EF7C5B"/>
    <w:rsid w:val="00F0021E"/>
    <w:rsid w:val="00F02D05"/>
    <w:rsid w:val="00F03FB2"/>
    <w:rsid w:val="00F10A89"/>
    <w:rsid w:val="00F1211B"/>
    <w:rsid w:val="00F12325"/>
    <w:rsid w:val="00F154BA"/>
    <w:rsid w:val="00F1566E"/>
    <w:rsid w:val="00F16371"/>
    <w:rsid w:val="00F3459E"/>
    <w:rsid w:val="00F37896"/>
    <w:rsid w:val="00F42812"/>
    <w:rsid w:val="00F44CCD"/>
    <w:rsid w:val="00F45DF7"/>
    <w:rsid w:val="00F46CE7"/>
    <w:rsid w:val="00F4700E"/>
    <w:rsid w:val="00F477C7"/>
    <w:rsid w:val="00F52A31"/>
    <w:rsid w:val="00F5332F"/>
    <w:rsid w:val="00F53EE7"/>
    <w:rsid w:val="00F545FF"/>
    <w:rsid w:val="00F618C7"/>
    <w:rsid w:val="00F62784"/>
    <w:rsid w:val="00F6657E"/>
    <w:rsid w:val="00F67426"/>
    <w:rsid w:val="00F70139"/>
    <w:rsid w:val="00F732C3"/>
    <w:rsid w:val="00F7544D"/>
    <w:rsid w:val="00F821FC"/>
    <w:rsid w:val="00F87F6C"/>
    <w:rsid w:val="00F949E9"/>
    <w:rsid w:val="00FA2813"/>
    <w:rsid w:val="00FA45D0"/>
    <w:rsid w:val="00FA5202"/>
    <w:rsid w:val="00FA552F"/>
    <w:rsid w:val="00FB0555"/>
    <w:rsid w:val="00FB1CEA"/>
    <w:rsid w:val="00FC36FD"/>
    <w:rsid w:val="00FC4A47"/>
    <w:rsid w:val="00FC7A9E"/>
    <w:rsid w:val="00FE4515"/>
    <w:rsid w:val="00FF3384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C91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F2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spacing w:before="90"/>
      <w:ind w:left="13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166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F59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9FF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F59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9FF"/>
    <w:rPr>
      <w:rFonts w:ascii="Times New Roman" w:eastAsia="Times New Roman" w:hAnsi="Times New Roman" w:cs="Times New Roman"/>
      <w:lang w:bidi="en-US"/>
    </w:rPr>
  </w:style>
  <w:style w:type="character" w:styleId="Hyperlink">
    <w:name w:val="Hyperlink"/>
    <w:basedOn w:val="DefaultParagraphFont"/>
    <w:uiPriority w:val="99"/>
    <w:unhideWhenUsed/>
    <w:rsid w:val="00083766"/>
    <w:rPr>
      <w:color w:val="0000FF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837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2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1E"/>
    <w:rPr>
      <w:rFonts w:ascii="Segoe UI" w:eastAsia="Times New Roman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7C6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C6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70D3"/>
    <w:rPr>
      <w:color w:val="800080" w:themeColor="followedHyperlink"/>
      <w:u w:val="single"/>
    </w:rPr>
  </w:style>
  <w:style w:type="paragraph" w:customStyle="1" w:styleId="Default">
    <w:name w:val="Default"/>
    <w:rsid w:val="000A0100"/>
    <w:pPr>
      <w:widowControl/>
      <w:adjustRightInd w:val="0"/>
    </w:pPr>
    <w:rPr>
      <w:rFonts w:ascii="Calibri" w:hAnsi="Calibri" w:cs="Calibri"/>
      <w:color w:val="000000"/>
      <w:sz w:val="24"/>
      <w:szCs w:val="24"/>
      <w:lang w:val="pt-BR"/>
    </w:rPr>
  </w:style>
  <w:style w:type="paragraph" w:styleId="Revision">
    <w:name w:val="Revision"/>
    <w:hidden/>
    <w:uiPriority w:val="99"/>
    <w:semiHidden/>
    <w:rsid w:val="00846859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576D2C"/>
  </w:style>
  <w:style w:type="character" w:customStyle="1" w:styleId="A3">
    <w:name w:val="A3"/>
    <w:uiPriority w:val="99"/>
    <w:rsid w:val="00AF22F7"/>
    <w:rPr>
      <w:rFonts w:ascii="Shaker 2 Lancet Regular" w:hAnsi="Shaker 2 Lancet Regular" w:cs="Shaker 2 Lancet Regular" w:hint="default"/>
      <w:b/>
      <w:bCs/>
      <w:color w:val="221E1F"/>
      <w:sz w:val="14"/>
      <w:szCs w:val="14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AB31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6D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F2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spacing w:before="90"/>
      <w:ind w:left="13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166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F59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9FF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F59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9FF"/>
    <w:rPr>
      <w:rFonts w:ascii="Times New Roman" w:eastAsia="Times New Roman" w:hAnsi="Times New Roman" w:cs="Times New Roman"/>
      <w:lang w:bidi="en-US"/>
    </w:rPr>
  </w:style>
  <w:style w:type="character" w:styleId="Hyperlink">
    <w:name w:val="Hyperlink"/>
    <w:basedOn w:val="DefaultParagraphFont"/>
    <w:uiPriority w:val="99"/>
    <w:unhideWhenUsed/>
    <w:rsid w:val="00083766"/>
    <w:rPr>
      <w:color w:val="0000FF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837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2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1E"/>
    <w:rPr>
      <w:rFonts w:ascii="Segoe UI" w:eastAsia="Times New Roman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7C6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C6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70D3"/>
    <w:rPr>
      <w:color w:val="800080" w:themeColor="followedHyperlink"/>
      <w:u w:val="single"/>
    </w:rPr>
  </w:style>
  <w:style w:type="paragraph" w:customStyle="1" w:styleId="Default">
    <w:name w:val="Default"/>
    <w:rsid w:val="000A0100"/>
    <w:pPr>
      <w:widowControl/>
      <w:adjustRightInd w:val="0"/>
    </w:pPr>
    <w:rPr>
      <w:rFonts w:ascii="Calibri" w:hAnsi="Calibri" w:cs="Calibri"/>
      <w:color w:val="000000"/>
      <w:sz w:val="24"/>
      <w:szCs w:val="24"/>
      <w:lang w:val="pt-BR"/>
    </w:rPr>
  </w:style>
  <w:style w:type="paragraph" w:styleId="Revision">
    <w:name w:val="Revision"/>
    <w:hidden/>
    <w:uiPriority w:val="99"/>
    <w:semiHidden/>
    <w:rsid w:val="00846859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576D2C"/>
  </w:style>
  <w:style w:type="character" w:customStyle="1" w:styleId="A3">
    <w:name w:val="A3"/>
    <w:uiPriority w:val="99"/>
    <w:rsid w:val="00AF22F7"/>
    <w:rPr>
      <w:rFonts w:ascii="Shaker 2 Lancet Regular" w:hAnsi="Shaker 2 Lancet Regular" w:cs="Shaker 2 Lancet Regular" w:hint="default"/>
      <w:b/>
      <w:bCs/>
      <w:color w:val="221E1F"/>
      <w:sz w:val="14"/>
      <w:szCs w:val="14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AB31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6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D9375A-BAB1-9C49-8F76-36B565A334CD}">
  <we:reference id="wa104382081" version="1.7.0.0" store="en-001" storeType="OMEX"/>
  <we:alternateReferences>
    <we:reference id="wa104382081" version="1.7.0.0" store="en-00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A1BF8B-CC3D-41A0-B3F3-F06ECF305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MARTT</vt:lpstr>
      <vt:lpstr>SMARTT</vt:lpstr>
    </vt:vector>
  </TitlesOfParts>
  <Company>Microsoft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ARTT</dc:title>
  <dc:creator>GSEAGE</dc:creator>
  <cp:lastModifiedBy> PriyadharshiniS</cp:lastModifiedBy>
  <cp:revision>6</cp:revision>
  <cp:lastPrinted>2021-04-15T14:25:00Z</cp:lastPrinted>
  <dcterms:created xsi:type="dcterms:W3CDTF">2021-05-03T18:46:00Z</dcterms:created>
  <dcterms:modified xsi:type="dcterms:W3CDTF">2021-06-2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20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9-08-07T00:00:00Z</vt:filetime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frontiers-in-public-health</vt:lpwstr>
  </property>
  <property fmtid="{D5CDD505-2E9C-101B-9397-08002B2CF9AE}" pid="10" name="Mendeley Recent Style Name 2_1">
    <vt:lpwstr>Frontiers in Public Healt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the-lancet-infectious-diseases</vt:lpwstr>
  </property>
  <property fmtid="{D5CDD505-2E9C-101B-9397-08002B2CF9AE}" pid="20" name="Mendeley Recent Style Name 7_1">
    <vt:lpwstr>The Lancet Infectious Diseases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ruses</vt:lpwstr>
  </property>
  <property fmtid="{D5CDD505-2E9C-101B-9397-08002B2CF9AE}" pid="24" name="Mendeley Recent Style Name 9_1">
    <vt:lpwstr>Viruses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02b8c26f-672d-32a6-add4-3ae3dd7ab1d4</vt:lpwstr>
  </property>
  <property fmtid="{D5CDD505-2E9C-101B-9397-08002B2CF9AE}" pid="27" name="Mendeley Citation Style_1">
    <vt:lpwstr>http://www.zotero.org/styles/frontiers-in-public-health</vt:lpwstr>
  </property>
</Properties>
</file>